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94123" w14:textId="098580EF" w:rsidR="00A02F80" w:rsidRPr="00AD6C31" w:rsidRDefault="00A85B05" w:rsidP="00142997">
      <w:pPr>
        <w:pStyle w:val="berschrift1"/>
        <w:rPr>
          <w:lang w:val="en-GB"/>
        </w:rPr>
      </w:pPr>
      <w:r>
        <w:rPr>
          <w:lang w:val="en-GB"/>
        </w:rPr>
        <w:t>Supplementa</w:t>
      </w:r>
      <w:r w:rsidR="00E43C33">
        <w:rPr>
          <w:lang w:val="en-GB"/>
        </w:rPr>
        <w:t>ry material</w:t>
      </w:r>
    </w:p>
    <w:p w14:paraId="01C03B38" w14:textId="13183A97" w:rsidR="006E0652" w:rsidRDefault="00E43C33" w:rsidP="006E0652">
      <w:pPr>
        <w:pStyle w:val="Beschriftung"/>
        <w:keepNext/>
      </w:pPr>
      <w:r w:rsidRPr="006722FF">
        <w:rPr>
          <w:b/>
          <w:bCs/>
        </w:rPr>
        <w:t xml:space="preserve">Supplementary </w:t>
      </w:r>
      <w:r w:rsidR="006722FF">
        <w:rPr>
          <w:b/>
          <w:bCs/>
        </w:rPr>
        <w:t xml:space="preserve">Table </w:t>
      </w:r>
      <w:r w:rsidR="00F61127">
        <w:rPr>
          <w:b/>
          <w:bCs/>
        </w:rPr>
        <w:t>S</w:t>
      </w:r>
      <w:r w:rsidR="00026611">
        <w:rPr>
          <w:b/>
          <w:bCs/>
        </w:rPr>
        <w:t>1</w:t>
      </w:r>
      <w:r w:rsidR="006E0652" w:rsidRPr="006E0652">
        <w:t xml:space="preserve"> </w:t>
      </w:r>
      <w:r w:rsidR="00296BD8" w:rsidRPr="00296BD8">
        <w:t>Raw data on effects of light pollution on earthworm</w:t>
      </w:r>
      <w:r w:rsidR="00296BD8">
        <w:t xml:space="preserve"> weight and </w:t>
      </w:r>
      <w:r w:rsidR="00296BD8" w:rsidRPr="00296BD8">
        <w:t>ragweed</w:t>
      </w:r>
      <w:r w:rsidR="00296BD8">
        <w:t xml:space="preserve"> germination and growth. </w:t>
      </w:r>
      <w:r w:rsidR="006E0652">
        <w:t>Abbreviations: LP</w:t>
      </w:r>
      <w:r w:rsidR="00A90676">
        <w:t>…</w:t>
      </w:r>
      <w:r w:rsidR="006E0652">
        <w:t>light pollution, SD</w:t>
      </w:r>
      <w:r w:rsidR="00A90676">
        <w:t>…</w:t>
      </w:r>
      <w:r w:rsidR="006E0652">
        <w:t>sowing depth, PS</w:t>
      </w:r>
      <w:r w:rsidR="00A90676">
        <w:t>…</w:t>
      </w:r>
      <w:r w:rsidR="006E0652">
        <w:t>plant species, EW</w:t>
      </w:r>
      <w:r w:rsidR="00A90676">
        <w:t>…</w:t>
      </w:r>
      <w:r w:rsidR="006E0652">
        <w:t>earthworms.</w:t>
      </w:r>
    </w:p>
    <w:tbl>
      <w:tblPr>
        <w:tblStyle w:val="Tabellenraster"/>
        <w:tblW w:w="9196" w:type="dxa"/>
        <w:tblLook w:val="04A0" w:firstRow="1" w:lastRow="0" w:firstColumn="1" w:lastColumn="0" w:noHBand="0" w:noVBand="1"/>
      </w:tblPr>
      <w:tblGrid>
        <w:gridCol w:w="1020"/>
        <w:gridCol w:w="388"/>
        <w:gridCol w:w="415"/>
        <w:gridCol w:w="397"/>
        <w:gridCol w:w="600"/>
        <w:gridCol w:w="907"/>
        <w:gridCol w:w="907"/>
        <w:gridCol w:w="907"/>
        <w:gridCol w:w="934"/>
        <w:gridCol w:w="907"/>
        <w:gridCol w:w="907"/>
        <w:gridCol w:w="907"/>
      </w:tblGrid>
      <w:tr w:rsidR="005F3F35" w:rsidRPr="005F3F35" w14:paraId="7CD3BEC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18BB136" w14:textId="507064BC" w:rsidR="005F3F35" w:rsidRPr="005F3F35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Pot code</w:t>
            </w:r>
          </w:p>
        </w:tc>
        <w:tc>
          <w:tcPr>
            <w:tcW w:w="388" w:type="dxa"/>
            <w:noWrap/>
            <w:hideMark/>
          </w:tcPr>
          <w:p w14:paraId="471A3E62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LP</w:t>
            </w:r>
          </w:p>
        </w:tc>
        <w:tc>
          <w:tcPr>
            <w:tcW w:w="415" w:type="dxa"/>
            <w:noWrap/>
            <w:hideMark/>
          </w:tcPr>
          <w:p w14:paraId="54D8004E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397" w:type="dxa"/>
            <w:noWrap/>
            <w:hideMark/>
          </w:tcPr>
          <w:p w14:paraId="7D908DD8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PS</w:t>
            </w:r>
          </w:p>
        </w:tc>
        <w:tc>
          <w:tcPr>
            <w:tcW w:w="600" w:type="dxa"/>
            <w:noWrap/>
            <w:hideMark/>
          </w:tcPr>
          <w:p w14:paraId="2D9E8BAF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EW</w:t>
            </w:r>
          </w:p>
        </w:tc>
        <w:tc>
          <w:tcPr>
            <w:tcW w:w="907" w:type="dxa"/>
            <w:noWrap/>
            <w:hideMark/>
          </w:tcPr>
          <w:p w14:paraId="366187ED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  <w:t xml:space="preserve">Initial worm weight </w:t>
            </w:r>
            <w:proofErr w:type="gram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  <w:t>mean</w:t>
            </w:r>
            <w:proofErr w:type="gram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  <w:t xml:space="preserve"> (g)</w:t>
            </w:r>
          </w:p>
        </w:tc>
        <w:tc>
          <w:tcPr>
            <w:tcW w:w="907" w:type="dxa"/>
            <w:noWrap/>
            <w:hideMark/>
          </w:tcPr>
          <w:p w14:paraId="56A85049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  <w:t xml:space="preserve">Final worm weight </w:t>
            </w:r>
            <w:proofErr w:type="gram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  <w:t>mean</w:t>
            </w:r>
            <w:proofErr w:type="gram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  <w:t xml:space="preserve"> (g)</w:t>
            </w:r>
          </w:p>
        </w:tc>
        <w:tc>
          <w:tcPr>
            <w:tcW w:w="907" w:type="dxa"/>
            <w:noWrap/>
            <w:hideMark/>
          </w:tcPr>
          <w:p w14:paraId="121CDB69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Worm </w:t>
            </w: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loss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 (%)</w:t>
            </w:r>
          </w:p>
        </w:tc>
        <w:tc>
          <w:tcPr>
            <w:tcW w:w="934" w:type="dxa"/>
            <w:noWrap/>
            <w:hideMark/>
          </w:tcPr>
          <w:p w14:paraId="781A0B48" w14:textId="421F3A2A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Ambrosia </w:t>
            </w: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germi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-nation rate (%)</w:t>
            </w:r>
          </w:p>
        </w:tc>
        <w:tc>
          <w:tcPr>
            <w:tcW w:w="907" w:type="dxa"/>
            <w:noWrap/>
            <w:hideMark/>
          </w:tcPr>
          <w:p w14:paraId="1A2FB595" w14:textId="071030F4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Mean plant </w:t>
            </w: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height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 (cm)</w:t>
            </w:r>
          </w:p>
        </w:tc>
        <w:tc>
          <w:tcPr>
            <w:tcW w:w="907" w:type="dxa"/>
            <w:noWrap/>
            <w:hideMark/>
          </w:tcPr>
          <w:p w14:paraId="3355C250" w14:textId="65690CCE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Mean plant </w:t>
            </w: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biomass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 (g)</w:t>
            </w:r>
          </w:p>
        </w:tc>
        <w:tc>
          <w:tcPr>
            <w:tcW w:w="907" w:type="dxa"/>
            <w:noWrap/>
            <w:hideMark/>
          </w:tcPr>
          <w:p w14:paraId="7C0C3ED7" w14:textId="77777777" w:rsidR="005F3F35" w:rsidRPr="005F3F35" w:rsidRDefault="005F3F35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Soil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moisture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content</w:t>
            </w:r>
            <w:proofErr w:type="spellEnd"/>
            <w:r w:rsidRPr="005F3F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 (%)</w:t>
            </w:r>
          </w:p>
        </w:tc>
      </w:tr>
      <w:tr w:rsidR="005F3F35" w:rsidRPr="005F3F35" w14:paraId="46CF369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249EDA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AEW+</w:t>
            </w:r>
          </w:p>
        </w:tc>
        <w:tc>
          <w:tcPr>
            <w:tcW w:w="388" w:type="dxa"/>
            <w:noWrap/>
            <w:hideMark/>
          </w:tcPr>
          <w:p w14:paraId="492FA73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42DD61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D7C3C8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1229E12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6BAF692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3</w:t>
            </w:r>
          </w:p>
        </w:tc>
        <w:tc>
          <w:tcPr>
            <w:tcW w:w="907" w:type="dxa"/>
            <w:noWrap/>
            <w:hideMark/>
          </w:tcPr>
          <w:p w14:paraId="43623B7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67</w:t>
            </w:r>
          </w:p>
        </w:tc>
        <w:tc>
          <w:tcPr>
            <w:tcW w:w="907" w:type="dxa"/>
            <w:noWrap/>
            <w:hideMark/>
          </w:tcPr>
          <w:p w14:paraId="2A90EBF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14B986D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2C761E8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4A7ECF2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375</w:t>
            </w:r>
          </w:p>
        </w:tc>
        <w:tc>
          <w:tcPr>
            <w:tcW w:w="907" w:type="dxa"/>
            <w:noWrap/>
            <w:hideMark/>
          </w:tcPr>
          <w:p w14:paraId="7DDDF36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4%</w:t>
            </w:r>
          </w:p>
        </w:tc>
      </w:tr>
      <w:tr w:rsidR="005F3F35" w:rsidRPr="005F3F35" w14:paraId="773CDD6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66D409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AEW+</w:t>
            </w:r>
          </w:p>
        </w:tc>
        <w:tc>
          <w:tcPr>
            <w:tcW w:w="388" w:type="dxa"/>
            <w:noWrap/>
            <w:hideMark/>
          </w:tcPr>
          <w:p w14:paraId="78542B4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00E6DF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549D3E5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2F6EB1B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4A4358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35</w:t>
            </w:r>
          </w:p>
        </w:tc>
        <w:tc>
          <w:tcPr>
            <w:tcW w:w="907" w:type="dxa"/>
            <w:noWrap/>
            <w:hideMark/>
          </w:tcPr>
          <w:p w14:paraId="6AA5A46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08</w:t>
            </w:r>
          </w:p>
        </w:tc>
        <w:tc>
          <w:tcPr>
            <w:tcW w:w="907" w:type="dxa"/>
            <w:noWrap/>
            <w:hideMark/>
          </w:tcPr>
          <w:p w14:paraId="6F9FE32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63D9EE5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.0%</w:t>
            </w:r>
          </w:p>
        </w:tc>
        <w:tc>
          <w:tcPr>
            <w:tcW w:w="907" w:type="dxa"/>
            <w:noWrap/>
            <w:hideMark/>
          </w:tcPr>
          <w:p w14:paraId="3A9948A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25</w:t>
            </w:r>
          </w:p>
        </w:tc>
        <w:tc>
          <w:tcPr>
            <w:tcW w:w="907" w:type="dxa"/>
            <w:noWrap/>
            <w:hideMark/>
          </w:tcPr>
          <w:p w14:paraId="2585590F" w14:textId="686595DD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322</w:t>
            </w:r>
          </w:p>
        </w:tc>
        <w:tc>
          <w:tcPr>
            <w:tcW w:w="907" w:type="dxa"/>
            <w:noWrap/>
            <w:hideMark/>
          </w:tcPr>
          <w:p w14:paraId="07B649E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5.6%</w:t>
            </w:r>
          </w:p>
        </w:tc>
      </w:tr>
      <w:tr w:rsidR="005F3F35" w:rsidRPr="005F3F35" w14:paraId="4336CB9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506C01C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AEW+</w:t>
            </w:r>
          </w:p>
        </w:tc>
        <w:tc>
          <w:tcPr>
            <w:tcW w:w="388" w:type="dxa"/>
            <w:noWrap/>
            <w:hideMark/>
          </w:tcPr>
          <w:p w14:paraId="1F04F09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B8E21B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6B0ACB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2DFDC8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511AEE6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1</w:t>
            </w:r>
          </w:p>
        </w:tc>
        <w:tc>
          <w:tcPr>
            <w:tcW w:w="907" w:type="dxa"/>
            <w:noWrap/>
            <w:hideMark/>
          </w:tcPr>
          <w:p w14:paraId="1139697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05</w:t>
            </w:r>
          </w:p>
        </w:tc>
        <w:tc>
          <w:tcPr>
            <w:tcW w:w="907" w:type="dxa"/>
            <w:noWrap/>
            <w:hideMark/>
          </w:tcPr>
          <w:p w14:paraId="6290F2D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6DC0394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0262549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115367F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317</w:t>
            </w:r>
          </w:p>
        </w:tc>
        <w:tc>
          <w:tcPr>
            <w:tcW w:w="907" w:type="dxa"/>
            <w:noWrap/>
            <w:hideMark/>
          </w:tcPr>
          <w:p w14:paraId="47C7488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6.4%</w:t>
            </w:r>
          </w:p>
        </w:tc>
      </w:tr>
      <w:tr w:rsidR="005F3F35" w:rsidRPr="005F3F35" w14:paraId="687CAD8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82E656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AEW+</w:t>
            </w:r>
          </w:p>
        </w:tc>
        <w:tc>
          <w:tcPr>
            <w:tcW w:w="388" w:type="dxa"/>
            <w:noWrap/>
            <w:hideMark/>
          </w:tcPr>
          <w:p w14:paraId="16F52E0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6F3CE4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623D972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FDC2B0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6C6A808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6</w:t>
            </w:r>
          </w:p>
        </w:tc>
        <w:tc>
          <w:tcPr>
            <w:tcW w:w="907" w:type="dxa"/>
            <w:noWrap/>
            <w:hideMark/>
          </w:tcPr>
          <w:p w14:paraId="4CD2B49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42</w:t>
            </w:r>
          </w:p>
        </w:tc>
        <w:tc>
          <w:tcPr>
            <w:tcW w:w="907" w:type="dxa"/>
            <w:noWrap/>
            <w:hideMark/>
          </w:tcPr>
          <w:p w14:paraId="4A67833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0022885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47D5288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780A25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CE140B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4.3%</w:t>
            </w:r>
          </w:p>
        </w:tc>
      </w:tr>
      <w:tr w:rsidR="005F3F35" w:rsidRPr="005F3F35" w14:paraId="14E18BF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21925F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AEW+</w:t>
            </w:r>
          </w:p>
        </w:tc>
        <w:tc>
          <w:tcPr>
            <w:tcW w:w="388" w:type="dxa"/>
            <w:noWrap/>
            <w:hideMark/>
          </w:tcPr>
          <w:p w14:paraId="69D2A1D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096990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C79940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1F30E5B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31E9DCD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48</w:t>
            </w:r>
          </w:p>
        </w:tc>
        <w:tc>
          <w:tcPr>
            <w:tcW w:w="907" w:type="dxa"/>
            <w:noWrap/>
            <w:hideMark/>
          </w:tcPr>
          <w:p w14:paraId="73CA473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15</w:t>
            </w:r>
          </w:p>
        </w:tc>
        <w:tc>
          <w:tcPr>
            <w:tcW w:w="907" w:type="dxa"/>
            <w:noWrap/>
            <w:hideMark/>
          </w:tcPr>
          <w:p w14:paraId="321B401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5A7722F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2784A7A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271FC62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111</w:t>
            </w:r>
          </w:p>
        </w:tc>
        <w:tc>
          <w:tcPr>
            <w:tcW w:w="907" w:type="dxa"/>
            <w:noWrap/>
            <w:hideMark/>
          </w:tcPr>
          <w:p w14:paraId="0901608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4.8%</w:t>
            </w:r>
          </w:p>
        </w:tc>
      </w:tr>
      <w:tr w:rsidR="005F3F35" w:rsidRPr="005F3F35" w14:paraId="0A94B255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BC24F0E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AEW+</w:t>
            </w:r>
          </w:p>
        </w:tc>
        <w:tc>
          <w:tcPr>
            <w:tcW w:w="388" w:type="dxa"/>
            <w:noWrap/>
            <w:hideMark/>
          </w:tcPr>
          <w:p w14:paraId="585F8FE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65202CC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1E63311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5E5F859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195C9B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2</w:t>
            </w:r>
          </w:p>
        </w:tc>
        <w:tc>
          <w:tcPr>
            <w:tcW w:w="907" w:type="dxa"/>
            <w:noWrap/>
            <w:hideMark/>
          </w:tcPr>
          <w:p w14:paraId="3A67C6E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1</w:t>
            </w:r>
          </w:p>
        </w:tc>
        <w:tc>
          <w:tcPr>
            <w:tcW w:w="907" w:type="dxa"/>
            <w:noWrap/>
            <w:hideMark/>
          </w:tcPr>
          <w:p w14:paraId="3A471EF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557C557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1DE72DE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D93DA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11E183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6%</w:t>
            </w:r>
          </w:p>
        </w:tc>
      </w:tr>
      <w:tr w:rsidR="005F3F35" w:rsidRPr="005F3F35" w14:paraId="322FE91B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58A160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AEW+</w:t>
            </w:r>
          </w:p>
        </w:tc>
        <w:tc>
          <w:tcPr>
            <w:tcW w:w="388" w:type="dxa"/>
            <w:noWrap/>
            <w:hideMark/>
          </w:tcPr>
          <w:p w14:paraId="1D7B2E3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9A96FA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42DAB9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71DA49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74006A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4</w:t>
            </w:r>
          </w:p>
        </w:tc>
        <w:tc>
          <w:tcPr>
            <w:tcW w:w="907" w:type="dxa"/>
            <w:noWrap/>
            <w:hideMark/>
          </w:tcPr>
          <w:p w14:paraId="3E4D022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55</w:t>
            </w:r>
          </w:p>
        </w:tc>
        <w:tc>
          <w:tcPr>
            <w:tcW w:w="907" w:type="dxa"/>
            <w:noWrap/>
            <w:hideMark/>
          </w:tcPr>
          <w:p w14:paraId="2B593E5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19B90F6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6B8FE78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0AB250C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53</w:t>
            </w:r>
          </w:p>
        </w:tc>
        <w:tc>
          <w:tcPr>
            <w:tcW w:w="907" w:type="dxa"/>
            <w:noWrap/>
            <w:hideMark/>
          </w:tcPr>
          <w:p w14:paraId="75D2C72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2.4%</w:t>
            </w:r>
          </w:p>
        </w:tc>
      </w:tr>
      <w:tr w:rsidR="005F3F35" w:rsidRPr="005F3F35" w14:paraId="6D2A935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30E900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AEW+</w:t>
            </w:r>
          </w:p>
        </w:tc>
        <w:tc>
          <w:tcPr>
            <w:tcW w:w="388" w:type="dxa"/>
            <w:noWrap/>
            <w:hideMark/>
          </w:tcPr>
          <w:p w14:paraId="10B8CAA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C43BF7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6E15EF2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5A85B09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55D3AA6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6</w:t>
            </w:r>
          </w:p>
        </w:tc>
        <w:tc>
          <w:tcPr>
            <w:tcW w:w="907" w:type="dxa"/>
            <w:noWrap/>
            <w:hideMark/>
          </w:tcPr>
          <w:p w14:paraId="343E0C3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8</w:t>
            </w:r>
          </w:p>
        </w:tc>
        <w:tc>
          <w:tcPr>
            <w:tcW w:w="907" w:type="dxa"/>
            <w:noWrap/>
            <w:hideMark/>
          </w:tcPr>
          <w:p w14:paraId="4B66593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307878C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18BE4B2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25</w:t>
            </w:r>
          </w:p>
        </w:tc>
        <w:tc>
          <w:tcPr>
            <w:tcW w:w="907" w:type="dxa"/>
            <w:noWrap/>
            <w:hideMark/>
          </w:tcPr>
          <w:p w14:paraId="5756D1D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014</w:t>
            </w:r>
          </w:p>
        </w:tc>
        <w:tc>
          <w:tcPr>
            <w:tcW w:w="907" w:type="dxa"/>
            <w:noWrap/>
            <w:hideMark/>
          </w:tcPr>
          <w:p w14:paraId="38BE074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1%</w:t>
            </w:r>
          </w:p>
        </w:tc>
      </w:tr>
      <w:tr w:rsidR="005F3F35" w:rsidRPr="005F3F35" w14:paraId="219E5DE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562B125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AEW+</w:t>
            </w:r>
          </w:p>
        </w:tc>
        <w:tc>
          <w:tcPr>
            <w:tcW w:w="388" w:type="dxa"/>
            <w:noWrap/>
            <w:hideMark/>
          </w:tcPr>
          <w:p w14:paraId="063291C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D0EBDF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99A2AD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4A6AFF0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5C5B55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3</w:t>
            </w:r>
          </w:p>
        </w:tc>
        <w:tc>
          <w:tcPr>
            <w:tcW w:w="907" w:type="dxa"/>
            <w:noWrap/>
            <w:hideMark/>
          </w:tcPr>
          <w:p w14:paraId="0CCA744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385</w:t>
            </w:r>
          </w:p>
        </w:tc>
        <w:tc>
          <w:tcPr>
            <w:tcW w:w="907" w:type="dxa"/>
            <w:noWrap/>
            <w:hideMark/>
          </w:tcPr>
          <w:p w14:paraId="4DDB2E3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6C89DCA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.0%</w:t>
            </w:r>
          </w:p>
        </w:tc>
        <w:tc>
          <w:tcPr>
            <w:tcW w:w="907" w:type="dxa"/>
            <w:noWrap/>
            <w:hideMark/>
          </w:tcPr>
          <w:p w14:paraId="7FE40F7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25</w:t>
            </w:r>
          </w:p>
        </w:tc>
        <w:tc>
          <w:tcPr>
            <w:tcW w:w="907" w:type="dxa"/>
            <w:noWrap/>
            <w:hideMark/>
          </w:tcPr>
          <w:p w14:paraId="6B317B9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171</w:t>
            </w:r>
          </w:p>
        </w:tc>
        <w:tc>
          <w:tcPr>
            <w:tcW w:w="907" w:type="dxa"/>
            <w:noWrap/>
            <w:hideMark/>
          </w:tcPr>
          <w:p w14:paraId="645EBDA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1%</w:t>
            </w:r>
          </w:p>
        </w:tc>
      </w:tr>
      <w:tr w:rsidR="005F3F35" w:rsidRPr="005F3F35" w14:paraId="43F34BA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3851D2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AEW+</w:t>
            </w:r>
          </w:p>
        </w:tc>
        <w:tc>
          <w:tcPr>
            <w:tcW w:w="388" w:type="dxa"/>
            <w:noWrap/>
            <w:hideMark/>
          </w:tcPr>
          <w:p w14:paraId="34BCC19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85B252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6BAC3F1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49FC9EC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7B653C0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0</w:t>
            </w:r>
          </w:p>
        </w:tc>
        <w:tc>
          <w:tcPr>
            <w:tcW w:w="907" w:type="dxa"/>
            <w:noWrap/>
            <w:hideMark/>
          </w:tcPr>
          <w:p w14:paraId="75BD71D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99</w:t>
            </w:r>
          </w:p>
        </w:tc>
        <w:tc>
          <w:tcPr>
            <w:tcW w:w="907" w:type="dxa"/>
            <w:noWrap/>
            <w:hideMark/>
          </w:tcPr>
          <w:p w14:paraId="7FC480F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30958C4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7433714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</w:t>
            </w:r>
          </w:p>
        </w:tc>
        <w:tc>
          <w:tcPr>
            <w:tcW w:w="907" w:type="dxa"/>
            <w:noWrap/>
            <w:hideMark/>
          </w:tcPr>
          <w:p w14:paraId="748EC4A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72</w:t>
            </w:r>
          </w:p>
        </w:tc>
        <w:tc>
          <w:tcPr>
            <w:tcW w:w="907" w:type="dxa"/>
            <w:noWrap/>
            <w:hideMark/>
          </w:tcPr>
          <w:p w14:paraId="241B3CA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7%</w:t>
            </w:r>
          </w:p>
        </w:tc>
      </w:tr>
      <w:tr w:rsidR="005F3F35" w:rsidRPr="005F3F35" w14:paraId="232D97D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7AA3635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AEW+</w:t>
            </w:r>
          </w:p>
        </w:tc>
        <w:tc>
          <w:tcPr>
            <w:tcW w:w="388" w:type="dxa"/>
            <w:noWrap/>
            <w:hideMark/>
          </w:tcPr>
          <w:p w14:paraId="07EE88B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64FF98D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C96569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E843EA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6263C90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70</w:t>
            </w:r>
          </w:p>
        </w:tc>
        <w:tc>
          <w:tcPr>
            <w:tcW w:w="907" w:type="dxa"/>
            <w:noWrap/>
            <w:hideMark/>
          </w:tcPr>
          <w:p w14:paraId="29232AD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37</w:t>
            </w:r>
          </w:p>
        </w:tc>
        <w:tc>
          <w:tcPr>
            <w:tcW w:w="907" w:type="dxa"/>
            <w:noWrap/>
            <w:hideMark/>
          </w:tcPr>
          <w:p w14:paraId="452E6CA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210AABD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316E3B6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25</w:t>
            </w:r>
          </w:p>
        </w:tc>
        <w:tc>
          <w:tcPr>
            <w:tcW w:w="907" w:type="dxa"/>
            <w:noWrap/>
            <w:hideMark/>
          </w:tcPr>
          <w:p w14:paraId="6CE9CD6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75</w:t>
            </w:r>
          </w:p>
        </w:tc>
        <w:tc>
          <w:tcPr>
            <w:tcW w:w="907" w:type="dxa"/>
            <w:noWrap/>
            <w:hideMark/>
          </w:tcPr>
          <w:p w14:paraId="6079292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2%</w:t>
            </w:r>
          </w:p>
        </w:tc>
      </w:tr>
      <w:tr w:rsidR="005F3F35" w:rsidRPr="005F3F35" w14:paraId="61B52A7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727BE12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AEW+</w:t>
            </w:r>
          </w:p>
        </w:tc>
        <w:tc>
          <w:tcPr>
            <w:tcW w:w="388" w:type="dxa"/>
            <w:noWrap/>
            <w:hideMark/>
          </w:tcPr>
          <w:p w14:paraId="3AB388A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48DB5B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B81524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4B3D252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3C678E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87</w:t>
            </w:r>
          </w:p>
        </w:tc>
        <w:tc>
          <w:tcPr>
            <w:tcW w:w="907" w:type="dxa"/>
            <w:noWrap/>
            <w:hideMark/>
          </w:tcPr>
          <w:p w14:paraId="7019BAF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035</w:t>
            </w:r>
          </w:p>
        </w:tc>
        <w:tc>
          <w:tcPr>
            <w:tcW w:w="907" w:type="dxa"/>
            <w:noWrap/>
            <w:hideMark/>
          </w:tcPr>
          <w:p w14:paraId="26268FA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30614E7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00AD99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B49FA2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00D850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0%</w:t>
            </w:r>
          </w:p>
        </w:tc>
      </w:tr>
      <w:tr w:rsidR="005F3F35" w:rsidRPr="005F3F35" w14:paraId="4821C7A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E2C1284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AEW-</w:t>
            </w:r>
          </w:p>
        </w:tc>
        <w:tc>
          <w:tcPr>
            <w:tcW w:w="388" w:type="dxa"/>
            <w:noWrap/>
            <w:hideMark/>
          </w:tcPr>
          <w:p w14:paraId="7BCF3D9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87BFDB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7C1203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6FC889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110B05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49EF3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76BFE1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50030D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535DA80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625</w:t>
            </w:r>
          </w:p>
        </w:tc>
        <w:tc>
          <w:tcPr>
            <w:tcW w:w="907" w:type="dxa"/>
            <w:noWrap/>
            <w:hideMark/>
          </w:tcPr>
          <w:p w14:paraId="4B04EAA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65325</w:t>
            </w:r>
          </w:p>
        </w:tc>
        <w:tc>
          <w:tcPr>
            <w:tcW w:w="907" w:type="dxa"/>
            <w:noWrap/>
            <w:hideMark/>
          </w:tcPr>
          <w:p w14:paraId="16AB63D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2%</w:t>
            </w:r>
          </w:p>
        </w:tc>
      </w:tr>
      <w:tr w:rsidR="005F3F35" w:rsidRPr="005F3F35" w14:paraId="624E61B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2F64E3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AEW-</w:t>
            </w:r>
          </w:p>
        </w:tc>
        <w:tc>
          <w:tcPr>
            <w:tcW w:w="388" w:type="dxa"/>
            <w:noWrap/>
            <w:hideMark/>
          </w:tcPr>
          <w:p w14:paraId="4E23F61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4A597B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6FBA37D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55FE518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88AC16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E2B1F1C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755249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186A00F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35B3AF1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75</w:t>
            </w:r>
          </w:p>
        </w:tc>
        <w:tc>
          <w:tcPr>
            <w:tcW w:w="907" w:type="dxa"/>
            <w:noWrap/>
            <w:hideMark/>
          </w:tcPr>
          <w:p w14:paraId="4951CBE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79825</w:t>
            </w:r>
          </w:p>
        </w:tc>
        <w:tc>
          <w:tcPr>
            <w:tcW w:w="907" w:type="dxa"/>
            <w:noWrap/>
            <w:hideMark/>
          </w:tcPr>
          <w:p w14:paraId="6207DA4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4%</w:t>
            </w:r>
          </w:p>
        </w:tc>
      </w:tr>
      <w:tr w:rsidR="005F3F35" w:rsidRPr="005F3F35" w14:paraId="2FC75B8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408581D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AEW-</w:t>
            </w:r>
          </w:p>
        </w:tc>
        <w:tc>
          <w:tcPr>
            <w:tcW w:w="388" w:type="dxa"/>
            <w:noWrap/>
            <w:hideMark/>
          </w:tcPr>
          <w:p w14:paraId="7F29432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6D02EBE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4205BE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0871765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3D4E86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9E39AB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BB44C2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5ED9776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57C6E6C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4909F9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B470CE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6%</w:t>
            </w:r>
          </w:p>
        </w:tc>
      </w:tr>
      <w:tr w:rsidR="005F3F35" w:rsidRPr="005F3F35" w14:paraId="152F7CE5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E0F20D0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AEW-</w:t>
            </w:r>
          </w:p>
        </w:tc>
        <w:tc>
          <w:tcPr>
            <w:tcW w:w="388" w:type="dxa"/>
            <w:noWrap/>
            <w:hideMark/>
          </w:tcPr>
          <w:p w14:paraId="756A8C1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38C9DC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148EA6B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F9E0A1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2CF56E1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E8C62F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ABE2B1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7C8837D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10D34A8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14DF475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46</w:t>
            </w:r>
          </w:p>
        </w:tc>
        <w:tc>
          <w:tcPr>
            <w:tcW w:w="907" w:type="dxa"/>
            <w:noWrap/>
            <w:hideMark/>
          </w:tcPr>
          <w:p w14:paraId="54C142E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0%</w:t>
            </w:r>
          </w:p>
        </w:tc>
      </w:tr>
      <w:tr w:rsidR="005F3F35" w:rsidRPr="005F3F35" w14:paraId="5A636D0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9D717C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AEW-</w:t>
            </w:r>
          </w:p>
        </w:tc>
        <w:tc>
          <w:tcPr>
            <w:tcW w:w="388" w:type="dxa"/>
            <w:noWrap/>
            <w:hideMark/>
          </w:tcPr>
          <w:p w14:paraId="2BB8558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9B52DB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16A8EA3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92DA35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6E0CB6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E8E79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A0A7C2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F48CEC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5730E15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5</w:t>
            </w:r>
          </w:p>
        </w:tc>
        <w:tc>
          <w:tcPr>
            <w:tcW w:w="907" w:type="dxa"/>
            <w:noWrap/>
            <w:hideMark/>
          </w:tcPr>
          <w:p w14:paraId="094179A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073</w:t>
            </w:r>
          </w:p>
        </w:tc>
        <w:tc>
          <w:tcPr>
            <w:tcW w:w="907" w:type="dxa"/>
            <w:noWrap/>
            <w:hideMark/>
          </w:tcPr>
          <w:p w14:paraId="2FE40A1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9%</w:t>
            </w:r>
          </w:p>
        </w:tc>
      </w:tr>
      <w:tr w:rsidR="005F3F35" w:rsidRPr="005F3F35" w14:paraId="26DD83E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35A24C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AEW-</w:t>
            </w:r>
          </w:p>
        </w:tc>
        <w:tc>
          <w:tcPr>
            <w:tcW w:w="388" w:type="dxa"/>
            <w:noWrap/>
            <w:hideMark/>
          </w:tcPr>
          <w:p w14:paraId="244260A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2181D50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0CD5836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61D9E9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6959E0D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8139E2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3A7164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1C0EB96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.0%</w:t>
            </w:r>
          </w:p>
        </w:tc>
        <w:tc>
          <w:tcPr>
            <w:tcW w:w="907" w:type="dxa"/>
            <w:noWrap/>
            <w:hideMark/>
          </w:tcPr>
          <w:p w14:paraId="7BEA5CF5" w14:textId="44D3F7F6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833</w:t>
            </w:r>
          </w:p>
        </w:tc>
        <w:tc>
          <w:tcPr>
            <w:tcW w:w="907" w:type="dxa"/>
            <w:noWrap/>
            <w:hideMark/>
          </w:tcPr>
          <w:p w14:paraId="68FD0EF9" w14:textId="237DEB93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533</w:t>
            </w:r>
          </w:p>
        </w:tc>
        <w:tc>
          <w:tcPr>
            <w:tcW w:w="907" w:type="dxa"/>
            <w:noWrap/>
            <w:hideMark/>
          </w:tcPr>
          <w:p w14:paraId="4F345CE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4.2%</w:t>
            </w:r>
          </w:p>
        </w:tc>
      </w:tr>
      <w:tr w:rsidR="005F3F35" w:rsidRPr="005F3F35" w14:paraId="7C28B10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B1926C8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AEW-</w:t>
            </w:r>
          </w:p>
        </w:tc>
        <w:tc>
          <w:tcPr>
            <w:tcW w:w="388" w:type="dxa"/>
            <w:noWrap/>
            <w:hideMark/>
          </w:tcPr>
          <w:p w14:paraId="2EF18A8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035CBFB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83321A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C9DCAA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C74F04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D323B2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B13B72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E65722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24D879F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5</w:t>
            </w:r>
          </w:p>
        </w:tc>
        <w:tc>
          <w:tcPr>
            <w:tcW w:w="907" w:type="dxa"/>
            <w:noWrap/>
            <w:hideMark/>
          </w:tcPr>
          <w:p w14:paraId="1FCAC22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635</w:t>
            </w:r>
          </w:p>
        </w:tc>
        <w:tc>
          <w:tcPr>
            <w:tcW w:w="907" w:type="dxa"/>
            <w:noWrap/>
            <w:hideMark/>
          </w:tcPr>
          <w:p w14:paraId="408652F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6%</w:t>
            </w:r>
          </w:p>
        </w:tc>
      </w:tr>
      <w:tr w:rsidR="005F3F35" w:rsidRPr="005F3F35" w14:paraId="3644656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01D4731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AEW-</w:t>
            </w:r>
          </w:p>
        </w:tc>
        <w:tc>
          <w:tcPr>
            <w:tcW w:w="388" w:type="dxa"/>
            <w:noWrap/>
            <w:hideMark/>
          </w:tcPr>
          <w:p w14:paraId="3E410C3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607ED65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7CF206E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BFF74F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237895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79CA57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F83F44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043E6CC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69DF0DC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2D20EAE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99</w:t>
            </w:r>
          </w:p>
        </w:tc>
        <w:tc>
          <w:tcPr>
            <w:tcW w:w="907" w:type="dxa"/>
            <w:noWrap/>
            <w:hideMark/>
          </w:tcPr>
          <w:p w14:paraId="62DF942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2.3%</w:t>
            </w:r>
          </w:p>
        </w:tc>
      </w:tr>
      <w:tr w:rsidR="005F3F35" w:rsidRPr="005F3F35" w14:paraId="02831B0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8F2FF3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AEW-</w:t>
            </w:r>
          </w:p>
        </w:tc>
        <w:tc>
          <w:tcPr>
            <w:tcW w:w="388" w:type="dxa"/>
            <w:noWrap/>
            <w:hideMark/>
          </w:tcPr>
          <w:p w14:paraId="1D353F1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EC3117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C825C4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01AB2E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B4F5BE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E86A2E3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E23A7B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8E7169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645A6E4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7C45884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84</w:t>
            </w:r>
          </w:p>
        </w:tc>
        <w:tc>
          <w:tcPr>
            <w:tcW w:w="907" w:type="dxa"/>
            <w:noWrap/>
            <w:hideMark/>
          </w:tcPr>
          <w:p w14:paraId="128B3BD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8%</w:t>
            </w:r>
          </w:p>
        </w:tc>
      </w:tr>
      <w:tr w:rsidR="005F3F35" w:rsidRPr="005F3F35" w14:paraId="22F26305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AB14577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AEW-</w:t>
            </w:r>
          </w:p>
        </w:tc>
        <w:tc>
          <w:tcPr>
            <w:tcW w:w="388" w:type="dxa"/>
            <w:noWrap/>
            <w:hideMark/>
          </w:tcPr>
          <w:p w14:paraId="7DC2E99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3987D39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2ACC44C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978789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DB705F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16C5E6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56E331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FAAD07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070D7B7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B47653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D02E40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8%</w:t>
            </w:r>
          </w:p>
        </w:tc>
      </w:tr>
      <w:tr w:rsidR="005F3F35" w:rsidRPr="005F3F35" w14:paraId="7BD0A42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7CD6A24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AEW-</w:t>
            </w:r>
          </w:p>
        </w:tc>
        <w:tc>
          <w:tcPr>
            <w:tcW w:w="388" w:type="dxa"/>
            <w:noWrap/>
            <w:hideMark/>
          </w:tcPr>
          <w:p w14:paraId="2E6DD12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5FE8CF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17346A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4E6A943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69C3EAA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C0CD943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3F7B0B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04319F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69492A5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907" w:type="dxa"/>
            <w:noWrap/>
            <w:hideMark/>
          </w:tcPr>
          <w:p w14:paraId="36EA629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21</w:t>
            </w:r>
          </w:p>
        </w:tc>
        <w:tc>
          <w:tcPr>
            <w:tcW w:w="907" w:type="dxa"/>
            <w:noWrap/>
            <w:hideMark/>
          </w:tcPr>
          <w:p w14:paraId="58D4EE8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9%</w:t>
            </w:r>
          </w:p>
        </w:tc>
      </w:tr>
      <w:tr w:rsidR="005F3F35" w:rsidRPr="005F3F35" w14:paraId="713168B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E36AC4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AEW-</w:t>
            </w:r>
          </w:p>
        </w:tc>
        <w:tc>
          <w:tcPr>
            <w:tcW w:w="388" w:type="dxa"/>
            <w:noWrap/>
            <w:hideMark/>
          </w:tcPr>
          <w:p w14:paraId="627C3BD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3119B3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657BCE6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59AA9F0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1A2FC2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4B0114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193919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545D12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0276C4C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168C65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B8CBCB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3%</w:t>
            </w:r>
          </w:p>
        </w:tc>
      </w:tr>
      <w:tr w:rsidR="005F3F35" w:rsidRPr="005F3F35" w14:paraId="5BFD2FA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F8A137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MEW+</w:t>
            </w:r>
          </w:p>
        </w:tc>
        <w:tc>
          <w:tcPr>
            <w:tcW w:w="388" w:type="dxa"/>
            <w:noWrap/>
            <w:hideMark/>
          </w:tcPr>
          <w:p w14:paraId="3F19628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BE55B3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8E8163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3AA9AE7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A96438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1</w:t>
            </w:r>
          </w:p>
        </w:tc>
        <w:tc>
          <w:tcPr>
            <w:tcW w:w="907" w:type="dxa"/>
            <w:noWrap/>
            <w:hideMark/>
          </w:tcPr>
          <w:p w14:paraId="11A94C0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355</w:t>
            </w:r>
          </w:p>
        </w:tc>
        <w:tc>
          <w:tcPr>
            <w:tcW w:w="907" w:type="dxa"/>
            <w:noWrap/>
            <w:hideMark/>
          </w:tcPr>
          <w:p w14:paraId="26D6E5B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1D384FC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1459C0D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5</w:t>
            </w:r>
          </w:p>
        </w:tc>
        <w:tc>
          <w:tcPr>
            <w:tcW w:w="907" w:type="dxa"/>
            <w:noWrap/>
            <w:hideMark/>
          </w:tcPr>
          <w:p w14:paraId="5247C46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945</w:t>
            </w:r>
          </w:p>
        </w:tc>
        <w:tc>
          <w:tcPr>
            <w:tcW w:w="907" w:type="dxa"/>
            <w:noWrap/>
            <w:hideMark/>
          </w:tcPr>
          <w:p w14:paraId="2645B9F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7%</w:t>
            </w:r>
          </w:p>
        </w:tc>
      </w:tr>
      <w:tr w:rsidR="005F3F35" w:rsidRPr="005F3F35" w14:paraId="2CC87D7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B1AB0A1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MEW+</w:t>
            </w:r>
          </w:p>
        </w:tc>
        <w:tc>
          <w:tcPr>
            <w:tcW w:w="388" w:type="dxa"/>
            <w:noWrap/>
            <w:hideMark/>
          </w:tcPr>
          <w:p w14:paraId="69F6CD7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3C35BBF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4794CE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C88D12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57CD844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12</w:t>
            </w:r>
          </w:p>
        </w:tc>
        <w:tc>
          <w:tcPr>
            <w:tcW w:w="907" w:type="dxa"/>
            <w:noWrap/>
            <w:hideMark/>
          </w:tcPr>
          <w:p w14:paraId="0258D5B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485</w:t>
            </w:r>
          </w:p>
        </w:tc>
        <w:tc>
          <w:tcPr>
            <w:tcW w:w="907" w:type="dxa"/>
            <w:noWrap/>
            <w:hideMark/>
          </w:tcPr>
          <w:p w14:paraId="250C78B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6A80FCF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176A9A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057AF3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EEA479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7%</w:t>
            </w:r>
          </w:p>
        </w:tc>
      </w:tr>
      <w:tr w:rsidR="005F3F35" w:rsidRPr="005F3F35" w14:paraId="39AD119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282E8F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MEW+</w:t>
            </w:r>
          </w:p>
        </w:tc>
        <w:tc>
          <w:tcPr>
            <w:tcW w:w="388" w:type="dxa"/>
            <w:noWrap/>
            <w:hideMark/>
          </w:tcPr>
          <w:p w14:paraId="133053A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005F42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F75394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0F22B42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1661CD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9</w:t>
            </w:r>
          </w:p>
        </w:tc>
        <w:tc>
          <w:tcPr>
            <w:tcW w:w="907" w:type="dxa"/>
            <w:noWrap/>
            <w:hideMark/>
          </w:tcPr>
          <w:p w14:paraId="056CB0A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9</w:t>
            </w:r>
          </w:p>
        </w:tc>
        <w:tc>
          <w:tcPr>
            <w:tcW w:w="907" w:type="dxa"/>
            <w:noWrap/>
            <w:hideMark/>
          </w:tcPr>
          <w:p w14:paraId="35C0F27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4623BC1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63F3A2E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907" w:type="dxa"/>
            <w:noWrap/>
            <w:hideMark/>
          </w:tcPr>
          <w:p w14:paraId="14BD955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139</w:t>
            </w:r>
          </w:p>
        </w:tc>
        <w:tc>
          <w:tcPr>
            <w:tcW w:w="907" w:type="dxa"/>
            <w:noWrap/>
            <w:hideMark/>
          </w:tcPr>
          <w:p w14:paraId="48171C7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8%</w:t>
            </w:r>
          </w:p>
        </w:tc>
      </w:tr>
      <w:tr w:rsidR="005F3F35" w:rsidRPr="005F3F35" w14:paraId="4F47C0C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F87FB4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MEW+</w:t>
            </w:r>
          </w:p>
        </w:tc>
        <w:tc>
          <w:tcPr>
            <w:tcW w:w="388" w:type="dxa"/>
            <w:noWrap/>
            <w:hideMark/>
          </w:tcPr>
          <w:p w14:paraId="5EBFF2E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04D6DB3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41A4AF8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5EE08F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77DA8D1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3</w:t>
            </w:r>
          </w:p>
        </w:tc>
        <w:tc>
          <w:tcPr>
            <w:tcW w:w="907" w:type="dxa"/>
            <w:noWrap/>
            <w:hideMark/>
          </w:tcPr>
          <w:p w14:paraId="1662E53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8</w:t>
            </w:r>
          </w:p>
        </w:tc>
        <w:tc>
          <w:tcPr>
            <w:tcW w:w="907" w:type="dxa"/>
            <w:noWrap/>
            <w:hideMark/>
          </w:tcPr>
          <w:p w14:paraId="6B0094F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105EEE9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24F304D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1A0CC57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58</w:t>
            </w:r>
          </w:p>
        </w:tc>
        <w:tc>
          <w:tcPr>
            <w:tcW w:w="907" w:type="dxa"/>
            <w:noWrap/>
            <w:hideMark/>
          </w:tcPr>
          <w:p w14:paraId="76FFD2D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9%</w:t>
            </w:r>
          </w:p>
        </w:tc>
      </w:tr>
      <w:tr w:rsidR="005F3F35" w:rsidRPr="005F3F35" w14:paraId="7301DC2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EBB106C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MEW+</w:t>
            </w:r>
          </w:p>
        </w:tc>
        <w:tc>
          <w:tcPr>
            <w:tcW w:w="388" w:type="dxa"/>
            <w:noWrap/>
            <w:hideMark/>
          </w:tcPr>
          <w:p w14:paraId="3971C45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C85436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F77701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241388C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C74231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45</w:t>
            </w:r>
          </w:p>
        </w:tc>
        <w:tc>
          <w:tcPr>
            <w:tcW w:w="907" w:type="dxa"/>
            <w:noWrap/>
            <w:hideMark/>
          </w:tcPr>
          <w:p w14:paraId="2E725A6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43</w:t>
            </w:r>
          </w:p>
        </w:tc>
        <w:tc>
          <w:tcPr>
            <w:tcW w:w="907" w:type="dxa"/>
            <w:noWrap/>
            <w:hideMark/>
          </w:tcPr>
          <w:p w14:paraId="74022A3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121A0D7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0C8382B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2C3B9E2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346</w:t>
            </w:r>
          </w:p>
        </w:tc>
        <w:tc>
          <w:tcPr>
            <w:tcW w:w="907" w:type="dxa"/>
            <w:noWrap/>
            <w:hideMark/>
          </w:tcPr>
          <w:p w14:paraId="062FCE1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3%</w:t>
            </w:r>
          </w:p>
        </w:tc>
      </w:tr>
      <w:tr w:rsidR="005F3F35" w:rsidRPr="005F3F35" w14:paraId="1072487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96702C2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MEW+</w:t>
            </w:r>
          </w:p>
        </w:tc>
        <w:tc>
          <w:tcPr>
            <w:tcW w:w="388" w:type="dxa"/>
            <w:noWrap/>
            <w:hideMark/>
          </w:tcPr>
          <w:p w14:paraId="6FE1906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3B6EE8D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8E8278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D4207B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92ED9D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47</w:t>
            </w:r>
          </w:p>
        </w:tc>
        <w:tc>
          <w:tcPr>
            <w:tcW w:w="907" w:type="dxa"/>
            <w:noWrap/>
            <w:hideMark/>
          </w:tcPr>
          <w:p w14:paraId="3568B9C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185</w:t>
            </w:r>
          </w:p>
        </w:tc>
        <w:tc>
          <w:tcPr>
            <w:tcW w:w="907" w:type="dxa"/>
            <w:noWrap/>
            <w:hideMark/>
          </w:tcPr>
          <w:p w14:paraId="0DAC77A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2C77833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FF168E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6B52989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61</w:t>
            </w:r>
          </w:p>
        </w:tc>
        <w:tc>
          <w:tcPr>
            <w:tcW w:w="907" w:type="dxa"/>
            <w:noWrap/>
            <w:hideMark/>
          </w:tcPr>
          <w:p w14:paraId="5AB5EDD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2%</w:t>
            </w:r>
          </w:p>
        </w:tc>
      </w:tr>
      <w:tr w:rsidR="005F3F35" w:rsidRPr="005F3F35" w14:paraId="6E6261AA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B52E4A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MEW+</w:t>
            </w:r>
          </w:p>
        </w:tc>
        <w:tc>
          <w:tcPr>
            <w:tcW w:w="388" w:type="dxa"/>
            <w:noWrap/>
            <w:hideMark/>
          </w:tcPr>
          <w:p w14:paraId="0619E7C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2ADE923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79C33A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E76682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F8796B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4</w:t>
            </w:r>
          </w:p>
        </w:tc>
        <w:tc>
          <w:tcPr>
            <w:tcW w:w="907" w:type="dxa"/>
            <w:noWrap/>
            <w:hideMark/>
          </w:tcPr>
          <w:p w14:paraId="2FAE850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2</w:t>
            </w:r>
          </w:p>
        </w:tc>
        <w:tc>
          <w:tcPr>
            <w:tcW w:w="907" w:type="dxa"/>
            <w:noWrap/>
            <w:hideMark/>
          </w:tcPr>
          <w:p w14:paraId="553282D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0DD21A0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503DEAB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2625CB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28B204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5%</w:t>
            </w:r>
          </w:p>
        </w:tc>
      </w:tr>
      <w:tr w:rsidR="005F3F35" w:rsidRPr="005F3F35" w14:paraId="5AC9ACA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F49AC18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MEW+</w:t>
            </w:r>
          </w:p>
        </w:tc>
        <w:tc>
          <w:tcPr>
            <w:tcW w:w="388" w:type="dxa"/>
            <w:noWrap/>
            <w:hideMark/>
          </w:tcPr>
          <w:p w14:paraId="585BFFF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C76979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4CA364C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335E4B7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380C80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34</w:t>
            </w:r>
          </w:p>
        </w:tc>
        <w:tc>
          <w:tcPr>
            <w:tcW w:w="907" w:type="dxa"/>
            <w:noWrap/>
            <w:hideMark/>
          </w:tcPr>
          <w:p w14:paraId="3E8775B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DBAA80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0%</w:t>
            </w:r>
          </w:p>
        </w:tc>
        <w:tc>
          <w:tcPr>
            <w:tcW w:w="934" w:type="dxa"/>
            <w:noWrap/>
            <w:hideMark/>
          </w:tcPr>
          <w:p w14:paraId="2CCD964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660BB57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6A3D06C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806</w:t>
            </w:r>
          </w:p>
        </w:tc>
        <w:tc>
          <w:tcPr>
            <w:tcW w:w="907" w:type="dxa"/>
            <w:noWrap/>
            <w:hideMark/>
          </w:tcPr>
          <w:p w14:paraId="423A89E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7%</w:t>
            </w:r>
          </w:p>
        </w:tc>
      </w:tr>
      <w:tr w:rsidR="005F3F35" w:rsidRPr="005F3F35" w14:paraId="4A1F33C5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5F04F12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MEW+</w:t>
            </w:r>
          </w:p>
        </w:tc>
        <w:tc>
          <w:tcPr>
            <w:tcW w:w="388" w:type="dxa"/>
            <w:noWrap/>
            <w:hideMark/>
          </w:tcPr>
          <w:p w14:paraId="6F1609F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3B88BA1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0759011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C8ABFC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71ECA7A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3</w:t>
            </w:r>
          </w:p>
        </w:tc>
        <w:tc>
          <w:tcPr>
            <w:tcW w:w="907" w:type="dxa"/>
            <w:noWrap/>
            <w:hideMark/>
          </w:tcPr>
          <w:p w14:paraId="1EE9D5C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96</w:t>
            </w:r>
          </w:p>
        </w:tc>
        <w:tc>
          <w:tcPr>
            <w:tcW w:w="907" w:type="dxa"/>
            <w:noWrap/>
            <w:hideMark/>
          </w:tcPr>
          <w:p w14:paraId="0BBB91E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35D93DD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6A26ECD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258349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CE5775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8%</w:t>
            </w:r>
          </w:p>
        </w:tc>
      </w:tr>
      <w:tr w:rsidR="005F3F35" w:rsidRPr="005F3F35" w14:paraId="191C92F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A11E22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MEW+</w:t>
            </w:r>
          </w:p>
        </w:tc>
        <w:tc>
          <w:tcPr>
            <w:tcW w:w="388" w:type="dxa"/>
            <w:noWrap/>
            <w:hideMark/>
          </w:tcPr>
          <w:p w14:paraId="0B1D1CD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76E7A8C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042201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3D54DA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59109D7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1</w:t>
            </w:r>
          </w:p>
        </w:tc>
        <w:tc>
          <w:tcPr>
            <w:tcW w:w="907" w:type="dxa"/>
            <w:noWrap/>
            <w:hideMark/>
          </w:tcPr>
          <w:p w14:paraId="6D76A9A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685</w:t>
            </w:r>
          </w:p>
        </w:tc>
        <w:tc>
          <w:tcPr>
            <w:tcW w:w="907" w:type="dxa"/>
            <w:noWrap/>
            <w:hideMark/>
          </w:tcPr>
          <w:p w14:paraId="7C56BB4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265AECA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0935B17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BE6D4A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17A3A5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2%</w:t>
            </w:r>
          </w:p>
        </w:tc>
      </w:tr>
      <w:tr w:rsidR="005F3F35" w:rsidRPr="005F3F35" w14:paraId="78A5CA6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83FD204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MEW+</w:t>
            </w:r>
          </w:p>
        </w:tc>
        <w:tc>
          <w:tcPr>
            <w:tcW w:w="388" w:type="dxa"/>
            <w:noWrap/>
            <w:hideMark/>
          </w:tcPr>
          <w:p w14:paraId="4368E90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2AC16C7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96AFBC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849E65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617A5A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8</w:t>
            </w:r>
          </w:p>
        </w:tc>
        <w:tc>
          <w:tcPr>
            <w:tcW w:w="907" w:type="dxa"/>
            <w:noWrap/>
            <w:hideMark/>
          </w:tcPr>
          <w:p w14:paraId="1439C02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14</w:t>
            </w:r>
          </w:p>
        </w:tc>
        <w:tc>
          <w:tcPr>
            <w:tcW w:w="907" w:type="dxa"/>
            <w:noWrap/>
            <w:hideMark/>
          </w:tcPr>
          <w:p w14:paraId="068E11A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134914C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5AFFF7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7BE7A5B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9</w:t>
            </w:r>
          </w:p>
        </w:tc>
        <w:tc>
          <w:tcPr>
            <w:tcW w:w="907" w:type="dxa"/>
            <w:noWrap/>
            <w:hideMark/>
          </w:tcPr>
          <w:p w14:paraId="00CDF7B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2.8%</w:t>
            </w:r>
          </w:p>
        </w:tc>
      </w:tr>
      <w:tr w:rsidR="005F3F35" w:rsidRPr="005F3F35" w14:paraId="3A16E26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B539D5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MEW+</w:t>
            </w:r>
          </w:p>
        </w:tc>
        <w:tc>
          <w:tcPr>
            <w:tcW w:w="388" w:type="dxa"/>
            <w:noWrap/>
            <w:hideMark/>
          </w:tcPr>
          <w:p w14:paraId="21C85E5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ED7DE8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A80163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EE01E0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76ECF6A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71</w:t>
            </w:r>
          </w:p>
        </w:tc>
        <w:tc>
          <w:tcPr>
            <w:tcW w:w="907" w:type="dxa"/>
            <w:noWrap/>
            <w:hideMark/>
          </w:tcPr>
          <w:p w14:paraId="7BBED46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2E78A1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0%</w:t>
            </w:r>
          </w:p>
        </w:tc>
        <w:tc>
          <w:tcPr>
            <w:tcW w:w="934" w:type="dxa"/>
            <w:noWrap/>
            <w:hideMark/>
          </w:tcPr>
          <w:p w14:paraId="67A9C5B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712AEC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2C81C6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1F75F7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1%</w:t>
            </w:r>
          </w:p>
        </w:tc>
      </w:tr>
      <w:tr w:rsidR="005F3F35" w:rsidRPr="005F3F35" w14:paraId="3F80DFA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AF75DE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MEW-</w:t>
            </w:r>
          </w:p>
        </w:tc>
        <w:tc>
          <w:tcPr>
            <w:tcW w:w="388" w:type="dxa"/>
            <w:noWrap/>
            <w:hideMark/>
          </w:tcPr>
          <w:p w14:paraId="1EDA6FB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3CFD731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6233F8A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ED67E8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5C0B77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D4A3F1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4635BC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2C4B5E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2F82A21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25</w:t>
            </w:r>
          </w:p>
        </w:tc>
        <w:tc>
          <w:tcPr>
            <w:tcW w:w="907" w:type="dxa"/>
            <w:noWrap/>
            <w:hideMark/>
          </w:tcPr>
          <w:p w14:paraId="4190A03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757</w:t>
            </w:r>
          </w:p>
        </w:tc>
        <w:tc>
          <w:tcPr>
            <w:tcW w:w="907" w:type="dxa"/>
            <w:noWrap/>
            <w:hideMark/>
          </w:tcPr>
          <w:p w14:paraId="645F851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8%</w:t>
            </w:r>
          </w:p>
        </w:tc>
      </w:tr>
      <w:tr w:rsidR="005F3F35" w:rsidRPr="005F3F35" w14:paraId="425CA9E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E0FE008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MEW-</w:t>
            </w:r>
          </w:p>
        </w:tc>
        <w:tc>
          <w:tcPr>
            <w:tcW w:w="388" w:type="dxa"/>
            <w:noWrap/>
            <w:hideMark/>
          </w:tcPr>
          <w:p w14:paraId="521263C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2689BC9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0D144EF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5F25FAF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F1AFB5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929890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97BC45D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0C28FB4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1B3D98C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251BFCE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925</w:t>
            </w:r>
          </w:p>
        </w:tc>
        <w:tc>
          <w:tcPr>
            <w:tcW w:w="907" w:type="dxa"/>
            <w:noWrap/>
            <w:hideMark/>
          </w:tcPr>
          <w:p w14:paraId="3DC1797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2%</w:t>
            </w:r>
          </w:p>
        </w:tc>
      </w:tr>
      <w:tr w:rsidR="005F3F35" w:rsidRPr="005F3F35" w14:paraId="7879767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7EE2807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MEW-</w:t>
            </w:r>
          </w:p>
        </w:tc>
        <w:tc>
          <w:tcPr>
            <w:tcW w:w="388" w:type="dxa"/>
            <w:noWrap/>
            <w:hideMark/>
          </w:tcPr>
          <w:p w14:paraId="0682881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8AB6B1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4337320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37883CD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0930AA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40D716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2C36A9C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0DDDB5E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0D975AB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27FAB6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6DF883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3%</w:t>
            </w:r>
          </w:p>
        </w:tc>
      </w:tr>
      <w:tr w:rsidR="005F3F35" w:rsidRPr="005F3F35" w14:paraId="0CB0E46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6C3A41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MEW-</w:t>
            </w:r>
          </w:p>
        </w:tc>
        <w:tc>
          <w:tcPr>
            <w:tcW w:w="388" w:type="dxa"/>
            <w:noWrap/>
            <w:hideMark/>
          </w:tcPr>
          <w:p w14:paraId="7A7B5BA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6978DAB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5C6B2A1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163ABA7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6610B96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AA5918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CCC3A6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31E9B69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6E0EC6F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907" w:type="dxa"/>
            <w:noWrap/>
            <w:hideMark/>
          </w:tcPr>
          <w:p w14:paraId="47F5266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331</w:t>
            </w:r>
          </w:p>
        </w:tc>
        <w:tc>
          <w:tcPr>
            <w:tcW w:w="907" w:type="dxa"/>
            <w:noWrap/>
            <w:hideMark/>
          </w:tcPr>
          <w:p w14:paraId="22CF7B1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9.2%</w:t>
            </w:r>
          </w:p>
        </w:tc>
      </w:tr>
      <w:tr w:rsidR="005F3F35" w:rsidRPr="005F3F35" w14:paraId="29D6CF2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936800E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lastRenderedPageBreak/>
              <w:t>5D0MEW-</w:t>
            </w:r>
          </w:p>
        </w:tc>
        <w:tc>
          <w:tcPr>
            <w:tcW w:w="388" w:type="dxa"/>
            <w:noWrap/>
            <w:hideMark/>
          </w:tcPr>
          <w:p w14:paraId="3ADB8DF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3E2711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119147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A33BB6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5DAA317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5389F8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4C330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E4EE74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240BE7D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77CAC4E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57</w:t>
            </w:r>
          </w:p>
        </w:tc>
        <w:tc>
          <w:tcPr>
            <w:tcW w:w="907" w:type="dxa"/>
            <w:noWrap/>
            <w:hideMark/>
          </w:tcPr>
          <w:p w14:paraId="38F1A86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8%</w:t>
            </w:r>
          </w:p>
        </w:tc>
      </w:tr>
      <w:tr w:rsidR="005F3F35" w:rsidRPr="005F3F35" w14:paraId="3A73227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0D54962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MEW-</w:t>
            </w:r>
          </w:p>
        </w:tc>
        <w:tc>
          <w:tcPr>
            <w:tcW w:w="388" w:type="dxa"/>
            <w:noWrap/>
            <w:hideMark/>
          </w:tcPr>
          <w:p w14:paraId="016CFC0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D0CB68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BC38F7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1864C56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6CF5677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D8F2DC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8DBF45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939D7F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4B20070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6BBB7D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A88BAC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9%</w:t>
            </w:r>
          </w:p>
        </w:tc>
      </w:tr>
      <w:tr w:rsidR="005F3F35" w:rsidRPr="005F3F35" w14:paraId="393E9AE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DFD05F7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MEW-</w:t>
            </w:r>
          </w:p>
        </w:tc>
        <w:tc>
          <w:tcPr>
            <w:tcW w:w="388" w:type="dxa"/>
            <w:noWrap/>
            <w:hideMark/>
          </w:tcPr>
          <w:p w14:paraId="1EDAC86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A479C1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83C1BC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502CA6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71BD03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10EF4E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5D5A9C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30DF97D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0CD16E8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5988D1F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07</w:t>
            </w:r>
          </w:p>
        </w:tc>
        <w:tc>
          <w:tcPr>
            <w:tcW w:w="907" w:type="dxa"/>
            <w:noWrap/>
            <w:hideMark/>
          </w:tcPr>
          <w:p w14:paraId="70EC6DD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3%</w:t>
            </w:r>
          </w:p>
        </w:tc>
      </w:tr>
      <w:tr w:rsidR="005F3F35" w:rsidRPr="005F3F35" w14:paraId="56B9B44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1C9B35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MEW-</w:t>
            </w:r>
          </w:p>
        </w:tc>
        <w:tc>
          <w:tcPr>
            <w:tcW w:w="388" w:type="dxa"/>
            <w:noWrap/>
            <w:hideMark/>
          </w:tcPr>
          <w:p w14:paraId="21F1CA2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53E500D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35D838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058AD87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3A9DFBB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9CF13D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83A0AC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5BD74E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303A835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FCD1D4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AEA39D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8%</w:t>
            </w:r>
          </w:p>
        </w:tc>
      </w:tr>
      <w:tr w:rsidR="005F3F35" w:rsidRPr="005F3F35" w14:paraId="0DB8175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D4643C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MEW-</w:t>
            </w:r>
          </w:p>
        </w:tc>
        <w:tc>
          <w:tcPr>
            <w:tcW w:w="388" w:type="dxa"/>
            <w:noWrap/>
            <w:hideMark/>
          </w:tcPr>
          <w:p w14:paraId="7BA36C1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7772BD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41D99D7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547AA73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06D995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79F4B9C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524665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07694D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403A03D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907" w:type="dxa"/>
            <w:noWrap/>
            <w:hideMark/>
          </w:tcPr>
          <w:p w14:paraId="0CB33D8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85</w:t>
            </w:r>
          </w:p>
        </w:tc>
        <w:tc>
          <w:tcPr>
            <w:tcW w:w="907" w:type="dxa"/>
            <w:noWrap/>
            <w:hideMark/>
          </w:tcPr>
          <w:p w14:paraId="534B603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2%</w:t>
            </w:r>
          </w:p>
        </w:tc>
      </w:tr>
      <w:tr w:rsidR="005F3F35" w:rsidRPr="005F3F35" w14:paraId="7650C5F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A6374BC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MEW-</w:t>
            </w:r>
          </w:p>
        </w:tc>
        <w:tc>
          <w:tcPr>
            <w:tcW w:w="388" w:type="dxa"/>
            <w:noWrap/>
            <w:hideMark/>
          </w:tcPr>
          <w:p w14:paraId="0482493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15403CB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C6621F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55326A6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A29EC6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55F2195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D9815C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3E87C25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938528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00C3291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253</w:t>
            </w:r>
          </w:p>
        </w:tc>
        <w:tc>
          <w:tcPr>
            <w:tcW w:w="907" w:type="dxa"/>
            <w:noWrap/>
            <w:hideMark/>
          </w:tcPr>
          <w:p w14:paraId="5A0B15D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1%</w:t>
            </w:r>
          </w:p>
        </w:tc>
      </w:tr>
      <w:tr w:rsidR="005F3F35" w:rsidRPr="005F3F35" w14:paraId="5E5DD93A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3C6C41C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MEW-</w:t>
            </w:r>
          </w:p>
        </w:tc>
        <w:tc>
          <w:tcPr>
            <w:tcW w:w="388" w:type="dxa"/>
            <w:noWrap/>
            <w:hideMark/>
          </w:tcPr>
          <w:p w14:paraId="4B5E2EE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773B223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29DB72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788658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76AAD5E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2DC3F0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669E59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79A0F6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C4E913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D25521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BCBA3F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6%</w:t>
            </w:r>
          </w:p>
        </w:tc>
      </w:tr>
      <w:tr w:rsidR="005F3F35" w:rsidRPr="005F3F35" w14:paraId="454C8C2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1635D2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MEW-</w:t>
            </w:r>
          </w:p>
        </w:tc>
        <w:tc>
          <w:tcPr>
            <w:tcW w:w="388" w:type="dxa"/>
            <w:noWrap/>
            <w:hideMark/>
          </w:tcPr>
          <w:p w14:paraId="6BF8E41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15" w:type="dxa"/>
            <w:noWrap/>
            <w:hideMark/>
          </w:tcPr>
          <w:p w14:paraId="465391D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0F0F8BA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26D3A4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361302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281F04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DEBF45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000A777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C94F3D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95BEF2D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6F377E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2%</w:t>
            </w:r>
          </w:p>
        </w:tc>
      </w:tr>
      <w:tr w:rsidR="005F3F35" w:rsidRPr="005F3F35" w14:paraId="36F96F3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4A876F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AEW+</w:t>
            </w:r>
          </w:p>
        </w:tc>
        <w:tc>
          <w:tcPr>
            <w:tcW w:w="388" w:type="dxa"/>
            <w:noWrap/>
            <w:hideMark/>
          </w:tcPr>
          <w:p w14:paraId="6DE9160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1FE259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DF5DE9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4C69FA1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8AB072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38</w:t>
            </w:r>
          </w:p>
        </w:tc>
        <w:tc>
          <w:tcPr>
            <w:tcW w:w="907" w:type="dxa"/>
            <w:noWrap/>
            <w:hideMark/>
          </w:tcPr>
          <w:p w14:paraId="743E977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2044CB4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0%</w:t>
            </w:r>
          </w:p>
        </w:tc>
        <w:tc>
          <w:tcPr>
            <w:tcW w:w="934" w:type="dxa"/>
            <w:noWrap/>
            <w:hideMark/>
          </w:tcPr>
          <w:p w14:paraId="0A382F8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885014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18DC39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695AC2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9%</w:t>
            </w:r>
          </w:p>
        </w:tc>
      </w:tr>
      <w:tr w:rsidR="005F3F35" w:rsidRPr="005F3F35" w14:paraId="4DC3E4B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A2D5DA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AEW+</w:t>
            </w:r>
          </w:p>
        </w:tc>
        <w:tc>
          <w:tcPr>
            <w:tcW w:w="388" w:type="dxa"/>
            <w:noWrap/>
            <w:hideMark/>
          </w:tcPr>
          <w:p w14:paraId="596F08D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13B20D6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0B8C2D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B189D0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3A4E1D3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8</w:t>
            </w:r>
          </w:p>
        </w:tc>
        <w:tc>
          <w:tcPr>
            <w:tcW w:w="907" w:type="dxa"/>
            <w:noWrap/>
            <w:hideMark/>
          </w:tcPr>
          <w:p w14:paraId="61C2CB5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63</w:t>
            </w:r>
          </w:p>
        </w:tc>
        <w:tc>
          <w:tcPr>
            <w:tcW w:w="907" w:type="dxa"/>
            <w:noWrap/>
            <w:hideMark/>
          </w:tcPr>
          <w:p w14:paraId="08FFFA6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5F36694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4570DE0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907" w:type="dxa"/>
            <w:noWrap/>
            <w:hideMark/>
          </w:tcPr>
          <w:p w14:paraId="160245E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5</w:t>
            </w:r>
          </w:p>
        </w:tc>
        <w:tc>
          <w:tcPr>
            <w:tcW w:w="907" w:type="dxa"/>
            <w:noWrap/>
            <w:hideMark/>
          </w:tcPr>
          <w:p w14:paraId="703F76F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4%</w:t>
            </w:r>
          </w:p>
        </w:tc>
      </w:tr>
      <w:tr w:rsidR="005F3F35" w:rsidRPr="005F3F35" w14:paraId="79EF0CA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F29BAB5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AEW+</w:t>
            </w:r>
          </w:p>
        </w:tc>
        <w:tc>
          <w:tcPr>
            <w:tcW w:w="388" w:type="dxa"/>
            <w:noWrap/>
            <w:hideMark/>
          </w:tcPr>
          <w:p w14:paraId="2EECB27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987F4E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FCBCC3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4866229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149AEC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91</w:t>
            </w:r>
          </w:p>
        </w:tc>
        <w:tc>
          <w:tcPr>
            <w:tcW w:w="907" w:type="dxa"/>
            <w:noWrap/>
            <w:hideMark/>
          </w:tcPr>
          <w:p w14:paraId="52C303C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65</w:t>
            </w:r>
          </w:p>
        </w:tc>
        <w:tc>
          <w:tcPr>
            <w:tcW w:w="907" w:type="dxa"/>
            <w:noWrap/>
            <w:hideMark/>
          </w:tcPr>
          <w:p w14:paraId="1E74A9F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7CA8EC7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7784E14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907" w:type="dxa"/>
            <w:noWrap/>
            <w:hideMark/>
          </w:tcPr>
          <w:p w14:paraId="3FC4573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2823</w:t>
            </w:r>
          </w:p>
        </w:tc>
        <w:tc>
          <w:tcPr>
            <w:tcW w:w="907" w:type="dxa"/>
            <w:noWrap/>
            <w:hideMark/>
          </w:tcPr>
          <w:p w14:paraId="6A527F6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2.7%</w:t>
            </w:r>
          </w:p>
        </w:tc>
      </w:tr>
      <w:tr w:rsidR="005F3F35" w:rsidRPr="005F3F35" w14:paraId="42AE84C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2C63CC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AEW+</w:t>
            </w:r>
          </w:p>
        </w:tc>
        <w:tc>
          <w:tcPr>
            <w:tcW w:w="388" w:type="dxa"/>
            <w:noWrap/>
            <w:hideMark/>
          </w:tcPr>
          <w:p w14:paraId="6A15DEA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640C8AE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5038D97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2FFC850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5871CC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7</w:t>
            </w:r>
          </w:p>
        </w:tc>
        <w:tc>
          <w:tcPr>
            <w:tcW w:w="907" w:type="dxa"/>
            <w:noWrap/>
            <w:hideMark/>
          </w:tcPr>
          <w:p w14:paraId="2B66E41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135</w:t>
            </w:r>
          </w:p>
        </w:tc>
        <w:tc>
          <w:tcPr>
            <w:tcW w:w="907" w:type="dxa"/>
            <w:noWrap/>
            <w:hideMark/>
          </w:tcPr>
          <w:p w14:paraId="2549273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027323A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162C9FD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FD5FA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B4AE13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5.2%</w:t>
            </w:r>
          </w:p>
        </w:tc>
      </w:tr>
      <w:tr w:rsidR="005F3F35" w:rsidRPr="005F3F35" w14:paraId="0D00396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C295815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AEW+</w:t>
            </w:r>
          </w:p>
        </w:tc>
        <w:tc>
          <w:tcPr>
            <w:tcW w:w="388" w:type="dxa"/>
            <w:noWrap/>
            <w:hideMark/>
          </w:tcPr>
          <w:p w14:paraId="1924EC8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3892DB2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4EE0E0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B9E135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2A58CBF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63</w:t>
            </w:r>
          </w:p>
        </w:tc>
        <w:tc>
          <w:tcPr>
            <w:tcW w:w="907" w:type="dxa"/>
            <w:noWrap/>
            <w:hideMark/>
          </w:tcPr>
          <w:p w14:paraId="2B94C69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47</w:t>
            </w:r>
          </w:p>
        </w:tc>
        <w:tc>
          <w:tcPr>
            <w:tcW w:w="907" w:type="dxa"/>
            <w:noWrap/>
            <w:hideMark/>
          </w:tcPr>
          <w:p w14:paraId="0592D01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6C44EDC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2B62975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00552A0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0775</w:t>
            </w:r>
          </w:p>
        </w:tc>
        <w:tc>
          <w:tcPr>
            <w:tcW w:w="907" w:type="dxa"/>
            <w:noWrap/>
            <w:hideMark/>
          </w:tcPr>
          <w:p w14:paraId="5E3AB35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2%</w:t>
            </w:r>
          </w:p>
        </w:tc>
      </w:tr>
      <w:tr w:rsidR="005F3F35" w:rsidRPr="005F3F35" w14:paraId="7896F85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CA5F562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AEW+</w:t>
            </w:r>
          </w:p>
        </w:tc>
        <w:tc>
          <w:tcPr>
            <w:tcW w:w="388" w:type="dxa"/>
            <w:noWrap/>
            <w:hideMark/>
          </w:tcPr>
          <w:p w14:paraId="65C3A4D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1D96B53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9B2461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07387F2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D73EDD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3</w:t>
            </w:r>
          </w:p>
        </w:tc>
        <w:tc>
          <w:tcPr>
            <w:tcW w:w="907" w:type="dxa"/>
            <w:noWrap/>
            <w:hideMark/>
          </w:tcPr>
          <w:p w14:paraId="03781AB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215</w:t>
            </w:r>
          </w:p>
        </w:tc>
        <w:tc>
          <w:tcPr>
            <w:tcW w:w="907" w:type="dxa"/>
            <w:noWrap/>
            <w:hideMark/>
          </w:tcPr>
          <w:p w14:paraId="31A493A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11C12C9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3AD9265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7A02D3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6F2B85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2.4%</w:t>
            </w:r>
          </w:p>
        </w:tc>
      </w:tr>
      <w:tr w:rsidR="005F3F35" w:rsidRPr="005F3F35" w14:paraId="1EF4479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2C2CCF1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5AEW+</w:t>
            </w:r>
          </w:p>
        </w:tc>
        <w:tc>
          <w:tcPr>
            <w:tcW w:w="388" w:type="dxa"/>
            <w:noWrap/>
            <w:hideMark/>
          </w:tcPr>
          <w:p w14:paraId="163D2C9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3E3898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0B2095A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C1A00A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C990B5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5</w:t>
            </w:r>
          </w:p>
        </w:tc>
        <w:tc>
          <w:tcPr>
            <w:tcW w:w="907" w:type="dxa"/>
            <w:noWrap/>
            <w:hideMark/>
          </w:tcPr>
          <w:p w14:paraId="6654293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79</w:t>
            </w:r>
          </w:p>
        </w:tc>
        <w:tc>
          <w:tcPr>
            <w:tcW w:w="907" w:type="dxa"/>
            <w:noWrap/>
            <w:hideMark/>
          </w:tcPr>
          <w:p w14:paraId="45BE40C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2EC800A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49CE429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08DD639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079</w:t>
            </w:r>
          </w:p>
        </w:tc>
        <w:tc>
          <w:tcPr>
            <w:tcW w:w="907" w:type="dxa"/>
            <w:noWrap/>
            <w:hideMark/>
          </w:tcPr>
          <w:p w14:paraId="30433FD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2.4%</w:t>
            </w:r>
          </w:p>
        </w:tc>
      </w:tr>
      <w:tr w:rsidR="005F3F35" w:rsidRPr="005F3F35" w14:paraId="0795034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C6A24D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AEW+</w:t>
            </w:r>
          </w:p>
        </w:tc>
        <w:tc>
          <w:tcPr>
            <w:tcW w:w="388" w:type="dxa"/>
            <w:noWrap/>
            <w:hideMark/>
          </w:tcPr>
          <w:p w14:paraId="2F1461E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3BFC1F2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242EA6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C27AB8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8ECAE7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4</w:t>
            </w:r>
          </w:p>
        </w:tc>
        <w:tc>
          <w:tcPr>
            <w:tcW w:w="907" w:type="dxa"/>
            <w:noWrap/>
            <w:hideMark/>
          </w:tcPr>
          <w:p w14:paraId="3AEDE34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1</w:t>
            </w:r>
          </w:p>
        </w:tc>
        <w:tc>
          <w:tcPr>
            <w:tcW w:w="907" w:type="dxa"/>
            <w:noWrap/>
            <w:hideMark/>
          </w:tcPr>
          <w:p w14:paraId="5334B85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288FC4A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2E77401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</w:t>
            </w:r>
          </w:p>
        </w:tc>
        <w:tc>
          <w:tcPr>
            <w:tcW w:w="907" w:type="dxa"/>
            <w:noWrap/>
            <w:hideMark/>
          </w:tcPr>
          <w:p w14:paraId="2FE25F8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646</w:t>
            </w:r>
          </w:p>
        </w:tc>
        <w:tc>
          <w:tcPr>
            <w:tcW w:w="907" w:type="dxa"/>
            <w:noWrap/>
            <w:hideMark/>
          </w:tcPr>
          <w:p w14:paraId="1A77F8E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9%</w:t>
            </w:r>
          </w:p>
        </w:tc>
      </w:tr>
      <w:tr w:rsidR="005F3F35" w:rsidRPr="005F3F35" w14:paraId="7C034646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AAC4FB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AEW+</w:t>
            </w:r>
          </w:p>
        </w:tc>
        <w:tc>
          <w:tcPr>
            <w:tcW w:w="388" w:type="dxa"/>
            <w:noWrap/>
            <w:hideMark/>
          </w:tcPr>
          <w:p w14:paraId="3F7B799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EF4B32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0C88DCF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990EF6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83C304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6</w:t>
            </w:r>
          </w:p>
        </w:tc>
        <w:tc>
          <w:tcPr>
            <w:tcW w:w="907" w:type="dxa"/>
            <w:noWrap/>
            <w:hideMark/>
          </w:tcPr>
          <w:p w14:paraId="4816190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05</w:t>
            </w:r>
          </w:p>
        </w:tc>
        <w:tc>
          <w:tcPr>
            <w:tcW w:w="907" w:type="dxa"/>
            <w:noWrap/>
            <w:hideMark/>
          </w:tcPr>
          <w:p w14:paraId="12CBACB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2AAE9E2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07F65A0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7.5</w:t>
            </w:r>
          </w:p>
        </w:tc>
        <w:tc>
          <w:tcPr>
            <w:tcW w:w="907" w:type="dxa"/>
            <w:noWrap/>
            <w:hideMark/>
          </w:tcPr>
          <w:p w14:paraId="10E8447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183</w:t>
            </w:r>
          </w:p>
        </w:tc>
        <w:tc>
          <w:tcPr>
            <w:tcW w:w="907" w:type="dxa"/>
            <w:noWrap/>
            <w:hideMark/>
          </w:tcPr>
          <w:p w14:paraId="39974A1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9%</w:t>
            </w:r>
          </w:p>
        </w:tc>
      </w:tr>
      <w:tr w:rsidR="005F3F35" w:rsidRPr="005F3F35" w14:paraId="2BFAA77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4ABE26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AEW+</w:t>
            </w:r>
          </w:p>
        </w:tc>
        <w:tc>
          <w:tcPr>
            <w:tcW w:w="388" w:type="dxa"/>
            <w:noWrap/>
            <w:hideMark/>
          </w:tcPr>
          <w:p w14:paraId="7119E76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09D0488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67ADCF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027C215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6F16C04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0</w:t>
            </w:r>
          </w:p>
        </w:tc>
        <w:tc>
          <w:tcPr>
            <w:tcW w:w="907" w:type="dxa"/>
            <w:noWrap/>
            <w:hideMark/>
          </w:tcPr>
          <w:p w14:paraId="56DAF87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55</w:t>
            </w:r>
          </w:p>
        </w:tc>
        <w:tc>
          <w:tcPr>
            <w:tcW w:w="907" w:type="dxa"/>
            <w:noWrap/>
            <w:hideMark/>
          </w:tcPr>
          <w:p w14:paraId="297B2FF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75EC1A2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DB43AE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645CAE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E85BEE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3%</w:t>
            </w:r>
          </w:p>
        </w:tc>
      </w:tr>
      <w:tr w:rsidR="005F3F35" w:rsidRPr="005F3F35" w14:paraId="5F4438E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9F6AB5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AEW+</w:t>
            </w:r>
          </w:p>
        </w:tc>
        <w:tc>
          <w:tcPr>
            <w:tcW w:w="388" w:type="dxa"/>
            <w:noWrap/>
            <w:hideMark/>
          </w:tcPr>
          <w:p w14:paraId="1717E3C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0A8AF5F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00B751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229834E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43215D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70</w:t>
            </w:r>
          </w:p>
        </w:tc>
        <w:tc>
          <w:tcPr>
            <w:tcW w:w="907" w:type="dxa"/>
            <w:noWrap/>
            <w:hideMark/>
          </w:tcPr>
          <w:p w14:paraId="507D0BC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19</w:t>
            </w:r>
          </w:p>
        </w:tc>
        <w:tc>
          <w:tcPr>
            <w:tcW w:w="907" w:type="dxa"/>
            <w:noWrap/>
            <w:hideMark/>
          </w:tcPr>
          <w:p w14:paraId="683AE63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369E493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716B5AC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907" w:type="dxa"/>
            <w:noWrap/>
            <w:hideMark/>
          </w:tcPr>
          <w:p w14:paraId="3E8787E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162</w:t>
            </w:r>
          </w:p>
        </w:tc>
        <w:tc>
          <w:tcPr>
            <w:tcW w:w="907" w:type="dxa"/>
            <w:noWrap/>
            <w:hideMark/>
          </w:tcPr>
          <w:p w14:paraId="70754E2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5%</w:t>
            </w:r>
          </w:p>
        </w:tc>
      </w:tr>
      <w:tr w:rsidR="005F3F35" w:rsidRPr="005F3F35" w14:paraId="4530A64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74911F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AEW+</w:t>
            </w:r>
          </w:p>
        </w:tc>
        <w:tc>
          <w:tcPr>
            <w:tcW w:w="388" w:type="dxa"/>
            <w:noWrap/>
            <w:hideMark/>
          </w:tcPr>
          <w:p w14:paraId="29426B0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411880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F9D024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256D80C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74F1954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87</w:t>
            </w:r>
          </w:p>
        </w:tc>
        <w:tc>
          <w:tcPr>
            <w:tcW w:w="907" w:type="dxa"/>
            <w:noWrap/>
            <w:hideMark/>
          </w:tcPr>
          <w:p w14:paraId="72F98A5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4</w:t>
            </w:r>
          </w:p>
        </w:tc>
        <w:tc>
          <w:tcPr>
            <w:tcW w:w="907" w:type="dxa"/>
            <w:noWrap/>
            <w:hideMark/>
          </w:tcPr>
          <w:p w14:paraId="6A3DA7B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5A58E00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1E97CC6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08A67E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8C1283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1%</w:t>
            </w:r>
          </w:p>
        </w:tc>
      </w:tr>
      <w:tr w:rsidR="005F3F35" w:rsidRPr="005F3F35" w14:paraId="0993C90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66741D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AEW-</w:t>
            </w:r>
          </w:p>
        </w:tc>
        <w:tc>
          <w:tcPr>
            <w:tcW w:w="388" w:type="dxa"/>
            <w:noWrap/>
            <w:hideMark/>
          </w:tcPr>
          <w:p w14:paraId="7255A55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5AB55C3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A9F80D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541DE62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A128B4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4761655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143982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931629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669F305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9.5</w:t>
            </w:r>
          </w:p>
        </w:tc>
        <w:tc>
          <w:tcPr>
            <w:tcW w:w="907" w:type="dxa"/>
            <w:noWrap/>
            <w:hideMark/>
          </w:tcPr>
          <w:p w14:paraId="040D4C8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066</w:t>
            </w:r>
          </w:p>
        </w:tc>
        <w:tc>
          <w:tcPr>
            <w:tcW w:w="907" w:type="dxa"/>
            <w:noWrap/>
            <w:hideMark/>
          </w:tcPr>
          <w:p w14:paraId="0D3D73E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9%</w:t>
            </w:r>
          </w:p>
        </w:tc>
      </w:tr>
      <w:tr w:rsidR="005F3F35" w:rsidRPr="005F3F35" w14:paraId="6519AA9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594955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AEW-</w:t>
            </w:r>
          </w:p>
        </w:tc>
        <w:tc>
          <w:tcPr>
            <w:tcW w:w="388" w:type="dxa"/>
            <w:noWrap/>
            <w:hideMark/>
          </w:tcPr>
          <w:p w14:paraId="30313AF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6BAFD6D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53D1F06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7FFF09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70BD968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445032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695B81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8C53A6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.0%</w:t>
            </w:r>
          </w:p>
        </w:tc>
        <w:tc>
          <w:tcPr>
            <w:tcW w:w="907" w:type="dxa"/>
            <w:noWrap/>
            <w:hideMark/>
          </w:tcPr>
          <w:p w14:paraId="515E63A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907" w:type="dxa"/>
            <w:noWrap/>
            <w:hideMark/>
          </w:tcPr>
          <w:p w14:paraId="2D21B62A" w14:textId="1B72C262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7086</w:t>
            </w:r>
          </w:p>
        </w:tc>
        <w:tc>
          <w:tcPr>
            <w:tcW w:w="907" w:type="dxa"/>
            <w:noWrap/>
            <w:hideMark/>
          </w:tcPr>
          <w:p w14:paraId="0156417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0%</w:t>
            </w:r>
          </w:p>
        </w:tc>
      </w:tr>
      <w:tr w:rsidR="005F3F35" w:rsidRPr="005F3F35" w14:paraId="033AE3B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4B296E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AEW-</w:t>
            </w:r>
          </w:p>
        </w:tc>
        <w:tc>
          <w:tcPr>
            <w:tcW w:w="388" w:type="dxa"/>
            <w:noWrap/>
            <w:hideMark/>
          </w:tcPr>
          <w:p w14:paraId="72543A1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4456F3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16C7F8A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109A110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18D146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C53ECB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AABE3C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0F4ECF8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5D7B677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23D5E1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75000C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9%</w:t>
            </w:r>
          </w:p>
        </w:tc>
      </w:tr>
      <w:tr w:rsidR="005F3F35" w:rsidRPr="005F3F35" w14:paraId="46A2844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53F4611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AEW-</w:t>
            </w:r>
          </w:p>
        </w:tc>
        <w:tc>
          <w:tcPr>
            <w:tcW w:w="388" w:type="dxa"/>
            <w:noWrap/>
            <w:hideMark/>
          </w:tcPr>
          <w:p w14:paraId="676FB87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403B5B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5D5EDC8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1B3F504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66F8A6B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C1F8C6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15AE6F3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75AB85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1E5EC71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907" w:type="dxa"/>
            <w:noWrap/>
            <w:hideMark/>
          </w:tcPr>
          <w:p w14:paraId="3507620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182</w:t>
            </w:r>
          </w:p>
        </w:tc>
        <w:tc>
          <w:tcPr>
            <w:tcW w:w="907" w:type="dxa"/>
            <w:noWrap/>
            <w:hideMark/>
          </w:tcPr>
          <w:p w14:paraId="7749006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6%</w:t>
            </w:r>
          </w:p>
        </w:tc>
      </w:tr>
      <w:tr w:rsidR="005F3F35" w:rsidRPr="005F3F35" w14:paraId="410B049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3B89B0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AEW-</w:t>
            </w:r>
          </w:p>
        </w:tc>
        <w:tc>
          <w:tcPr>
            <w:tcW w:w="388" w:type="dxa"/>
            <w:noWrap/>
            <w:hideMark/>
          </w:tcPr>
          <w:p w14:paraId="3C2097E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970B83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0457BF0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548D12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58C9BE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E4706B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5D8E9ED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D930E5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D996F3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1.5</w:t>
            </w:r>
          </w:p>
        </w:tc>
        <w:tc>
          <w:tcPr>
            <w:tcW w:w="907" w:type="dxa"/>
            <w:noWrap/>
            <w:hideMark/>
          </w:tcPr>
          <w:p w14:paraId="024BEAB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7595</w:t>
            </w:r>
          </w:p>
        </w:tc>
        <w:tc>
          <w:tcPr>
            <w:tcW w:w="907" w:type="dxa"/>
            <w:noWrap/>
            <w:hideMark/>
          </w:tcPr>
          <w:p w14:paraId="3577692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3%</w:t>
            </w:r>
          </w:p>
        </w:tc>
      </w:tr>
      <w:tr w:rsidR="005F3F35" w:rsidRPr="005F3F35" w14:paraId="430AC07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EBC27DD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AEW-</w:t>
            </w:r>
          </w:p>
        </w:tc>
        <w:tc>
          <w:tcPr>
            <w:tcW w:w="388" w:type="dxa"/>
            <w:noWrap/>
            <w:hideMark/>
          </w:tcPr>
          <w:p w14:paraId="735231A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3347FB3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6B7CFFC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56DB29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C68118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F766D3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D48E81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0FD9A8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5C1DAF1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907" w:type="dxa"/>
            <w:noWrap/>
            <w:hideMark/>
          </w:tcPr>
          <w:p w14:paraId="79D1F55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1885</w:t>
            </w:r>
          </w:p>
        </w:tc>
        <w:tc>
          <w:tcPr>
            <w:tcW w:w="907" w:type="dxa"/>
            <w:noWrap/>
            <w:hideMark/>
          </w:tcPr>
          <w:p w14:paraId="06BE067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0%</w:t>
            </w:r>
          </w:p>
        </w:tc>
      </w:tr>
      <w:tr w:rsidR="005F3F35" w:rsidRPr="005F3F35" w14:paraId="1647218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E85BE9E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5AEW-</w:t>
            </w:r>
          </w:p>
        </w:tc>
        <w:tc>
          <w:tcPr>
            <w:tcW w:w="388" w:type="dxa"/>
            <w:noWrap/>
            <w:hideMark/>
          </w:tcPr>
          <w:p w14:paraId="3BEE67C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40FEF7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263A97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3468006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4E4840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DA8D54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10A15F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AF9D8D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4E013CD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9.25</w:t>
            </w:r>
          </w:p>
        </w:tc>
        <w:tc>
          <w:tcPr>
            <w:tcW w:w="907" w:type="dxa"/>
            <w:noWrap/>
            <w:hideMark/>
          </w:tcPr>
          <w:p w14:paraId="208925C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8535</w:t>
            </w:r>
          </w:p>
        </w:tc>
        <w:tc>
          <w:tcPr>
            <w:tcW w:w="907" w:type="dxa"/>
            <w:noWrap/>
            <w:hideMark/>
          </w:tcPr>
          <w:p w14:paraId="487A48C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7%</w:t>
            </w:r>
          </w:p>
        </w:tc>
      </w:tr>
      <w:tr w:rsidR="005F3F35" w:rsidRPr="005F3F35" w14:paraId="436EAA4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1DE486E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AEW-</w:t>
            </w:r>
          </w:p>
        </w:tc>
        <w:tc>
          <w:tcPr>
            <w:tcW w:w="388" w:type="dxa"/>
            <w:noWrap/>
            <w:hideMark/>
          </w:tcPr>
          <w:p w14:paraId="078D7EA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5A3F91B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3C638A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6774AD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597EBF1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E76D7E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045E2B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7417044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320D1A4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75</w:t>
            </w:r>
          </w:p>
        </w:tc>
        <w:tc>
          <w:tcPr>
            <w:tcW w:w="907" w:type="dxa"/>
            <w:noWrap/>
            <w:hideMark/>
          </w:tcPr>
          <w:p w14:paraId="3BB5C5A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375</w:t>
            </w:r>
          </w:p>
        </w:tc>
        <w:tc>
          <w:tcPr>
            <w:tcW w:w="907" w:type="dxa"/>
            <w:noWrap/>
            <w:hideMark/>
          </w:tcPr>
          <w:p w14:paraId="476D33F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2%</w:t>
            </w:r>
          </w:p>
        </w:tc>
      </w:tr>
      <w:tr w:rsidR="005F3F35" w:rsidRPr="005F3F35" w14:paraId="0DD68B7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7880838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AEW-</w:t>
            </w:r>
          </w:p>
        </w:tc>
        <w:tc>
          <w:tcPr>
            <w:tcW w:w="388" w:type="dxa"/>
            <w:noWrap/>
            <w:hideMark/>
          </w:tcPr>
          <w:p w14:paraId="08B0015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632F6A5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2D10B89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5858EC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FC27A8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2E33CA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29986B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36D1E3F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2D2432A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907" w:type="dxa"/>
            <w:noWrap/>
            <w:hideMark/>
          </w:tcPr>
          <w:p w14:paraId="60B8376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237</w:t>
            </w:r>
          </w:p>
        </w:tc>
        <w:tc>
          <w:tcPr>
            <w:tcW w:w="907" w:type="dxa"/>
            <w:noWrap/>
            <w:hideMark/>
          </w:tcPr>
          <w:p w14:paraId="1631C16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9%</w:t>
            </w:r>
          </w:p>
        </w:tc>
      </w:tr>
      <w:tr w:rsidR="005F3F35" w:rsidRPr="005F3F35" w14:paraId="496D235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AB0A998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AEW-</w:t>
            </w:r>
          </w:p>
        </w:tc>
        <w:tc>
          <w:tcPr>
            <w:tcW w:w="388" w:type="dxa"/>
            <w:noWrap/>
            <w:hideMark/>
          </w:tcPr>
          <w:p w14:paraId="66671ED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1D17B47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1730B3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258198C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77CF617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9DBC5A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F3AC8B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7D33435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32AC1EA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.25</w:t>
            </w:r>
          </w:p>
        </w:tc>
        <w:tc>
          <w:tcPr>
            <w:tcW w:w="907" w:type="dxa"/>
            <w:noWrap/>
            <w:hideMark/>
          </w:tcPr>
          <w:p w14:paraId="1021AF3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395</w:t>
            </w:r>
          </w:p>
        </w:tc>
        <w:tc>
          <w:tcPr>
            <w:tcW w:w="907" w:type="dxa"/>
            <w:noWrap/>
            <w:hideMark/>
          </w:tcPr>
          <w:p w14:paraId="774C693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0%</w:t>
            </w:r>
          </w:p>
        </w:tc>
      </w:tr>
      <w:tr w:rsidR="005F3F35" w:rsidRPr="005F3F35" w14:paraId="4CCABB96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AF1C201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AEW-</w:t>
            </w:r>
          </w:p>
        </w:tc>
        <w:tc>
          <w:tcPr>
            <w:tcW w:w="388" w:type="dxa"/>
            <w:noWrap/>
            <w:hideMark/>
          </w:tcPr>
          <w:p w14:paraId="27AC94C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2D560C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6EEF7AA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74404A6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617247A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8329D9D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D57DB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14545C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1992AAC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907" w:type="dxa"/>
            <w:noWrap/>
            <w:hideMark/>
          </w:tcPr>
          <w:p w14:paraId="2AAE52B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95</w:t>
            </w:r>
          </w:p>
        </w:tc>
        <w:tc>
          <w:tcPr>
            <w:tcW w:w="907" w:type="dxa"/>
            <w:noWrap/>
            <w:hideMark/>
          </w:tcPr>
          <w:p w14:paraId="7CA7CF5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8%</w:t>
            </w:r>
          </w:p>
        </w:tc>
      </w:tr>
      <w:tr w:rsidR="005F3F35" w:rsidRPr="005F3F35" w14:paraId="736F5D7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88B4821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AEW-</w:t>
            </w:r>
          </w:p>
        </w:tc>
        <w:tc>
          <w:tcPr>
            <w:tcW w:w="388" w:type="dxa"/>
            <w:noWrap/>
            <w:hideMark/>
          </w:tcPr>
          <w:p w14:paraId="325ADD4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62E7A49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6BA3013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677351B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E1270C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47D954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0D5935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C82982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6.7%</w:t>
            </w:r>
          </w:p>
        </w:tc>
        <w:tc>
          <w:tcPr>
            <w:tcW w:w="907" w:type="dxa"/>
            <w:noWrap/>
            <w:hideMark/>
          </w:tcPr>
          <w:p w14:paraId="2913A2F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71601AF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026</w:t>
            </w:r>
          </w:p>
        </w:tc>
        <w:tc>
          <w:tcPr>
            <w:tcW w:w="907" w:type="dxa"/>
            <w:noWrap/>
            <w:hideMark/>
          </w:tcPr>
          <w:p w14:paraId="0EF8A21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2.8%</w:t>
            </w:r>
          </w:p>
        </w:tc>
      </w:tr>
      <w:tr w:rsidR="005F3F35" w:rsidRPr="005F3F35" w14:paraId="0229860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2627E6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MEW+</w:t>
            </w:r>
          </w:p>
        </w:tc>
        <w:tc>
          <w:tcPr>
            <w:tcW w:w="388" w:type="dxa"/>
            <w:noWrap/>
            <w:hideMark/>
          </w:tcPr>
          <w:p w14:paraId="6797B77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265403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415D79D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3A17EA3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282551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06</w:t>
            </w:r>
          </w:p>
        </w:tc>
        <w:tc>
          <w:tcPr>
            <w:tcW w:w="907" w:type="dxa"/>
            <w:noWrap/>
            <w:hideMark/>
          </w:tcPr>
          <w:p w14:paraId="1D083EC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43</w:t>
            </w:r>
          </w:p>
        </w:tc>
        <w:tc>
          <w:tcPr>
            <w:tcW w:w="907" w:type="dxa"/>
            <w:noWrap/>
            <w:hideMark/>
          </w:tcPr>
          <w:p w14:paraId="605C70A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555B21F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43201E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D7EDAB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699B7B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9%</w:t>
            </w:r>
          </w:p>
        </w:tc>
      </w:tr>
      <w:tr w:rsidR="005F3F35" w:rsidRPr="005F3F35" w14:paraId="4AE322F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E087EC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MEW+</w:t>
            </w:r>
          </w:p>
        </w:tc>
        <w:tc>
          <w:tcPr>
            <w:tcW w:w="388" w:type="dxa"/>
            <w:noWrap/>
            <w:hideMark/>
          </w:tcPr>
          <w:p w14:paraId="76F3B0B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DD058D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3CEC241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4A30676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3DFCDD3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47</w:t>
            </w:r>
          </w:p>
        </w:tc>
        <w:tc>
          <w:tcPr>
            <w:tcW w:w="907" w:type="dxa"/>
            <w:noWrap/>
            <w:hideMark/>
          </w:tcPr>
          <w:p w14:paraId="28BEB92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05</w:t>
            </w:r>
          </w:p>
        </w:tc>
        <w:tc>
          <w:tcPr>
            <w:tcW w:w="907" w:type="dxa"/>
            <w:noWrap/>
            <w:hideMark/>
          </w:tcPr>
          <w:p w14:paraId="37D10B6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69AEE47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57F09E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5AC0C55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461E6E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5%</w:t>
            </w:r>
          </w:p>
        </w:tc>
      </w:tr>
      <w:tr w:rsidR="005F3F35" w:rsidRPr="005F3F35" w14:paraId="318FFE0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6C09C9F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MEW+</w:t>
            </w:r>
          </w:p>
        </w:tc>
        <w:tc>
          <w:tcPr>
            <w:tcW w:w="388" w:type="dxa"/>
            <w:noWrap/>
            <w:hideMark/>
          </w:tcPr>
          <w:p w14:paraId="2645392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8AE929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6C3B7E2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4162A3C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03324B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90</w:t>
            </w:r>
          </w:p>
        </w:tc>
        <w:tc>
          <w:tcPr>
            <w:tcW w:w="907" w:type="dxa"/>
            <w:noWrap/>
            <w:hideMark/>
          </w:tcPr>
          <w:p w14:paraId="4514B5F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8</w:t>
            </w:r>
          </w:p>
        </w:tc>
        <w:tc>
          <w:tcPr>
            <w:tcW w:w="907" w:type="dxa"/>
            <w:noWrap/>
            <w:hideMark/>
          </w:tcPr>
          <w:p w14:paraId="46954F4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690FEFE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3741E5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8BD58E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309946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0%</w:t>
            </w:r>
          </w:p>
        </w:tc>
      </w:tr>
      <w:tr w:rsidR="005F3F35" w:rsidRPr="005F3F35" w14:paraId="6380AAB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C102F1F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MEW+</w:t>
            </w:r>
          </w:p>
        </w:tc>
        <w:tc>
          <w:tcPr>
            <w:tcW w:w="388" w:type="dxa"/>
            <w:noWrap/>
            <w:hideMark/>
          </w:tcPr>
          <w:p w14:paraId="13ECB26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A84A98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4E687BE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1966416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2E9041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87</w:t>
            </w:r>
          </w:p>
        </w:tc>
        <w:tc>
          <w:tcPr>
            <w:tcW w:w="907" w:type="dxa"/>
            <w:noWrap/>
            <w:hideMark/>
          </w:tcPr>
          <w:p w14:paraId="404F764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13</w:t>
            </w:r>
          </w:p>
        </w:tc>
        <w:tc>
          <w:tcPr>
            <w:tcW w:w="907" w:type="dxa"/>
            <w:noWrap/>
            <w:hideMark/>
          </w:tcPr>
          <w:p w14:paraId="4379159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173D977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30E7D19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60A49C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E97E03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2.8%</w:t>
            </w:r>
          </w:p>
        </w:tc>
      </w:tr>
      <w:tr w:rsidR="005F3F35" w:rsidRPr="005F3F35" w14:paraId="18D31D1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A2306ED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MEW+</w:t>
            </w:r>
          </w:p>
        </w:tc>
        <w:tc>
          <w:tcPr>
            <w:tcW w:w="388" w:type="dxa"/>
            <w:noWrap/>
            <w:hideMark/>
          </w:tcPr>
          <w:p w14:paraId="0CCD8C0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48127B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9DE063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45A0C77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411F50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74</w:t>
            </w:r>
          </w:p>
        </w:tc>
        <w:tc>
          <w:tcPr>
            <w:tcW w:w="907" w:type="dxa"/>
            <w:noWrap/>
            <w:hideMark/>
          </w:tcPr>
          <w:p w14:paraId="7FF1051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9</w:t>
            </w:r>
          </w:p>
        </w:tc>
        <w:tc>
          <w:tcPr>
            <w:tcW w:w="907" w:type="dxa"/>
            <w:noWrap/>
            <w:hideMark/>
          </w:tcPr>
          <w:p w14:paraId="5C5D72D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080B652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3834EBE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14AC91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D1279B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4%</w:t>
            </w:r>
          </w:p>
        </w:tc>
      </w:tr>
      <w:tr w:rsidR="005F3F35" w:rsidRPr="005F3F35" w14:paraId="391A99A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60FF87C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MEW+</w:t>
            </w:r>
          </w:p>
        </w:tc>
        <w:tc>
          <w:tcPr>
            <w:tcW w:w="388" w:type="dxa"/>
            <w:noWrap/>
            <w:hideMark/>
          </w:tcPr>
          <w:p w14:paraId="5DBC93E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683ADB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4ABE4F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17B233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C02756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90</w:t>
            </w:r>
          </w:p>
        </w:tc>
        <w:tc>
          <w:tcPr>
            <w:tcW w:w="907" w:type="dxa"/>
            <w:noWrap/>
            <w:hideMark/>
          </w:tcPr>
          <w:p w14:paraId="255FDA6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8</w:t>
            </w:r>
          </w:p>
        </w:tc>
        <w:tc>
          <w:tcPr>
            <w:tcW w:w="907" w:type="dxa"/>
            <w:noWrap/>
            <w:hideMark/>
          </w:tcPr>
          <w:p w14:paraId="694A41E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60D0679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36229F5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94788C5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856E84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1.2%</w:t>
            </w:r>
          </w:p>
        </w:tc>
      </w:tr>
      <w:tr w:rsidR="005F3F35" w:rsidRPr="005F3F35" w14:paraId="3203E596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C867B9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5MEW+</w:t>
            </w:r>
          </w:p>
        </w:tc>
        <w:tc>
          <w:tcPr>
            <w:tcW w:w="388" w:type="dxa"/>
            <w:noWrap/>
            <w:hideMark/>
          </w:tcPr>
          <w:p w14:paraId="5E40C98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67FAF7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1B7BFC6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E8F5CB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5CE52CD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93</w:t>
            </w:r>
          </w:p>
        </w:tc>
        <w:tc>
          <w:tcPr>
            <w:tcW w:w="907" w:type="dxa"/>
            <w:noWrap/>
            <w:hideMark/>
          </w:tcPr>
          <w:p w14:paraId="5EF5922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17</w:t>
            </w:r>
          </w:p>
        </w:tc>
        <w:tc>
          <w:tcPr>
            <w:tcW w:w="907" w:type="dxa"/>
            <w:noWrap/>
            <w:hideMark/>
          </w:tcPr>
          <w:p w14:paraId="0DF5243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107BD68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9E1025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2441B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1F8D4A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4.5%</w:t>
            </w:r>
          </w:p>
        </w:tc>
      </w:tr>
      <w:tr w:rsidR="005F3F35" w:rsidRPr="005F3F35" w14:paraId="2BE20EC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A8B852E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MEW+</w:t>
            </w:r>
          </w:p>
        </w:tc>
        <w:tc>
          <w:tcPr>
            <w:tcW w:w="388" w:type="dxa"/>
            <w:noWrap/>
            <w:hideMark/>
          </w:tcPr>
          <w:p w14:paraId="35811FC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35AE29D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75879DD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EBFAD5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A6A4AF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4</w:t>
            </w:r>
          </w:p>
        </w:tc>
        <w:tc>
          <w:tcPr>
            <w:tcW w:w="907" w:type="dxa"/>
            <w:noWrap/>
            <w:hideMark/>
          </w:tcPr>
          <w:p w14:paraId="6ACA7D2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34</w:t>
            </w:r>
          </w:p>
        </w:tc>
        <w:tc>
          <w:tcPr>
            <w:tcW w:w="907" w:type="dxa"/>
            <w:noWrap/>
            <w:hideMark/>
          </w:tcPr>
          <w:p w14:paraId="7531484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7EAF456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250575E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</w:t>
            </w:r>
          </w:p>
        </w:tc>
        <w:tc>
          <w:tcPr>
            <w:tcW w:w="907" w:type="dxa"/>
            <w:noWrap/>
            <w:hideMark/>
          </w:tcPr>
          <w:p w14:paraId="5D87F1E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379</w:t>
            </w:r>
          </w:p>
        </w:tc>
        <w:tc>
          <w:tcPr>
            <w:tcW w:w="907" w:type="dxa"/>
            <w:noWrap/>
            <w:hideMark/>
          </w:tcPr>
          <w:p w14:paraId="435841D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5%</w:t>
            </w:r>
          </w:p>
        </w:tc>
      </w:tr>
      <w:tr w:rsidR="005F3F35" w:rsidRPr="005F3F35" w14:paraId="1CFA446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A5CA01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MEW+</w:t>
            </w:r>
          </w:p>
        </w:tc>
        <w:tc>
          <w:tcPr>
            <w:tcW w:w="388" w:type="dxa"/>
            <w:noWrap/>
            <w:hideMark/>
          </w:tcPr>
          <w:p w14:paraId="6E7638A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867E4D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4C1D58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2B289CD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5014C76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2</w:t>
            </w:r>
          </w:p>
        </w:tc>
        <w:tc>
          <w:tcPr>
            <w:tcW w:w="907" w:type="dxa"/>
            <w:noWrap/>
            <w:hideMark/>
          </w:tcPr>
          <w:p w14:paraId="4833A81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18</w:t>
            </w:r>
          </w:p>
        </w:tc>
        <w:tc>
          <w:tcPr>
            <w:tcW w:w="907" w:type="dxa"/>
            <w:noWrap/>
            <w:hideMark/>
          </w:tcPr>
          <w:p w14:paraId="00C37D9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66B6463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9B0EB4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4.5</w:t>
            </w:r>
          </w:p>
        </w:tc>
        <w:tc>
          <w:tcPr>
            <w:tcW w:w="907" w:type="dxa"/>
            <w:noWrap/>
            <w:hideMark/>
          </w:tcPr>
          <w:p w14:paraId="133EB75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602</w:t>
            </w:r>
          </w:p>
        </w:tc>
        <w:tc>
          <w:tcPr>
            <w:tcW w:w="907" w:type="dxa"/>
            <w:noWrap/>
            <w:hideMark/>
          </w:tcPr>
          <w:p w14:paraId="680B850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6%</w:t>
            </w:r>
          </w:p>
        </w:tc>
      </w:tr>
      <w:tr w:rsidR="005F3F35" w:rsidRPr="005F3F35" w14:paraId="658D5EA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81E7FAD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MEW+</w:t>
            </w:r>
          </w:p>
        </w:tc>
        <w:tc>
          <w:tcPr>
            <w:tcW w:w="388" w:type="dxa"/>
            <w:noWrap/>
            <w:hideMark/>
          </w:tcPr>
          <w:p w14:paraId="5514F76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063DEF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26CAA0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0DC4A12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4B66DBE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45</w:t>
            </w:r>
          </w:p>
        </w:tc>
        <w:tc>
          <w:tcPr>
            <w:tcW w:w="907" w:type="dxa"/>
            <w:noWrap/>
            <w:hideMark/>
          </w:tcPr>
          <w:p w14:paraId="440F60D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025</w:t>
            </w:r>
          </w:p>
        </w:tc>
        <w:tc>
          <w:tcPr>
            <w:tcW w:w="907" w:type="dxa"/>
            <w:noWrap/>
            <w:hideMark/>
          </w:tcPr>
          <w:p w14:paraId="1D0236B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%</w:t>
            </w:r>
          </w:p>
        </w:tc>
        <w:tc>
          <w:tcPr>
            <w:tcW w:w="934" w:type="dxa"/>
            <w:noWrap/>
            <w:hideMark/>
          </w:tcPr>
          <w:p w14:paraId="78F945C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0DF6811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4C41AC3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24393E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8.1%</w:t>
            </w:r>
          </w:p>
        </w:tc>
      </w:tr>
      <w:tr w:rsidR="005F3F35" w:rsidRPr="005F3F35" w14:paraId="182BD62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B74274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MEW+</w:t>
            </w:r>
          </w:p>
        </w:tc>
        <w:tc>
          <w:tcPr>
            <w:tcW w:w="388" w:type="dxa"/>
            <w:noWrap/>
            <w:hideMark/>
          </w:tcPr>
          <w:p w14:paraId="32145C2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52206AB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40AB7FF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0E59267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0D26314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124</w:t>
            </w:r>
          </w:p>
        </w:tc>
        <w:tc>
          <w:tcPr>
            <w:tcW w:w="907" w:type="dxa"/>
            <w:noWrap/>
            <w:hideMark/>
          </w:tcPr>
          <w:p w14:paraId="0D3D163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7B88D50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0%</w:t>
            </w:r>
          </w:p>
        </w:tc>
        <w:tc>
          <w:tcPr>
            <w:tcW w:w="934" w:type="dxa"/>
            <w:noWrap/>
            <w:hideMark/>
          </w:tcPr>
          <w:p w14:paraId="4B62349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1188F2E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DDB6487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4AC7C5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5.9%</w:t>
            </w:r>
          </w:p>
        </w:tc>
      </w:tr>
      <w:tr w:rsidR="005F3F35" w:rsidRPr="005F3F35" w14:paraId="442EF9A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4C34C0A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MEW+</w:t>
            </w:r>
          </w:p>
        </w:tc>
        <w:tc>
          <w:tcPr>
            <w:tcW w:w="388" w:type="dxa"/>
            <w:noWrap/>
            <w:hideMark/>
          </w:tcPr>
          <w:p w14:paraId="33490C7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14706CE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80F9A5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499FBD3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907" w:type="dxa"/>
            <w:noWrap/>
            <w:hideMark/>
          </w:tcPr>
          <w:p w14:paraId="102AABC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94</w:t>
            </w:r>
          </w:p>
        </w:tc>
        <w:tc>
          <w:tcPr>
            <w:tcW w:w="907" w:type="dxa"/>
            <w:noWrap/>
            <w:hideMark/>
          </w:tcPr>
          <w:p w14:paraId="500C4E4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0324C07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0%</w:t>
            </w:r>
          </w:p>
        </w:tc>
        <w:tc>
          <w:tcPr>
            <w:tcW w:w="934" w:type="dxa"/>
            <w:noWrap/>
            <w:hideMark/>
          </w:tcPr>
          <w:p w14:paraId="33F906B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7383D17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230755B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511</w:t>
            </w:r>
          </w:p>
        </w:tc>
        <w:tc>
          <w:tcPr>
            <w:tcW w:w="907" w:type="dxa"/>
            <w:noWrap/>
            <w:hideMark/>
          </w:tcPr>
          <w:p w14:paraId="6B7009A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6.7%</w:t>
            </w:r>
          </w:p>
        </w:tc>
      </w:tr>
      <w:tr w:rsidR="005F3F35" w:rsidRPr="005F3F35" w14:paraId="09EE060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92D29B4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MEW-</w:t>
            </w:r>
          </w:p>
        </w:tc>
        <w:tc>
          <w:tcPr>
            <w:tcW w:w="388" w:type="dxa"/>
            <w:noWrap/>
            <w:hideMark/>
          </w:tcPr>
          <w:p w14:paraId="34A5BFA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55B6144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4535B56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387BF0D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05D2BD6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0B8B75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95F454C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6F25EA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B2552F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1ED30C3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374911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4%</w:t>
            </w:r>
          </w:p>
        </w:tc>
      </w:tr>
      <w:tr w:rsidR="005F3F35" w:rsidRPr="005F3F35" w14:paraId="6DDC9E5A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B6B0880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MEW-</w:t>
            </w:r>
          </w:p>
        </w:tc>
        <w:tc>
          <w:tcPr>
            <w:tcW w:w="388" w:type="dxa"/>
            <w:noWrap/>
            <w:hideMark/>
          </w:tcPr>
          <w:p w14:paraId="2431DFE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868879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4D26E62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85748E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779448E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EBE1D0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E6CCEF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1F4DAF4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0249274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B75BB3E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E9D268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3%</w:t>
            </w:r>
          </w:p>
        </w:tc>
      </w:tr>
      <w:tr w:rsidR="005F3F35" w:rsidRPr="005F3F35" w14:paraId="0C31586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3B3C64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MEW-</w:t>
            </w:r>
          </w:p>
        </w:tc>
        <w:tc>
          <w:tcPr>
            <w:tcW w:w="388" w:type="dxa"/>
            <w:noWrap/>
            <w:hideMark/>
          </w:tcPr>
          <w:p w14:paraId="62CA54B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07205F1A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FED168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458607B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1E2ED3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9B2585A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9F44F9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7C9DEDA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51B225E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A652F3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6D0329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9%</w:t>
            </w:r>
          </w:p>
        </w:tc>
      </w:tr>
      <w:tr w:rsidR="005F3F35" w:rsidRPr="005F3F35" w14:paraId="44214B0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C19D5FD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lastRenderedPageBreak/>
              <w:t>4L0MEW-</w:t>
            </w:r>
          </w:p>
        </w:tc>
        <w:tc>
          <w:tcPr>
            <w:tcW w:w="388" w:type="dxa"/>
            <w:noWrap/>
            <w:hideMark/>
          </w:tcPr>
          <w:p w14:paraId="663331E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550F94A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51C6F461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589A170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2A72A06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A7FFA4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AB1BA2D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3F40539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21D4DD9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907" w:type="dxa"/>
            <w:noWrap/>
            <w:hideMark/>
          </w:tcPr>
          <w:p w14:paraId="7E45DA1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7905</w:t>
            </w:r>
          </w:p>
        </w:tc>
        <w:tc>
          <w:tcPr>
            <w:tcW w:w="907" w:type="dxa"/>
            <w:noWrap/>
            <w:hideMark/>
          </w:tcPr>
          <w:p w14:paraId="58CCCEA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0%</w:t>
            </w:r>
          </w:p>
        </w:tc>
      </w:tr>
      <w:tr w:rsidR="005F3F35" w:rsidRPr="005F3F35" w14:paraId="1EF0CCC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C47AA93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MEW-</w:t>
            </w:r>
          </w:p>
        </w:tc>
        <w:tc>
          <w:tcPr>
            <w:tcW w:w="388" w:type="dxa"/>
            <w:noWrap/>
            <w:hideMark/>
          </w:tcPr>
          <w:p w14:paraId="7467A63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7614E06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7AFB0A5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0BC823A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80D010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5EC71C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AD6E200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40A8DEA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0.0%</w:t>
            </w:r>
          </w:p>
        </w:tc>
        <w:tc>
          <w:tcPr>
            <w:tcW w:w="907" w:type="dxa"/>
            <w:noWrap/>
            <w:hideMark/>
          </w:tcPr>
          <w:p w14:paraId="2971D561" w14:textId="255F1B05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9.166</w:t>
            </w:r>
          </w:p>
        </w:tc>
        <w:tc>
          <w:tcPr>
            <w:tcW w:w="907" w:type="dxa"/>
            <w:noWrap/>
            <w:hideMark/>
          </w:tcPr>
          <w:p w14:paraId="0F13ACA1" w14:textId="72FFD868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413</w:t>
            </w:r>
          </w:p>
        </w:tc>
        <w:tc>
          <w:tcPr>
            <w:tcW w:w="907" w:type="dxa"/>
            <w:noWrap/>
            <w:hideMark/>
          </w:tcPr>
          <w:p w14:paraId="00D24D6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1%</w:t>
            </w:r>
          </w:p>
        </w:tc>
      </w:tr>
      <w:tr w:rsidR="005F3F35" w:rsidRPr="005F3F35" w14:paraId="69CFE406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6EDA087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MEW-</w:t>
            </w:r>
          </w:p>
        </w:tc>
        <w:tc>
          <w:tcPr>
            <w:tcW w:w="388" w:type="dxa"/>
            <w:noWrap/>
            <w:hideMark/>
          </w:tcPr>
          <w:p w14:paraId="3534280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2CF099F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397" w:type="dxa"/>
            <w:noWrap/>
            <w:hideMark/>
          </w:tcPr>
          <w:p w14:paraId="254EFC1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6229193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5DBA216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8A10FBD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5E5A7E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3666B4B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6.7%</w:t>
            </w:r>
          </w:p>
        </w:tc>
        <w:tc>
          <w:tcPr>
            <w:tcW w:w="907" w:type="dxa"/>
            <w:noWrap/>
            <w:hideMark/>
          </w:tcPr>
          <w:p w14:paraId="1D2E9C2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0.75</w:t>
            </w:r>
          </w:p>
        </w:tc>
        <w:tc>
          <w:tcPr>
            <w:tcW w:w="907" w:type="dxa"/>
            <w:noWrap/>
            <w:hideMark/>
          </w:tcPr>
          <w:p w14:paraId="20286FD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809</w:t>
            </w:r>
          </w:p>
        </w:tc>
        <w:tc>
          <w:tcPr>
            <w:tcW w:w="907" w:type="dxa"/>
            <w:noWrap/>
            <w:hideMark/>
          </w:tcPr>
          <w:p w14:paraId="4A563F86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2%</w:t>
            </w:r>
          </w:p>
        </w:tc>
      </w:tr>
      <w:tr w:rsidR="005F3F35" w:rsidRPr="005F3F35" w14:paraId="13141F3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76BAD0B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5MEW-</w:t>
            </w:r>
          </w:p>
        </w:tc>
        <w:tc>
          <w:tcPr>
            <w:tcW w:w="388" w:type="dxa"/>
            <w:noWrap/>
            <w:hideMark/>
          </w:tcPr>
          <w:p w14:paraId="28DA6A4C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5E2C9D4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709AAB6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8AF2705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7278F475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25472045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4ADC2F8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091D7E03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4B77EB5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907" w:type="dxa"/>
            <w:noWrap/>
            <w:hideMark/>
          </w:tcPr>
          <w:p w14:paraId="528D4A6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409</w:t>
            </w:r>
          </w:p>
        </w:tc>
        <w:tc>
          <w:tcPr>
            <w:tcW w:w="907" w:type="dxa"/>
            <w:noWrap/>
            <w:hideMark/>
          </w:tcPr>
          <w:p w14:paraId="116CB97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3%</w:t>
            </w:r>
          </w:p>
        </w:tc>
      </w:tr>
      <w:tr w:rsidR="005F3F35" w:rsidRPr="005F3F35" w14:paraId="5C097E9A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5FD522D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MEW-</w:t>
            </w:r>
          </w:p>
        </w:tc>
        <w:tc>
          <w:tcPr>
            <w:tcW w:w="388" w:type="dxa"/>
            <w:noWrap/>
            <w:hideMark/>
          </w:tcPr>
          <w:p w14:paraId="624644B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3CC7EFE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5D4C858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5BAB86D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5E6127D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043653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48EA23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2EF2949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B3A3E11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746BDF46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9617D1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7.9%</w:t>
            </w:r>
          </w:p>
        </w:tc>
      </w:tr>
      <w:tr w:rsidR="005F3F35" w:rsidRPr="005F3F35" w14:paraId="020574D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34AB535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MEW-</w:t>
            </w:r>
          </w:p>
        </w:tc>
        <w:tc>
          <w:tcPr>
            <w:tcW w:w="388" w:type="dxa"/>
            <w:noWrap/>
            <w:hideMark/>
          </w:tcPr>
          <w:p w14:paraId="1416953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167F6B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4C6F9A40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07D5AB2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140D4984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CCA015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CA1CC15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761F0FE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20B2F02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BB502E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3A3E45B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9.0%</w:t>
            </w:r>
          </w:p>
        </w:tc>
      </w:tr>
      <w:tr w:rsidR="005F3F35" w:rsidRPr="005F3F35" w14:paraId="768A01F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6604382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MEW-</w:t>
            </w:r>
          </w:p>
        </w:tc>
        <w:tc>
          <w:tcPr>
            <w:tcW w:w="388" w:type="dxa"/>
            <w:noWrap/>
            <w:hideMark/>
          </w:tcPr>
          <w:p w14:paraId="560A9F2E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089871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67108653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FFDF97D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4D591A5C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6E550F44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037875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7D509E5F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18D8AD6E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4B8225CF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AF14FAA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1%</w:t>
            </w:r>
          </w:p>
        </w:tc>
      </w:tr>
      <w:tr w:rsidR="005F3F35" w:rsidRPr="005F3F35" w14:paraId="0B20CE2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779B546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MEW-</w:t>
            </w:r>
          </w:p>
        </w:tc>
        <w:tc>
          <w:tcPr>
            <w:tcW w:w="388" w:type="dxa"/>
            <w:noWrap/>
            <w:hideMark/>
          </w:tcPr>
          <w:p w14:paraId="032C0AC9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4BA6780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4C5717BB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44364F74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7292EBE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9710A2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09F8981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136B0610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3.3%</w:t>
            </w:r>
          </w:p>
        </w:tc>
        <w:tc>
          <w:tcPr>
            <w:tcW w:w="907" w:type="dxa"/>
            <w:noWrap/>
            <w:hideMark/>
          </w:tcPr>
          <w:p w14:paraId="0BD4526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907" w:type="dxa"/>
            <w:noWrap/>
            <w:hideMark/>
          </w:tcPr>
          <w:p w14:paraId="6B692069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1073</w:t>
            </w:r>
          </w:p>
        </w:tc>
        <w:tc>
          <w:tcPr>
            <w:tcW w:w="907" w:type="dxa"/>
            <w:noWrap/>
            <w:hideMark/>
          </w:tcPr>
          <w:p w14:paraId="3B0D5FCB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0.2%</w:t>
            </w:r>
          </w:p>
        </w:tc>
      </w:tr>
      <w:tr w:rsidR="005F3F35" w:rsidRPr="005F3F35" w14:paraId="4A10718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490AA99" w14:textId="77777777" w:rsidR="005F3F35" w:rsidRPr="005F3F35" w:rsidRDefault="005F3F35" w:rsidP="005F3F3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MEW-</w:t>
            </w:r>
          </w:p>
        </w:tc>
        <w:tc>
          <w:tcPr>
            <w:tcW w:w="388" w:type="dxa"/>
            <w:noWrap/>
            <w:hideMark/>
          </w:tcPr>
          <w:p w14:paraId="3CED648F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15" w:type="dxa"/>
            <w:noWrap/>
            <w:hideMark/>
          </w:tcPr>
          <w:p w14:paraId="7A378588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397" w:type="dxa"/>
            <w:noWrap/>
            <w:hideMark/>
          </w:tcPr>
          <w:p w14:paraId="3F0AAC7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17872707" w14:textId="77777777" w:rsidR="005F3F35" w:rsidRPr="005F3F35" w:rsidRDefault="005F3F35" w:rsidP="005F3F3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-</w:t>
            </w:r>
          </w:p>
        </w:tc>
        <w:tc>
          <w:tcPr>
            <w:tcW w:w="907" w:type="dxa"/>
            <w:noWrap/>
            <w:hideMark/>
          </w:tcPr>
          <w:p w14:paraId="36F0EA32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535551E9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B343802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34" w:type="dxa"/>
            <w:noWrap/>
            <w:hideMark/>
          </w:tcPr>
          <w:p w14:paraId="6D554877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0%</w:t>
            </w:r>
          </w:p>
        </w:tc>
        <w:tc>
          <w:tcPr>
            <w:tcW w:w="907" w:type="dxa"/>
            <w:noWrap/>
            <w:hideMark/>
          </w:tcPr>
          <w:p w14:paraId="7BC9EFB8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0CFE54AB" w14:textId="77777777" w:rsidR="005F3F35" w:rsidRPr="005F3F35" w:rsidRDefault="005F3F35" w:rsidP="00773AD6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907" w:type="dxa"/>
            <w:noWrap/>
            <w:hideMark/>
          </w:tcPr>
          <w:p w14:paraId="1402CA1D" w14:textId="77777777" w:rsidR="005F3F35" w:rsidRPr="005F3F35" w:rsidRDefault="005F3F35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5F3F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3.3%</w:t>
            </w:r>
          </w:p>
        </w:tc>
      </w:tr>
    </w:tbl>
    <w:p w14:paraId="5D12716C" w14:textId="630C9C1B" w:rsidR="00026611" w:rsidRDefault="00026611" w:rsidP="00062F98">
      <w:pPr>
        <w:rPr>
          <w:lang w:val="en-GB"/>
        </w:rPr>
      </w:pPr>
    </w:p>
    <w:p w14:paraId="75CDA37A" w14:textId="77777777" w:rsidR="00026611" w:rsidRDefault="00026611">
      <w:pPr>
        <w:spacing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4FE517E" w14:textId="326D0914" w:rsidR="006E0652" w:rsidRDefault="00E43C33" w:rsidP="006E0652">
      <w:pPr>
        <w:pStyle w:val="Beschriftung"/>
        <w:keepNext/>
      </w:pPr>
      <w:r w:rsidRPr="006722FF">
        <w:rPr>
          <w:b/>
          <w:bCs/>
        </w:rPr>
        <w:lastRenderedPageBreak/>
        <w:t xml:space="preserve">Supplementary </w:t>
      </w:r>
      <w:r w:rsidR="006722FF" w:rsidRPr="006722FF">
        <w:rPr>
          <w:b/>
          <w:bCs/>
        </w:rPr>
        <w:t xml:space="preserve">Table </w:t>
      </w:r>
      <w:r w:rsidR="00F61127">
        <w:rPr>
          <w:b/>
          <w:bCs/>
        </w:rPr>
        <w:t>S</w:t>
      </w:r>
      <w:r w:rsidR="00026611">
        <w:rPr>
          <w:b/>
          <w:bCs/>
        </w:rPr>
        <w:t>2</w:t>
      </w:r>
      <w:r w:rsidR="006E0652" w:rsidRPr="006E0652">
        <w:t xml:space="preserve"> </w:t>
      </w:r>
      <w:r w:rsidR="00296BD8" w:rsidRPr="00296BD8">
        <w:t xml:space="preserve">Raw data on effects of light pollution on earthworms and ragweed. </w:t>
      </w:r>
      <w:r w:rsidR="00296BD8">
        <w:t>E</w:t>
      </w:r>
      <w:r w:rsidR="00296BD8" w:rsidRPr="00296BD8">
        <w:t xml:space="preserve">arthworm activity assessed by toothpick index. </w:t>
      </w:r>
      <w:r w:rsidR="006E0652">
        <w:t>Toothpick index on individual sampling days given in ordinal date. Abbreviations: LP</w:t>
      </w:r>
      <w:r w:rsidR="00A90676">
        <w:t>…</w:t>
      </w:r>
      <w:r w:rsidR="006E0652">
        <w:t>light pollution, SD</w:t>
      </w:r>
      <w:r w:rsidR="00A90676">
        <w:t>…</w:t>
      </w:r>
      <w:r w:rsidR="006E0652">
        <w:t>sowing depth, PS</w:t>
      </w:r>
      <w:r w:rsidR="00A90676">
        <w:t>…</w:t>
      </w:r>
      <w:r w:rsidR="006E0652">
        <w:t>plant species, EW</w:t>
      </w:r>
      <w:r w:rsidR="00A90676">
        <w:t>…</w:t>
      </w:r>
      <w:r w:rsidR="006E0652">
        <w:t>earthworms.</w:t>
      </w:r>
    </w:p>
    <w:tbl>
      <w:tblPr>
        <w:tblStyle w:val="Tabellenraster"/>
        <w:tblW w:w="9473" w:type="dxa"/>
        <w:tblLook w:val="04A0" w:firstRow="1" w:lastRow="0" w:firstColumn="1" w:lastColumn="0" w:noHBand="0" w:noVBand="1"/>
      </w:tblPr>
      <w:tblGrid>
        <w:gridCol w:w="1020"/>
        <w:gridCol w:w="425"/>
        <w:gridCol w:w="425"/>
        <w:gridCol w:w="425"/>
        <w:gridCol w:w="554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</w:tblGrid>
      <w:tr w:rsidR="00773AD6" w:rsidRPr="00773AD6" w14:paraId="5753B10B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81E056A" w14:textId="77777777" w:rsidR="00773AD6" w:rsidRPr="00773AD6" w:rsidRDefault="00773AD6" w:rsidP="00773AD6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425" w:type="dxa"/>
            <w:noWrap/>
            <w:hideMark/>
          </w:tcPr>
          <w:p w14:paraId="62C2AE77" w14:textId="77777777" w:rsidR="00773AD6" w:rsidRPr="00773AD6" w:rsidRDefault="00773AD6" w:rsidP="00773AD6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425" w:type="dxa"/>
            <w:noWrap/>
            <w:hideMark/>
          </w:tcPr>
          <w:p w14:paraId="61ABE7D7" w14:textId="77777777" w:rsidR="00773AD6" w:rsidRPr="00773AD6" w:rsidRDefault="00773AD6" w:rsidP="00773AD6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425" w:type="dxa"/>
            <w:noWrap/>
            <w:hideMark/>
          </w:tcPr>
          <w:p w14:paraId="1AEA106E" w14:textId="77777777" w:rsidR="00773AD6" w:rsidRPr="00773AD6" w:rsidRDefault="00773AD6" w:rsidP="00773AD6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554" w:type="dxa"/>
            <w:noWrap/>
            <w:hideMark/>
          </w:tcPr>
          <w:p w14:paraId="2084FFF7" w14:textId="77777777" w:rsidR="00773AD6" w:rsidRPr="00773AD6" w:rsidRDefault="00773AD6" w:rsidP="00773AD6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6624" w:type="dxa"/>
            <w:gridSpan w:val="12"/>
            <w:noWrap/>
            <w:hideMark/>
          </w:tcPr>
          <w:p w14:paraId="295C5C75" w14:textId="77777777" w:rsidR="00773AD6" w:rsidRPr="00773AD6" w:rsidRDefault="00773AD6" w:rsidP="00023D4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Sampling </w:t>
            </w:r>
            <w:proofErr w:type="spellStart"/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days</w:t>
            </w:r>
            <w:proofErr w:type="spellEnd"/>
          </w:p>
        </w:tc>
      </w:tr>
      <w:tr w:rsidR="00773AD6" w:rsidRPr="00773AD6" w14:paraId="46854EC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0BBEA35" w14:textId="67C8A062" w:rsidR="00773AD6" w:rsidRPr="00773AD6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Pot code</w:t>
            </w:r>
          </w:p>
        </w:tc>
        <w:tc>
          <w:tcPr>
            <w:tcW w:w="425" w:type="dxa"/>
            <w:noWrap/>
            <w:hideMark/>
          </w:tcPr>
          <w:p w14:paraId="0414CCB9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LP</w:t>
            </w:r>
          </w:p>
        </w:tc>
        <w:tc>
          <w:tcPr>
            <w:tcW w:w="425" w:type="dxa"/>
            <w:noWrap/>
            <w:hideMark/>
          </w:tcPr>
          <w:p w14:paraId="2CFE840A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425" w:type="dxa"/>
            <w:noWrap/>
            <w:hideMark/>
          </w:tcPr>
          <w:p w14:paraId="3B1C3B44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PS</w:t>
            </w:r>
          </w:p>
        </w:tc>
        <w:tc>
          <w:tcPr>
            <w:tcW w:w="554" w:type="dxa"/>
            <w:noWrap/>
            <w:hideMark/>
          </w:tcPr>
          <w:p w14:paraId="451A6C0E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EW</w:t>
            </w:r>
          </w:p>
        </w:tc>
        <w:tc>
          <w:tcPr>
            <w:tcW w:w="552" w:type="dxa"/>
            <w:noWrap/>
            <w:hideMark/>
          </w:tcPr>
          <w:p w14:paraId="21B03273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03</w:t>
            </w:r>
          </w:p>
        </w:tc>
        <w:tc>
          <w:tcPr>
            <w:tcW w:w="552" w:type="dxa"/>
            <w:noWrap/>
            <w:hideMark/>
          </w:tcPr>
          <w:p w14:paraId="7F8C25B0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05</w:t>
            </w:r>
          </w:p>
        </w:tc>
        <w:tc>
          <w:tcPr>
            <w:tcW w:w="552" w:type="dxa"/>
            <w:noWrap/>
            <w:hideMark/>
          </w:tcPr>
          <w:p w14:paraId="3E8ECED1" w14:textId="156D03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0</w:t>
            </w:r>
            <w:r w:rsidR="000F7E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552" w:type="dxa"/>
            <w:noWrap/>
            <w:hideMark/>
          </w:tcPr>
          <w:p w14:paraId="07A107C3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10</w:t>
            </w:r>
          </w:p>
        </w:tc>
        <w:tc>
          <w:tcPr>
            <w:tcW w:w="552" w:type="dxa"/>
            <w:noWrap/>
            <w:hideMark/>
          </w:tcPr>
          <w:p w14:paraId="47B38387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13</w:t>
            </w:r>
          </w:p>
        </w:tc>
        <w:tc>
          <w:tcPr>
            <w:tcW w:w="552" w:type="dxa"/>
            <w:noWrap/>
            <w:hideMark/>
          </w:tcPr>
          <w:p w14:paraId="4CC9BB04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16</w:t>
            </w:r>
          </w:p>
        </w:tc>
        <w:tc>
          <w:tcPr>
            <w:tcW w:w="552" w:type="dxa"/>
            <w:noWrap/>
            <w:hideMark/>
          </w:tcPr>
          <w:p w14:paraId="721874A6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22</w:t>
            </w:r>
          </w:p>
        </w:tc>
        <w:tc>
          <w:tcPr>
            <w:tcW w:w="552" w:type="dxa"/>
            <w:noWrap/>
            <w:hideMark/>
          </w:tcPr>
          <w:p w14:paraId="2F3FE93C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26</w:t>
            </w:r>
          </w:p>
        </w:tc>
        <w:tc>
          <w:tcPr>
            <w:tcW w:w="552" w:type="dxa"/>
            <w:noWrap/>
            <w:hideMark/>
          </w:tcPr>
          <w:p w14:paraId="41E3700C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33</w:t>
            </w:r>
          </w:p>
        </w:tc>
        <w:tc>
          <w:tcPr>
            <w:tcW w:w="552" w:type="dxa"/>
            <w:noWrap/>
            <w:hideMark/>
          </w:tcPr>
          <w:p w14:paraId="4D4E609D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34</w:t>
            </w:r>
          </w:p>
        </w:tc>
        <w:tc>
          <w:tcPr>
            <w:tcW w:w="552" w:type="dxa"/>
            <w:noWrap/>
            <w:hideMark/>
          </w:tcPr>
          <w:p w14:paraId="52DD4239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37</w:t>
            </w:r>
          </w:p>
        </w:tc>
        <w:tc>
          <w:tcPr>
            <w:tcW w:w="552" w:type="dxa"/>
            <w:noWrap/>
            <w:hideMark/>
          </w:tcPr>
          <w:p w14:paraId="0D4260B9" w14:textId="77777777" w:rsidR="00773AD6" w:rsidRPr="00773AD6" w:rsidRDefault="00773AD6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41</w:t>
            </w:r>
          </w:p>
        </w:tc>
      </w:tr>
      <w:tr w:rsidR="00773AD6" w:rsidRPr="00773AD6" w14:paraId="06DB796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32C23A1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AEW+</w:t>
            </w:r>
          </w:p>
        </w:tc>
        <w:tc>
          <w:tcPr>
            <w:tcW w:w="425" w:type="dxa"/>
            <w:noWrap/>
            <w:hideMark/>
          </w:tcPr>
          <w:p w14:paraId="4F5F8A3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1F4638B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3F9F7E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7A840B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CC6B61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E4490D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7760F1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72E47B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582073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85B39E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5EC9D90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009756F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8F09D9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1D9C15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9DAB04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5A9317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29E50CE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CCC14DE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AEW+</w:t>
            </w:r>
          </w:p>
        </w:tc>
        <w:tc>
          <w:tcPr>
            <w:tcW w:w="425" w:type="dxa"/>
            <w:noWrap/>
            <w:hideMark/>
          </w:tcPr>
          <w:p w14:paraId="2C495CF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157F70A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5118E1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D85A10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A7FC07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20697A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51F4AB0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251D85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08E5D70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47600D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6E0A991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79FB35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34AFDC0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99A01E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04485F6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77FB8E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03C5556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32D8A82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AEW+</w:t>
            </w:r>
          </w:p>
        </w:tc>
        <w:tc>
          <w:tcPr>
            <w:tcW w:w="425" w:type="dxa"/>
            <w:noWrap/>
            <w:hideMark/>
          </w:tcPr>
          <w:p w14:paraId="15276FB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4F5E58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8730CF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40C4231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3F81E86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75BE0EE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74EE9C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96AFE6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28AEE5C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58B2B34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552" w:type="dxa"/>
            <w:noWrap/>
            <w:hideMark/>
          </w:tcPr>
          <w:p w14:paraId="5A94816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0E35721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36680C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E66EA0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D2D981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9307A0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</w:tr>
      <w:tr w:rsidR="00773AD6" w:rsidRPr="00773AD6" w14:paraId="07355CB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46B0100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AEW+</w:t>
            </w:r>
          </w:p>
        </w:tc>
        <w:tc>
          <w:tcPr>
            <w:tcW w:w="425" w:type="dxa"/>
            <w:noWrap/>
            <w:hideMark/>
          </w:tcPr>
          <w:p w14:paraId="5812450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4FEDEF5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603840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FEC7C1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E62960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722E35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0773A3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69006A9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006790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35CD3C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3B35973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11F7FB7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176EB2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A29339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9AC95F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0D0155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</w:tr>
      <w:tr w:rsidR="00773AD6" w:rsidRPr="00773AD6" w14:paraId="3A4F6DD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5333A64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AEW+</w:t>
            </w:r>
          </w:p>
        </w:tc>
        <w:tc>
          <w:tcPr>
            <w:tcW w:w="425" w:type="dxa"/>
            <w:noWrap/>
            <w:hideMark/>
          </w:tcPr>
          <w:p w14:paraId="3953DA9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0F642B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269B76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CAEA7B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365E10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6762AC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E52C87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8E23AD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79F8960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</w:t>
            </w:r>
          </w:p>
        </w:tc>
        <w:tc>
          <w:tcPr>
            <w:tcW w:w="552" w:type="dxa"/>
            <w:noWrap/>
            <w:hideMark/>
          </w:tcPr>
          <w:p w14:paraId="50A1A79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64A8676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</w:t>
            </w:r>
          </w:p>
        </w:tc>
        <w:tc>
          <w:tcPr>
            <w:tcW w:w="552" w:type="dxa"/>
            <w:noWrap/>
            <w:hideMark/>
          </w:tcPr>
          <w:p w14:paraId="2B95040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0EC7B62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1EA34EC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A112D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00AD30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</w:tr>
      <w:tr w:rsidR="00773AD6" w:rsidRPr="00773AD6" w14:paraId="6B3C538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436B6D1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AEW+</w:t>
            </w:r>
          </w:p>
        </w:tc>
        <w:tc>
          <w:tcPr>
            <w:tcW w:w="425" w:type="dxa"/>
            <w:noWrap/>
            <w:hideMark/>
          </w:tcPr>
          <w:p w14:paraId="121036E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1316567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AFFEF5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278CD95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617A62B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F2A530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5C0557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E9B7DD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6E3853A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01ED719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0D2AFAD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44E57C7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2E4F62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4C5112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730328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F10313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5E2AD71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45D78BA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AEW+</w:t>
            </w:r>
          </w:p>
        </w:tc>
        <w:tc>
          <w:tcPr>
            <w:tcW w:w="425" w:type="dxa"/>
            <w:noWrap/>
            <w:hideMark/>
          </w:tcPr>
          <w:p w14:paraId="10ED35D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77372A6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A62C58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5A41901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0424C8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2A7DAB8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322A62D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1F1F85B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17587CC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38B73E2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8D8149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4499D39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C565A2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7CDB3B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974E8C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0513A84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DF07C5B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C8BB6BA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AEW+</w:t>
            </w:r>
          </w:p>
        </w:tc>
        <w:tc>
          <w:tcPr>
            <w:tcW w:w="425" w:type="dxa"/>
            <w:noWrap/>
            <w:hideMark/>
          </w:tcPr>
          <w:p w14:paraId="06EDB7B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8ADBF8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C993B9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4D8EF2E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0088D6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325CFA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3C9C4A0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52D1E3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90D20C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67B088D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7A7F035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552" w:type="dxa"/>
            <w:noWrap/>
            <w:hideMark/>
          </w:tcPr>
          <w:p w14:paraId="75B0DD6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1D2A915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517414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83005E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55E4E5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54517D7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DDF8898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AEW+</w:t>
            </w:r>
          </w:p>
        </w:tc>
        <w:tc>
          <w:tcPr>
            <w:tcW w:w="425" w:type="dxa"/>
            <w:noWrap/>
            <w:hideMark/>
          </w:tcPr>
          <w:p w14:paraId="338831B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0AE9300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EE5170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25B112C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52A2EB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E4EF4D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0613346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9CDD63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589EE4E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62C12AB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2791A24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</w:t>
            </w:r>
          </w:p>
        </w:tc>
        <w:tc>
          <w:tcPr>
            <w:tcW w:w="552" w:type="dxa"/>
            <w:noWrap/>
            <w:hideMark/>
          </w:tcPr>
          <w:p w14:paraId="190B3CC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5F28A1D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4D4E03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5AA592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532BD9D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EDEC56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5477FC5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AEW+</w:t>
            </w:r>
          </w:p>
        </w:tc>
        <w:tc>
          <w:tcPr>
            <w:tcW w:w="425" w:type="dxa"/>
            <w:noWrap/>
            <w:hideMark/>
          </w:tcPr>
          <w:p w14:paraId="32FD893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438635A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EC65C9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6ADA8A1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CF02C2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4DBD7E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00F7523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B1943B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0347D7D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76302AF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30ECE50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552" w:type="dxa"/>
            <w:noWrap/>
            <w:hideMark/>
          </w:tcPr>
          <w:p w14:paraId="0B1AA1E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17C1A70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B32AE4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254029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4BF3B11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</w:tr>
      <w:tr w:rsidR="00773AD6" w:rsidRPr="00773AD6" w14:paraId="147C0F9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348FEA1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AEW+</w:t>
            </w:r>
          </w:p>
        </w:tc>
        <w:tc>
          <w:tcPr>
            <w:tcW w:w="425" w:type="dxa"/>
            <w:noWrap/>
            <w:hideMark/>
          </w:tcPr>
          <w:p w14:paraId="425D2F0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0BE1A61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AAC861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7A0BE6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6CB5490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1BFD3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371D2CD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54E36E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549E3ED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55DDE45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3C8EECA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521A6C5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5ABBD22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279D5A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705EC9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9531C9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0465FA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66DF12F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AEW+</w:t>
            </w:r>
          </w:p>
        </w:tc>
        <w:tc>
          <w:tcPr>
            <w:tcW w:w="425" w:type="dxa"/>
            <w:noWrap/>
            <w:hideMark/>
          </w:tcPr>
          <w:p w14:paraId="72CA8B29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F49A41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72924D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076B95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5B261F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765A66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1ACF36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33020B7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707F6AD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331947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001875A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566C09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1F745C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63D0AD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ED56CE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CC0172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7F87F39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6D18ED9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MEW+</w:t>
            </w:r>
          </w:p>
        </w:tc>
        <w:tc>
          <w:tcPr>
            <w:tcW w:w="425" w:type="dxa"/>
            <w:noWrap/>
            <w:hideMark/>
          </w:tcPr>
          <w:p w14:paraId="2061DF3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5BE212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A0A573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9BFC8F9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D8DA79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E6308F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185D00D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2F7238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1E1A0A6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680E7CB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.5</w:t>
            </w:r>
          </w:p>
        </w:tc>
        <w:tc>
          <w:tcPr>
            <w:tcW w:w="552" w:type="dxa"/>
            <w:noWrap/>
            <w:hideMark/>
          </w:tcPr>
          <w:p w14:paraId="0ED279A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552" w:type="dxa"/>
            <w:noWrap/>
            <w:hideMark/>
          </w:tcPr>
          <w:p w14:paraId="3B90DB7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F407D7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819DCC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338828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29F38D7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4989BD15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D97D586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MEW+</w:t>
            </w:r>
          </w:p>
        </w:tc>
        <w:tc>
          <w:tcPr>
            <w:tcW w:w="425" w:type="dxa"/>
            <w:noWrap/>
            <w:hideMark/>
          </w:tcPr>
          <w:p w14:paraId="64E7330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149E242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1DCFED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629A42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668B0D0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7F80EEA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1051A18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6AF0F9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24F6C3C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29C105D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6D0A594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</w:t>
            </w:r>
          </w:p>
        </w:tc>
        <w:tc>
          <w:tcPr>
            <w:tcW w:w="552" w:type="dxa"/>
            <w:noWrap/>
            <w:hideMark/>
          </w:tcPr>
          <w:p w14:paraId="410F036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801885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DD74A5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774CC1C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56B3C49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5E5B81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4279B81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MEW+</w:t>
            </w:r>
          </w:p>
        </w:tc>
        <w:tc>
          <w:tcPr>
            <w:tcW w:w="425" w:type="dxa"/>
            <w:noWrap/>
            <w:hideMark/>
          </w:tcPr>
          <w:p w14:paraId="3E858BA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44ADC0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6E712D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49CB95D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23FD54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5E6213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68962B8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411ACD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521A90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475E25F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01E460D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</w:t>
            </w:r>
          </w:p>
        </w:tc>
        <w:tc>
          <w:tcPr>
            <w:tcW w:w="552" w:type="dxa"/>
            <w:noWrap/>
            <w:hideMark/>
          </w:tcPr>
          <w:p w14:paraId="3162AF6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31EEEF5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660919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1BDC4B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5830742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</w:tr>
      <w:tr w:rsidR="00773AD6" w:rsidRPr="00773AD6" w14:paraId="25F7ACF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8D33638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MEW+</w:t>
            </w:r>
          </w:p>
        </w:tc>
        <w:tc>
          <w:tcPr>
            <w:tcW w:w="425" w:type="dxa"/>
            <w:noWrap/>
            <w:hideMark/>
          </w:tcPr>
          <w:p w14:paraId="09D3FE9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4DA2D6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10BFC9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23E60D9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4BA4207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27D469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B093FB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CDEC9F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9F6EB3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20A95DD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1C81CCE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.5</w:t>
            </w:r>
          </w:p>
        </w:tc>
        <w:tc>
          <w:tcPr>
            <w:tcW w:w="552" w:type="dxa"/>
            <w:noWrap/>
            <w:hideMark/>
          </w:tcPr>
          <w:p w14:paraId="3A9FBFC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1D8CC55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C7AFC6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5321A4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7E267F8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0AAEF9F2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9B480CA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MEW+</w:t>
            </w:r>
          </w:p>
        </w:tc>
        <w:tc>
          <w:tcPr>
            <w:tcW w:w="425" w:type="dxa"/>
            <w:noWrap/>
            <w:hideMark/>
          </w:tcPr>
          <w:p w14:paraId="0CBD8A2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E6A63B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2806A5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37CD6B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6746D48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354C81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68BF96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2EC04B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737CC21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142E79E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608019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0C30DF5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9F3A60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3361E1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E2CF1E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D4928C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289AAB91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5B7789A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MEW+</w:t>
            </w:r>
          </w:p>
        </w:tc>
        <w:tc>
          <w:tcPr>
            <w:tcW w:w="425" w:type="dxa"/>
            <w:noWrap/>
            <w:hideMark/>
          </w:tcPr>
          <w:p w14:paraId="1A9A94E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374FE7A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F766A7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4CDF936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3825A78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7990E8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5D04AF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2D9608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68587FE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552" w:type="dxa"/>
            <w:noWrap/>
            <w:hideMark/>
          </w:tcPr>
          <w:p w14:paraId="26303DA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23BA140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552" w:type="dxa"/>
            <w:noWrap/>
            <w:hideMark/>
          </w:tcPr>
          <w:p w14:paraId="349DFFC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C6AE6A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C1ED78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63F277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FDAD14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</w:tr>
      <w:tr w:rsidR="00773AD6" w:rsidRPr="00773AD6" w14:paraId="3851F03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0B4A44E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MEW+</w:t>
            </w:r>
          </w:p>
        </w:tc>
        <w:tc>
          <w:tcPr>
            <w:tcW w:w="425" w:type="dxa"/>
            <w:noWrap/>
            <w:hideMark/>
          </w:tcPr>
          <w:p w14:paraId="3D101AE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DE3FBB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E3C440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90A319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671C083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97370C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1CBA83D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A60D1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2F51379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59CFA3B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DC9160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65EBCE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B81796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11C3B8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324068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81B3F2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3727724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A7A3BC9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MEW+</w:t>
            </w:r>
          </w:p>
        </w:tc>
        <w:tc>
          <w:tcPr>
            <w:tcW w:w="425" w:type="dxa"/>
            <w:noWrap/>
            <w:hideMark/>
          </w:tcPr>
          <w:p w14:paraId="7E546FD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0854C6C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3759C6F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A33887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76070BA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757F2D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40D14C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4E2DFE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5EB3561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0FA6F4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28C804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232179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63A85C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E2B3A0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B5EC9E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E73AFA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4AE119A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F575C43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MEW+</w:t>
            </w:r>
          </w:p>
        </w:tc>
        <w:tc>
          <w:tcPr>
            <w:tcW w:w="425" w:type="dxa"/>
            <w:noWrap/>
            <w:hideMark/>
          </w:tcPr>
          <w:p w14:paraId="557B741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7C20A89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BF0585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1E7AA18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6194A02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DD0AA4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921ECF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558BB06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6AFADA2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3490AEC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2D8D548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.5</w:t>
            </w:r>
          </w:p>
        </w:tc>
        <w:tc>
          <w:tcPr>
            <w:tcW w:w="552" w:type="dxa"/>
            <w:noWrap/>
            <w:hideMark/>
          </w:tcPr>
          <w:p w14:paraId="21F0387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7B26E3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33B170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7CEF930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0DE9515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7BDB4B4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8A18F88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MEW+</w:t>
            </w:r>
          </w:p>
        </w:tc>
        <w:tc>
          <w:tcPr>
            <w:tcW w:w="425" w:type="dxa"/>
            <w:noWrap/>
            <w:hideMark/>
          </w:tcPr>
          <w:p w14:paraId="290C1DE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0E454C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294332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A7C0EA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344A02B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6560FB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EA61AB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55C285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7B84524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1E54F18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3BC3184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4686E07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3F5D0C9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6FB7F56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7F4DA13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02EBB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4D2C4C86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6E4BF36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MEW+</w:t>
            </w:r>
          </w:p>
        </w:tc>
        <w:tc>
          <w:tcPr>
            <w:tcW w:w="425" w:type="dxa"/>
            <w:noWrap/>
            <w:hideMark/>
          </w:tcPr>
          <w:p w14:paraId="3088465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7700767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7CE7A4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773663D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7CA10BB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94B58C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A9A8AE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5CFEFB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52B84D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0192F0C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7D2C24F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192D85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98196D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B84497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D02224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5EA00C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</w:tr>
      <w:tr w:rsidR="00773AD6" w:rsidRPr="00773AD6" w14:paraId="7101627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7808B0B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MEW+</w:t>
            </w:r>
          </w:p>
        </w:tc>
        <w:tc>
          <w:tcPr>
            <w:tcW w:w="425" w:type="dxa"/>
            <w:noWrap/>
            <w:hideMark/>
          </w:tcPr>
          <w:p w14:paraId="5963011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462D6589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69D099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186CBD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B47B2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896E05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F284FC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88962A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99A86F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837C96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F3760C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A8931C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C48481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6C0239D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C71389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E94796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60D192C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D2C56F6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AEW+</w:t>
            </w:r>
          </w:p>
        </w:tc>
        <w:tc>
          <w:tcPr>
            <w:tcW w:w="425" w:type="dxa"/>
            <w:noWrap/>
            <w:hideMark/>
          </w:tcPr>
          <w:p w14:paraId="0910F77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6AF2000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0F89D3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3CB3D3C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9D0EEE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F6A242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65F9DF4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DF6C0D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E4FE39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9DB3DF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AE547B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18FBD05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F73F27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E2AACA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62E7D8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0935FD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1899583A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2F9A381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AEW+</w:t>
            </w:r>
          </w:p>
        </w:tc>
        <w:tc>
          <w:tcPr>
            <w:tcW w:w="425" w:type="dxa"/>
            <w:noWrap/>
            <w:hideMark/>
          </w:tcPr>
          <w:p w14:paraId="1E026E5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E4F0D3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9B9DCA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A51DF7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1F5821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28C5AE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D87889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38FD65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01E4DA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596B4B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1A0E79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4E079E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2B1265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311819B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49F59F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04B6CC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64ECAE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DDA70A0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AEW+</w:t>
            </w:r>
          </w:p>
        </w:tc>
        <w:tc>
          <w:tcPr>
            <w:tcW w:w="425" w:type="dxa"/>
            <w:noWrap/>
            <w:hideMark/>
          </w:tcPr>
          <w:p w14:paraId="501F95D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66C56D7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F0660A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2B7A7E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AB07D8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FCCFB7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5D7C00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0EE7E1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86754D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2F2F00A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9387E8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4759D60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C75C3F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CEB64E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D8B802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BC16BB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2F38939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7CB2EA7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AEW+</w:t>
            </w:r>
          </w:p>
        </w:tc>
        <w:tc>
          <w:tcPr>
            <w:tcW w:w="425" w:type="dxa"/>
            <w:noWrap/>
            <w:hideMark/>
          </w:tcPr>
          <w:p w14:paraId="38C9869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63E665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2E8022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59A6512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C84229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4305B3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E273A3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1F0706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013CF0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2FAAD5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5D9B6D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C48C2E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E690AF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ED6FF7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91398F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FDF93D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05D075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88245C5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AEW+</w:t>
            </w:r>
          </w:p>
        </w:tc>
        <w:tc>
          <w:tcPr>
            <w:tcW w:w="425" w:type="dxa"/>
            <w:noWrap/>
            <w:hideMark/>
          </w:tcPr>
          <w:p w14:paraId="28BB687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8A3652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F6CBE1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39C6782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DFBBEA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0DCD70F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D72C5D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71B847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5B6BDF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EA3D2E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DDDC32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4F94789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DE35FB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6DC03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17ADC3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15FB98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</w:tr>
      <w:tr w:rsidR="00773AD6" w:rsidRPr="00773AD6" w14:paraId="4408E1A5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BEFA79E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AEW+</w:t>
            </w:r>
          </w:p>
        </w:tc>
        <w:tc>
          <w:tcPr>
            <w:tcW w:w="425" w:type="dxa"/>
            <w:noWrap/>
            <w:hideMark/>
          </w:tcPr>
          <w:p w14:paraId="53FE25E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7FFD52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CA1C7D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357B2D5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1870D9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52223E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9C8A6B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1B0AB1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1A0B82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DC54A0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4B56ED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7F6A23D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5ECF0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DD2535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8D4BE7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49CF25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632602C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3C55714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5AEW+</w:t>
            </w:r>
          </w:p>
        </w:tc>
        <w:tc>
          <w:tcPr>
            <w:tcW w:w="425" w:type="dxa"/>
            <w:noWrap/>
            <w:hideMark/>
          </w:tcPr>
          <w:p w14:paraId="64AA4F7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4B760B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3A06608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21B264F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3D8924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67178C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A32435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354EB93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8249E4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FD879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EB586E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505581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911FE3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25362B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3FF10A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B2E880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2C68C7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44469FDB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AEW+</w:t>
            </w:r>
          </w:p>
        </w:tc>
        <w:tc>
          <w:tcPr>
            <w:tcW w:w="425" w:type="dxa"/>
            <w:noWrap/>
            <w:hideMark/>
          </w:tcPr>
          <w:p w14:paraId="646F7A89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3BCBBC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A7C8B4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36F6D47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3640C3C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DA2684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A87493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311236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3878DB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2539B6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C7D1EE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7163F2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B81BBD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B0F3C6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28D48C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12EFDA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26C9CFC0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607C165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AEW+</w:t>
            </w:r>
          </w:p>
        </w:tc>
        <w:tc>
          <w:tcPr>
            <w:tcW w:w="425" w:type="dxa"/>
            <w:noWrap/>
            <w:hideMark/>
          </w:tcPr>
          <w:p w14:paraId="1293057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D44EAB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7EE25F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63304E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3E5067D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DAC6CF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ADDDD2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C79362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120012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3D87CA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7333ADF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2" w:type="dxa"/>
            <w:noWrap/>
            <w:hideMark/>
          </w:tcPr>
          <w:p w14:paraId="20A5FAF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A9A3AA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9C855A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58BE59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2F331C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77C7552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733C986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AEW+</w:t>
            </w:r>
          </w:p>
        </w:tc>
        <w:tc>
          <w:tcPr>
            <w:tcW w:w="425" w:type="dxa"/>
            <w:noWrap/>
            <w:hideMark/>
          </w:tcPr>
          <w:p w14:paraId="08C6EC2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25F53A9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E19680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FB8315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78492F1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AA1764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F44511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AE7FFD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14F2AE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52CEE0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77B458C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CBEF3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48F953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35C4F8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7639AC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33588A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45EEDCF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51A18F3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AEW+</w:t>
            </w:r>
          </w:p>
        </w:tc>
        <w:tc>
          <w:tcPr>
            <w:tcW w:w="425" w:type="dxa"/>
            <w:noWrap/>
            <w:hideMark/>
          </w:tcPr>
          <w:p w14:paraId="453BF83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8AE634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524241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68A4DA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2D1760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8A8CDA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0EE5FF2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879FDD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B0CF5C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B3EB69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FF018F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8FAD90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A63DF5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47B0C1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F8C2DF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FCB50F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6237194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79FCE83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AEW+</w:t>
            </w:r>
          </w:p>
        </w:tc>
        <w:tc>
          <w:tcPr>
            <w:tcW w:w="425" w:type="dxa"/>
            <w:noWrap/>
            <w:hideMark/>
          </w:tcPr>
          <w:p w14:paraId="48C26F2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662FE74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6C8E8D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499233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31EA08F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A67E1B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E4A594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550F80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0E48E82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DFF33C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2722CB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1293C2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5F539F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BBDD9D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D5A61B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F63C98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6DD1964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76D1C5E1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MEW+</w:t>
            </w:r>
          </w:p>
        </w:tc>
        <w:tc>
          <w:tcPr>
            <w:tcW w:w="425" w:type="dxa"/>
            <w:noWrap/>
            <w:hideMark/>
          </w:tcPr>
          <w:p w14:paraId="68A14A1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0EA3357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645B33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5AF8772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8FF116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C4B127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70FBFE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2422A5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F5ECCC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2E3D11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8D8C8B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7F9966F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B0F813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CDE293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1E059A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6DC55B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385516A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C7F66EF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MEW+</w:t>
            </w:r>
          </w:p>
        </w:tc>
        <w:tc>
          <w:tcPr>
            <w:tcW w:w="425" w:type="dxa"/>
            <w:noWrap/>
            <w:hideMark/>
          </w:tcPr>
          <w:p w14:paraId="5E9C8E6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70FEC5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8EBC20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77EF49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C78FB6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8505B2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DC5D9B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A3ED0B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46DA115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6D8F38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C044F1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0C5B5AF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7BE346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6ED893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1B50FF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A32578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73324937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33541157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MEW+</w:t>
            </w:r>
          </w:p>
        </w:tc>
        <w:tc>
          <w:tcPr>
            <w:tcW w:w="425" w:type="dxa"/>
            <w:noWrap/>
            <w:hideMark/>
          </w:tcPr>
          <w:p w14:paraId="3B2A014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581113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37E127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269754D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69FA93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62C1B7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525A42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018424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DB3F8F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C62B46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1AEE44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D79298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C39F0E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5DCEE1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7A5FC1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5C49FC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773AD6" w:rsidRPr="00773AD6" w14:paraId="4A00C549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B2FBE76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MEW+</w:t>
            </w:r>
          </w:p>
        </w:tc>
        <w:tc>
          <w:tcPr>
            <w:tcW w:w="425" w:type="dxa"/>
            <w:noWrap/>
            <w:hideMark/>
          </w:tcPr>
          <w:p w14:paraId="21AA9BE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92B70B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290E69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BEBFAB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76FE049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A03EC7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393827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D003AD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CDEF5E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408C223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B09718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1454D77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5DB4D3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92D43E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8925BA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1D380C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770D6896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A9D5DAF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MEW+</w:t>
            </w:r>
          </w:p>
        </w:tc>
        <w:tc>
          <w:tcPr>
            <w:tcW w:w="425" w:type="dxa"/>
            <w:noWrap/>
            <w:hideMark/>
          </w:tcPr>
          <w:p w14:paraId="221FC61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7FF06B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DB19AA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3187FD3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490B334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DBAF90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8F0009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A52AD0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0C4535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6BDDEC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D17B47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173C42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137D99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16A43BA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590FA1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5D7135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30E57553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87231FC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MEW+</w:t>
            </w:r>
          </w:p>
        </w:tc>
        <w:tc>
          <w:tcPr>
            <w:tcW w:w="425" w:type="dxa"/>
            <w:noWrap/>
            <w:hideMark/>
          </w:tcPr>
          <w:p w14:paraId="2FF4752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0401703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5BFBBDC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796C4B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E0623A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C92C92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63CF22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B22B98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E34577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390B7D5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08D5479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2" w:type="dxa"/>
            <w:noWrap/>
            <w:hideMark/>
          </w:tcPr>
          <w:p w14:paraId="7928D19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DFD3DE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73BF19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1AF728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2C8EAD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43C9B71C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DD2C55F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lastRenderedPageBreak/>
              <w:t>1L5MEW+</w:t>
            </w:r>
          </w:p>
        </w:tc>
        <w:tc>
          <w:tcPr>
            <w:tcW w:w="425" w:type="dxa"/>
            <w:noWrap/>
            <w:hideMark/>
          </w:tcPr>
          <w:p w14:paraId="49EAADA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4B146E9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9E30339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44FF8B4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A8F206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FD9C6D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0ADCFE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070E2BA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45ACC7B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10764D2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579FE2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417C7C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F5709B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91B5ED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A12E10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150CCB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56BF6E24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2C827D1F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MEW+</w:t>
            </w:r>
          </w:p>
        </w:tc>
        <w:tc>
          <w:tcPr>
            <w:tcW w:w="425" w:type="dxa"/>
            <w:noWrap/>
            <w:hideMark/>
          </w:tcPr>
          <w:p w14:paraId="2506E0D6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3EC2BAA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653DBE4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3A27B071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FA8A72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420932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0BA03C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4B30B7F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70F9A6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CA29F4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5C471E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C529D5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86AADB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F97AF7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933E5A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6FD840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</w:tr>
      <w:tr w:rsidR="00773AD6" w:rsidRPr="00773AD6" w14:paraId="21216008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08F1343F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MEW+</w:t>
            </w:r>
          </w:p>
        </w:tc>
        <w:tc>
          <w:tcPr>
            <w:tcW w:w="425" w:type="dxa"/>
            <w:noWrap/>
            <w:hideMark/>
          </w:tcPr>
          <w:p w14:paraId="286E0E3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123DF5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783D0A5D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58C37D3B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5EA82C8E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4C2218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568DC92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86AE08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573411C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0399DEE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107EEF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686797C1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6935A406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9E25D0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C1705F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6A4CD8A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01C0CFBE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186DDE10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MEW+</w:t>
            </w:r>
          </w:p>
        </w:tc>
        <w:tc>
          <w:tcPr>
            <w:tcW w:w="425" w:type="dxa"/>
            <w:noWrap/>
            <w:hideMark/>
          </w:tcPr>
          <w:p w14:paraId="49ECC66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B845F45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047AB9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188E8B50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2F832C2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64238A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583252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5334E02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2E88C8C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.5</w:t>
            </w:r>
          </w:p>
        </w:tc>
        <w:tc>
          <w:tcPr>
            <w:tcW w:w="552" w:type="dxa"/>
            <w:noWrap/>
            <w:hideMark/>
          </w:tcPr>
          <w:p w14:paraId="508A8CF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E4F05C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89D442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2" w:type="dxa"/>
            <w:noWrap/>
            <w:hideMark/>
          </w:tcPr>
          <w:p w14:paraId="744DB56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434698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49C18D34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152D4F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030EF38F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5CEE4E7D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MEW+</w:t>
            </w:r>
          </w:p>
        </w:tc>
        <w:tc>
          <w:tcPr>
            <w:tcW w:w="425" w:type="dxa"/>
            <w:noWrap/>
            <w:hideMark/>
          </w:tcPr>
          <w:p w14:paraId="3D46008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418F3A3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EB8735F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752EC9DE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1F0338F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9AE3F1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0CB82962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018530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035A60F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5304C9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8F8019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D62070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4B5479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6988BC8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3DB5824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77549617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773AD6" w:rsidRPr="00773AD6" w14:paraId="172EF94D" w14:textId="77777777" w:rsidTr="006E0652">
        <w:trPr>
          <w:trHeight w:val="283"/>
        </w:trPr>
        <w:tc>
          <w:tcPr>
            <w:tcW w:w="1020" w:type="dxa"/>
            <w:noWrap/>
            <w:hideMark/>
          </w:tcPr>
          <w:p w14:paraId="6FA26A85" w14:textId="77777777" w:rsidR="00773AD6" w:rsidRPr="00773AD6" w:rsidRDefault="00773AD6" w:rsidP="00773AD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MEW+</w:t>
            </w:r>
          </w:p>
        </w:tc>
        <w:tc>
          <w:tcPr>
            <w:tcW w:w="425" w:type="dxa"/>
            <w:noWrap/>
            <w:hideMark/>
          </w:tcPr>
          <w:p w14:paraId="44DD6BA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D77AF78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73938B92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7E5E5F57" w14:textId="77777777" w:rsidR="00773AD6" w:rsidRPr="00773AD6" w:rsidRDefault="00773AD6" w:rsidP="00773AD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2" w:type="dxa"/>
            <w:noWrap/>
            <w:hideMark/>
          </w:tcPr>
          <w:p w14:paraId="057C7DD3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13F3CCD0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B051425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5CE274F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6AE9B18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.5</w:t>
            </w:r>
          </w:p>
        </w:tc>
        <w:tc>
          <w:tcPr>
            <w:tcW w:w="552" w:type="dxa"/>
            <w:noWrap/>
            <w:hideMark/>
          </w:tcPr>
          <w:p w14:paraId="2380E6B9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3201C8D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2" w:type="dxa"/>
            <w:noWrap/>
            <w:hideMark/>
          </w:tcPr>
          <w:p w14:paraId="21F422C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.5</w:t>
            </w:r>
          </w:p>
        </w:tc>
        <w:tc>
          <w:tcPr>
            <w:tcW w:w="552" w:type="dxa"/>
            <w:noWrap/>
            <w:hideMark/>
          </w:tcPr>
          <w:p w14:paraId="2DE789D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26A074AC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74A8A35A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2" w:type="dxa"/>
            <w:noWrap/>
            <w:hideMark/>
          </w:tcPr>
          <w:p w14:paraId="048FAEBB" w14:textId="77777777" w:rsidR="00773AD6" w:rsidRPr="00773AD6" w:rsidRDefault="00773AD6" w:rsidP="00773A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773A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</w:tbl>
    <w:p w14:paraId="4D13E33A" w14:textId="0CB41063" w:rsidR="00026611" w:rsidRDefault="00026611" w:rsidP="00062F98">
      <w:pPr>
        <w:rPr>
          <w:lang w:val="en-GB"/>
        </w:rPr>
      </w:pPr>
    </w:p>
    <w:p w14:paraId="72E54FB2" w14:textId="77777777" w:rsidR="00026611" w:rsidRDefault="00026611">
      <w:pPr>
        <w:spacing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60134FAA" w14:textId="4CF3642F" w:rsidR="006E0652" w:rsidRDefault="00E43C33" w:rsidP="006E0652">
      <w:pPr>
        <w:pStyle w:val="Beschriftung"/>
        <w:keepNext/>
      </w:pPr>
      <w:r w:rsidRPr="006722FF">
        <w:rPr>
          <w:b/>
          <w:bCs/>
        </w:rPr>
        <w:lastRenderedPageBreak/>
        <w:t xml:space="preserve">Supplementary </w:t>
      </w:r>
      <w:r w:rsidR="006722FF" w:rsidRPr="006722FF">
        <w:rPr>
          <w:b/>
          <w:bCs/>
        </w:rPr>
        <w:t xml:space="preserve">Table </w:t>
      </w:r>
      <w:r w:rsidR="00F61127">
        <w:rPr>
          <w:b/>
          <w:bCs/>
        </w:rPr>
        <w:t>S</w:t>
      </w:r>
      <w:r w:rsidR="00026611">
        <w:rPr>
          <w:b/>
          <w:bCs/>
        </w:rPr>
        <w:t>3</w:t>
      </w:r>
      <w:r w:rsidR="006E0652" w:rsidRPr="006E0652">
        <w:t xml:space="preserve"> </w:t>
      </w:r>
      <w:r w:rsidR="00296BD8" w:rsidRPr="00296BD8">
        <w:t xml:space="preserve">Raw data on effects of light pollution on earthworms and ragweed. </w:t>
      </w:r>
      <w:r w:rsidR="00296BD8">
        <w:t>E</w:t>
      </w:r>
      <w:r w:rsidR="00296BD8" w:rsidRPr="00296BD8">
        <w:t>arthworm activity assessed by surface cast production</w:t>
      </w:r>
      <w:r w:rsidR="00296BD8">
        <w:t xml:space="preserve"> </w:t>
      </w:r>
      <w:r w:rsidR="00E525C9">
        <w:t>(number of surface casts pot</w:t>
      </w:r>
      <w:r w:rsidR="00E525C9" w:rsidRPr="00E525C9">
        <w:rPr>
          <w:vertAlign w:val="superscript"/>
        </w:rPr>
        <w:t>-1</w:t>
      </w:r>
      <w:r w:rsidR="00E525C9">
        <w:t xml:space="preserve">) </w:t>
      </w:r>
      <w:r w:rsidR="006E0652">
        <w:t>on individual sampling days given in ordinal date. Abbreviations: LP</w:t>
      </w:r>
      <w:r w:rsidR="00A90676">
        <w:t>…</w:t>
      </w:r>
      <w:r w:rsidR="006E0652">
        <w:t>light pollution, SD</w:t>
      </w:r>
      <w:r w:rsidR="00A90676">
        <w:t>…</w:t>
      </w:r>
      <w:r w:rsidR="006E0652">
        <w:t>sowing depth, PS</w:t>
      </w:r>
      <w:r w:rsidR="00A90676">
        <w:t>…</w:t>
      </w:r>
      <w:r w:rsidR="006E0652">
        <w:t>plant species, EW</w:t>
      </w:r>
      <w:r w:rsidR="00A90676">
        <w:t>…</w:t>
      </w:r>
      <w:r w:rsidR="006E0652">
        <w:t>earthworms.</w:t>
      </w:r>
    </w:p>
    <w:tbl>
      <w:tblPr>
        <w:tblStyle w:val="Tabellenraster"/>
        <w:tblW w:w="9449" w:type="dxa"/>
        <w:tblLook w:val="04A0" w:firstRow="1" w:lastRow="0" w:firstColumn="1" w:lastColumn="0" w:noHBand="0" w:noVBand="1"/>
      </w:tblPr>
      <w:tblGrid>
        <w:gridCol w:w="1020"/>
        <w:gridCol w:w="425"/>
        <w:gridCol w:w="425"/>
        <w:gridCol w:w="425"/>
        <w:gridCol w:w="554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023D47" w:rsidRPr="00023D47" w14:paraId="73BDF2C2" w14:textId="77777777" w:rsidTr="00E525C9">
        <w:trPr>
          <w:trHeight w:val="283"/>
        </w:trPr>
        <w:tc>
          <w:tcPr>
            <w:tcW w:w="1020" w:type="dxa"/>
            <w:noWrap/>
          </w:tcPr>
          <w:p w14:paraId="70C71C4D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425" w:type="dxa"/>
            <w:noWrap/>
          </w:tcPr>
          <w:p w14:paraId="2195A1CC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425" w:type="dxa"/>
            <w:noWrap/>
          </w:tcPr>
          <w:p w14:paraId="046CD146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425" w:type="dxa"/>
            <w:noWrap/>
          </w:tcPr>
          <w:p w14:paraId="5DA52CD1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554" w:type="dxa"/>
            <w:noWrap/>
          </w:tcPr>
          <w:p w14:paraId="24B52538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600" w:type="dxa"/>
            <w:gridSpan w:val="12"/>
            <w:noWrap/>
          </w:tcPr>
          <w:p w14:paraId="3C5A6ABF" w14:textId="01DD4D0E" w:rsidR="00023D47" w:rsidRPr="00023D47" w:rsidRDefault="00023D47" w:rsidP="00023D4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 xml:space="preserve">Sampling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days</w:t>
            </w:r>
            <w:proofErr w:type="spellEnd"/>
          </w:p>
        </w:tc>
      </w:tr>
      <w:tr w:rsidR="00023D47" w:rsidRPr="00023D47" w14:paraId="43C7793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546CEBFE" w14:textId="7211621E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Pot code</w:t>
            </w:r>
          </w:p>
        </w:tc>
        <w:tc>
          <w:tcPr>
            <w:tcW w:w="425" w:type="dxa"/>
            <w:noWrap/>
            <w:hideMark/>
          </w:tcPr>
          <w:p w14:paraId="71A650E7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LP</w:t>
            </w:r>
          </w:p>
        </w:tc>
        <w:tc>
          <w:tcPr>
            <w:tcW w:w="425" w:type="dxa"/>
            <w:noWrap/>
            <w:hideMark/>
          </w:tcPr>
          <w:p w14:paraId="147AA1C3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SD</w:t>
            </w:r>
          </w:p>
        </w:tc>
        <w:tc>
          <w:tcPr>
            <w:tcW w:w="425" w:type="dxa"/>
            <w:noWrap/>
            <w:hideMark/>
          </w:tcPr>
          <w:p w14:paraId="3F9C626C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PS</w:t>
            </w:r>
          </w:p>
        </w:tc>
        <w:tc>
          <w:tcPr>
            <w:tcW w:w="554" w:type="dxa"/>
            <w:noWrap/>
            <w:hideMark/>
          </w:tcPr>
          <w:p w14:paraId="6D78A5FE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EW</w:t>
            </w:r>
          </w:p>
        </w:tc>
        <w:tc>
          <w:tcPr>
            <w:tcW w:w="550" w:type="dxa"/>
            <w:noWrap/>
            <w:hideMark/>
          </w:tcPr>
          <w:p w14:paraId="4884FC88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03</w:t>
            </w:r>
          </w:p>
        </w:tc>
        <w:tc>
          <w:tcPr>
            <w:tcW w:w="550" w:type="dxa"/>
            <w:noWrap/>
            <w:hideMark/>
          </w:tcPr>
          <w:p w14:paraId="30D8BF9B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05</w:t>
            </w:r>
          </w:p>
        </w:tc>
        <w:tc>
          <w:tcPr>
            <w:tcW w:w="550" w:type="dxa"/>
            <w:noWrap/>
            <w:hideMark/>
          </w:tcPr>
          <w:p w14:paraId="063B5AC1" w14:textId="734723DE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0</w:t>
            </w:r>
            <w:r w:rsidR="000F7E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550" w:type="dxa"/>
            <w:noWrap/>
            <w:hideMark/>
          </w:tcPr>
          <w:p w14:paraId="2E154F7E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10</w:t>
            </w:r>
          </w:p>
        </w:tc>
        <w:tc>
          <w:tcPr>
            <w:tcW w:w="550" w:type="dxa"/>
            <w:noWrap/>
            <w:hideMark/>
          </w:tcPr>
          <w:p w14:paraId="02976327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13</w:t>
            </w:r>
          </w:p>
        </w:tc>
        <w:tc>
          <w:tcPr>
            <w:tcW w:w="550" w:type="dxa"/>
            <w:noWrap/>
            <w:hideMark/>
          </w:tcPr>
          <w:p w14:paraId="04C3827F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16</w:t>
            </w:r>
          </w:p>
        </w:tc>
        <w:tc>
          <w:tcPr>
            <w:tcW w:w="550" w:type="dxa"/>
            <w:noWrap/>
            <w:hideMark/>
          </w:tcPr>
          <w:p w14:paraId="5B7205DF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22</w:t>
            </w:r>
          </w:p>
        </w:tc>
        <w:tc>
          <w:tcPr>
            <w:tcW w:w="550" w:type="dxa"/>
            <w:noWrap/>
            <w:hideMark/>
          </w:tcPr>
          <w:p w14:paraId="405834A3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26</w:t>
            </w:r>
          </w:p>
        </w:tc>
        <w:tc>
          <w:tcPr>
            <w:tcW w:w="550" w:type="dxa"/>
            <w:noWrap/>
            <w:hideMark/>
          </w:tcPr>
          <w:p w14:paraId="12E82CB5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33</w:t>
            </w:r>
          </w:p>
        </w:tc>
        <w:tc>
          <w:tcPr>
            <w:tcW w:w="550" w:type="dxa"/>
            <w:noWrap/>
            <w:hideMark/>
          </w:tcPr>
          <w:p w14:paraId="7007C6E9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34</w:t>
            </w:r>
          </w:p>
        </w:tc>
        <w:tc>
          <w:tcPr>
            <w:tcW w:w="550" w:type="dxa"/>
            <w:noWrap/>
            <w:hideMark/>
          </w:tcPr>
          <w:p w14:paraId="7566CA75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37</w:t>
            </w:r>
          </w:p>
        </w:tc>
        <w:tc>
          <w:tcPr>
            <w:tcW w:w="550" w:type="dxa"/>
            <w:noWrap/>
            <w:hideMark/>
          </w:tcPr>
          <w:p w14:paraId="0371E76A" w14:textId="77777777" w:rsidR="00023D47" w:rsidRPr="00023D47" w:rsidRDefault="00023D47" w:rsidP="00023D4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AT" w:eastAsia="de-AT"/>
              </w:rPr>
              <w:t>141</w:t>
            </w:r>
          </w:p>
        </w:tc>
      </w:tr>
      <w:tr w:rsidR="00E525C9" w:rsidRPr="00023D47" w14:paraId="76906169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568122A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AEW+</w:t>
            </w:r>
          </w:p>
        </w:tc>
        <w:tc>
          <w:tcPr>
            <w:tcW w:w="425" w:type="dxa"/>
            <w:noWrap/>
            <w:hideMark/>
          </w:tcPr>
          <w:p w14:paraId="331BDA1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4E8B0B6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742820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5D84400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359950CB" w14:textId="3861D85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5BD4613" w14:textId="1C9AC84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93627EF" w14:textId="4DA1D8E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DA6DE49" w14:textId="245F805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AA3D8E" w14:textId="35FE505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F0862C6" w14:textId="41C933F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C23F3C" w14:textId="78CEDD7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00E3FF" w14:textId="6E49E07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F378992" w14:textId="39CE5E9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0A5A15F" w14:textId="40B692A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D2C92C1" w14:textId="228C7DA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206B667" w14:textId="0AD4BD6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4E16C0D8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BF5EABD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AEW+</w:t>
            </w:r>
          </w:p>
        </w:tc>
        <w:tc>
          <w:tcPr>
            <w:tcW w:w="425" w:type="dxa"/>
            <w:noWrap/>
            <w:hideMark/>
          </w:tcPr>
          <w:p w14:paraId="443B163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9D0601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A028AC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E93A26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0CA31A4" w14:textId="2D4E31B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7DF53D1" w14:textId="3E526EF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D9F60B3" w14:textId="2E0F0CA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64DA2E4" w14:textId="331EEED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B6F0C4D" w14:textId="3066A20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E37A909" w14:textId="1FB56CB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85C878E" w14:textId="6F0A092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0C8F86C" w14:textId="5F0CD7A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8EF3D06" w14:textId="14EB0CD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D04D756" w14:textId="2BD6963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DC5D503" w14:textId="4A89A8E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989949B" w14:textId="267A133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59AD339D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59F103B2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AEW+</w:t>
            </w:r>
          </w:p>
        </w:tc>
        <w:tc>
          <w:tcPr>
            <w:tcW w:w="425" w:type="dxa"/>
            <w:noWrap/>
            <w:hideMark/>
          </w:tcPr>
          <w:p w14:paraId="0E27ACB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319B54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C4C6BF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AD6B04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693593EB" w14:textId="0ADF518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47788F70" w14:textId="50E55A8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7239932" w14:textId="6037352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BB90761" w14:textId="22780DA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45CE396" w14:textId="28E21CD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A93D90B" w14:textId="2B8055C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04FA560A" w14:textId="40FA6E4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12C36559" w14:textId="139A75A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D13C525" w14:textId="3837CDD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A7F1707" w14:textId="7974FB9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8A3214F" w14:textId="29E4607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41D5A0" w14:textId="4061FD8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E525C9" w:rsidRPr="00023D47" w14:paraId="19D5CCFE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64A1FBBA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AEW+</w:t>
            </w:r>
          </w:p>
        </w:tc>
        <w:tc>
          <w:tcPr>
            <w:tcW w:w="425" w:type="dxa"/>
            <w:noWrap/>
            <w:hideMark/>
          </w:tcPr>
          <w:p w14:paraId="35430BC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82798C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21CC8B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354CAD5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9A36196" w14:textId="004684F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BE3960D" w14:textId="0A9F399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5005368" w14:textId="20EFEE8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88C78CC" w14:textId="525C0A2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00316E8" w14:textId="6236360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192923B" w14:textId="08FA846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F00B402" w14:textId="01BD81B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9066AA6" w14:textId="00C84F0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6362570" w14:textId="58C9606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647304D" w14:textId="4DC3456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414C221" w14:textId="61155B5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B6842C1" w14:textId="376B668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0435F459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3A25EEE3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AEW+</w:t>
            </w:r>
          </w:p>
        </w:tc>
        <w:tc>
          <w:tcPr>
            <w:tcW w:w="425" w:type="dxa"/>
            <w:noWrap/>
            <w:hideMark/>
          </w:tcPr>
          <w:p w14:paraId="5C4A404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791888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52FE35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69302AF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7EDE4DA" w14:textId="3E042EE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C718131" w14:textId="26047B7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9763AB3" w14:textId="5BEAD76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7B6AF48" w14:textId="10D18E1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66F3738" w14:textId="2655F14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3A645EC" w14:textId="2BC79DE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3CD53BD6" w14:textId="7543138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5B65570F" w14:textId="55F8922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C9BDE1" w14:textId="30093BE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B863C01" w14:textId="0CE1A2B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7B8AEFB" w14:textId="0821FEF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31DAAFF" w14:textId="36628C1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</w:tr>
      <w:tr w:rsidR="00E525C9" w:rsidRPr="00023D47" w14:paraId="76737A0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24EBA98A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AEW+</w:t>
            </w:r>
          </w:p>
        </w:tc>
        <w:tc>
          <w:tcPr>
            <w:tcW w:w="425" w:type="dxa"/>
            <w:noWrap/>
            <w:hideMark/>
          </w:tcPr>
          <w:p w14:paraId="7FD3D73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7CF543A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8307D1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273B89B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321FDBD9" w14:textId="4DA0692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B41D28D" w14:textId="523601E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7371FF8" w14:textId="194B3B9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8D26881" w14:textId="481AA37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FFD6A2" w14:textId="165F75A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3D9E06A" w14:textId="49C4598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831AFF" w14:textId="1557A09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8AF9655" w14:textId="0FB71D7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32711B8" w14:textId="1DDF0EA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CDFADB0" w14:textId="5431CBE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C171DB7" w14:textId="325B0B3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DDBDB28" w14:textId="5E68B0D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E525C9" w:rsidRPr="00023D47" w14:paraId="0C20DBDD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71D38F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AEW+</w:t>
            </w:r>
          </w:p>
        </w:tc>
        <w:tc>
          <w:tcPr>
            <w:tcW w:w="425" w:type="dxa"/>
            <w:noWrap/>
            <w:hideMark/>
          </w:tcPr>
          <w:p w14:paraId="471FD85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BBA5AD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73AD10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671CFD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7400E5B" w14:textId="3D397F3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F736DF5" w14:textId="04FD631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A4E32FB" w14:textId="1C19894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06C55D" w14:textId="3466F42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CE5620" w14:textId="7A62E26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9CB058F" w14:textId="0325FD4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CA10335" w14:textId="4CC04A3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804F44C" w14:textId="7D2780A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711D051D" w14:textId="0D9C05C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15A0CF8" w14:textId="6060F9B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6B03B11" w14:textId="74357C4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1D6E520" w14:textId="1F8341D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708B8AF7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639F5B97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AEW+</w:t>
            </w:r>
          </w:p>
        </w:tc>
        <w:tc>
          <w:tcPr>
            <w:tcW w:w="425" w:type="dxa"/>
            <w:noWrap/>
            <w:hideMark/>
          </w:tcPr>
          <w:p w14:paraId="7389936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7FE9F28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D09D96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DE6B68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66F494DB" w14:textId="528E042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FFF8A85" w14:textId="4DC4442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971FEEA" w14:textId="0336598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54D0E61" w14:textId="4F401AA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82D81FF" w14:textId="2DD3D65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4E0D68C" w14:textId="556E854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00939A92" w14:textId="2DB2A10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399D811F" w14:textId="3ACEC96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A6F50EF" w14:textId="5C7C857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B80E1DA" w14:textId="337EA91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A6539CB" w14:textId="394A62F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866F32C" w14:textId="7115176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75D90912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345F1779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AEW+</w:t>
            </w:r>
          </w:p>
        </w:tc>
        <w:tc>
          <w:tcPr>
            <w:tcW w:w="425" w:type="dxa"/>
            <w:noWrap/>
            <w:hideMark/>
          </w:tcPr>
          <w:p w14:paraId="3F144C9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08CBB36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9AD0DE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4EFBB20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8E8D510" w14:textId="07842AE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7429498" w14:textId="7D70BCA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04B2D2A" w14:textId="17F0153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106298" w14:textId="72A7652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2A36638" w14:textId="15D6E34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19535B4" w14:textId="6AFF9D8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43A1F8C" w14:textId="6A879E5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4D8F995" w14:textId="6AD5371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2EB73B0" w14:textId="36BFC50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DC2075E" w14:textId="1BA5201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7A19896" w14:textId="6DC6D76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D677AA6" w14:textId="195307E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5A7B3EBB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223DDE6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AEW+</w:t>
            </w:r>
          </w:p>
        </w:tc>
        <w:tc>
          <w:tcPr>
            <w:tcW w:w="425" w:type="dxa"/>
            <w:noWrap/>
            <w:hideMark/>
          </w:tcPr>
          <w:p w14:paraId="3A8A717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C3067E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80E07A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6D48F85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36D38C5" w14:textId="4DC3C4B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027928B" w14:textId="543D040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92DA214" w14:textId="43AE18D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6AFD352" w14:textId="29ADCA5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4AECF3" w14:textId="20A6656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F70D8EF" w14:textId="76A7158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73EF435" w14:textId="696314E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452B8C9D" w14:textId="5251475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2BE4A83" w14:textId="4DF042E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93D5782" w14:textId="68F9E72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15300D9" w14:textId="6BE5611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85470E0" w14:textId="6826F98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E525C9" w:rsidRPr="00023D47" w14:paraId="3B2E802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522616D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AEW+</w:t>
            </w:r>
          </w:p>
        </w:tc>
        <w:tc>
          <w:tcPr>
            <w:tcW w:w="425" w:type="dxa"/>
            <w:noWrap/>
            <w:hideMark/>
          </w:tcPr>
          <w:p w14:paraId="5300761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3BFA5A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7A43BCB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3AB43F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C5A6CD0" w14:textId="477EE41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0D2F7F" w14:textId="542C865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8E3DD00" w14:textId="5C70F41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8A215E0" w14:textId="08A74CD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D2E1A27" w14:textId="2E1128A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CAE1399" w14:textId="2E691AA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D32AEB8" w14:textId="0835BBB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C65B664" w14:textId="3A5432B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512E363" w14:textId="3DEEB1B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0AA0443" w14:textId="5238E9E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725A20" w14:textId="0D1789F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EF86B06" w14:textId="64937AC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997849F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01F709C6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AEW+</w:t>
            </w:r>
          </w:p>
        </w:tc>
        <w:tc>
          <w:tcPr>
            <w:tcW w:w="425" w:type="dxa"/>
            <w:noWrap/>
            <w:hideMark/>
          </w:tcPr>
          <w:p w14:paraId="7D3EADD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8A02B2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3A49FD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3D94835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057FC66D" w14:textId="1D6A2EA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1EBF5F4" w14:textId="6199F76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4474784" w14:textId="261BF66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D8F5D6E" w14:textId="2BFCDB8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00033EE" w14:textId="0EDA468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2D50BAE" w14:textId="60DC3E9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2DBA00" w14:textId="4338D50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F4556C9" w14:textId="7E13A59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21F441F" w14:textId="6C494A3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48530B5" w14:textId="5C7D7F9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4AA4241" w14:textId="568034D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2BCA1CA" w14:textId="16ECCC4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43E6B7FE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04C7911F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0MEW+</w:t>
            </w:r>
          </w:p>
        </w:tc>
        <w:tc>
          <w:tcPr>
            <w:tcW w:w="425" w:type="dxa"/>
            <w:noWrap/>
            <w:hideMark/>
          </w:tcPr>
          <w:p w14:paraId="7716FF1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484420D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8ACC71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175DFE1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0BEA930D" w14:textId="61B8B45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1181E82" w14:textId="5A9A91D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573153" w14:textId="0651A3F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D0C1DAA" w14:textId="5864E9D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4DAB470" w14:textId="55201C5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548F092" w14:textId="6A16F15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A42009C" w14:textId="60E39B7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11E25FC" w14:textId="2F02FFA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CA3E8B3" w14:textId="13C6A11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722DEB0" w14:textId="368F573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FC5E099" w14:textId="512F82D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546458C" w14:textId="6F34152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E525C9" w:rsidRPr="00023D47" w14:paraId="22686FA2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052D6498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0MEW+</w:t>
            </w:r>
          </w:p>
        </w:tc>
        <w:tc>
          <w:tcPr>
            <w:tcW w:w="425" w:type="dxa"/>
            <w:noWrap/>
            <w:hideMark/>
          </w:tcPr>
          <w:p w14:paraId="3978BC1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67D5746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2DFABC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59CCA2C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1A8E0883" w14:textId="0D515DD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5E94E00" w14:textId="26399CE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262299E" w14:textId="2280801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AE38783" w14:textId="2734E97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5D282D5" w14:textId="08C34BC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7F201D7" w14:textId="3ABC89C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A3D747D" w14:textId="0278CE7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2AAC205" w14:textId="7669E14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BE1EECA" w14:textId="6AAF445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92A555" w14:textId="3FABEDE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5DD98A6" w14:textId="7608AB4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136124A" w14:textId="1BA6F23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2DB639C4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B8F7006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0MEW+</w:t>
            </w:r>
          </w:p>
        </w:tc>
        <w:tc>
          <w:tcPr>
            <w:tcW w:w="425" w:type="dxa"/>
            <w:noWrap/>
            <w:hideMark/>
          </w:tcPr>
          <w:p w14:paraId="68C9454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0C74CB3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7A46C1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79D4C01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1DB3D99" w14:textId="1925B9A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2D71CC8" w14:textId="24A9797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177E46C" w14:textId="267C17F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F82CCD1" w14:textId="7DE7F79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7F846A5" w14:textId="4AC3F11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ABADDD1" w14:textId="2219CD4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DDC6567" w14:textId="4749420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B2B0F62" w14:textId="5FA159E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DFA232D" w14:textId="2CDEA84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02469DD" w14:textId="4F6F375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FFE0824" w14:textId="627D22B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F8B4A82" w14:textId="377012F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4DC3A50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2D2D431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0MEW+</w:t>
            </w:r>
          </w:p>
        </w:tc>
        <w:tc>
          <w:tcPr>
            <w:tcW w:w="425" w:type="dxa"/>
            <w:noWrap/>
            <w:hideMark/>
          </w:tcPr>
          <w:p w14:paraId="2D233A4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3B7FDE3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37D63D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C6CD45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61C3E78" w14:textId="2CD38F2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495421C" w14:textId="57F2B9A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D15EEB6" w14:textId="4AB5CF7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D737AFC" w14:textId="362BD58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7241D83B" w14:textId="1C04898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3114299" w14:textId="6948052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2834C877" w14:textId="6CC8080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0BFB51C1" w14:textId="1BC17BE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437C0865" w14:textId="6952D12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85AD5C6" w14:textId="5BD5FAA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FC7C08F" w14:textId="2268072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D32E732" w14:textId="5A6E43C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</w:tr>
      <w:tr w:rsidR="00E525C9" w:rsidRPr="00023D47" w14:paraId="30320B83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FB5DE09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0MEW+</w:t>
            </w:r>
          </w:p>
        </w:tc>
        <w:tc>
          <w:tcPr>
            <w:tcW w:w="425" w:type="dxa"/>
            <w:noWrap/>
            <w:hideMark/>
          </w:tcPr>
          <w:p w14:paraId="7F13EA5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3A11FB2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EDDB2A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7A1BB18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13770B86" w14:textId="273775E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901C80E" w14:textId="696041E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46499A7" w14:textId="31D0022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26769F9" w14:textId="79F472B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5921D1" w14:textId="28B4B51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A7316C9" w14:textId="372F511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C3DD7E9" w14:textId="0BC2F5C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B90FD01" w14:textId="4566DF0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446F6D7" w14:textId="3D7DE38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1786A1A" w14:textId="15DE4F9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38B32AD" w14:textId="6AC8CFC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E23D869" w14:textId="0A41D12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60690F17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0AF0727D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0MEW+</w:t>
            </w:r>
          </w:p>
        </w:tc>
        <w:tc>
          <w:tcPr>
            <w:tcW w:w="425" w:type="dxa"/>
            <w:noWrap/>
            <w:hideMark/>
          </w:tcPr>
          <w:p w14:paraId="4564ED5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4BF20AD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F965A4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611576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425260C2" w14:textId="5DC7ABE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D56CC9D" w14:textId="083E256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5F49095" w14:textId="227F206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5B6D30" w14:textId="653C0E9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87881BD" w14:textId="226FF48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215E517" w14:textId="4958FFE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D025B04" w14:textId="7756D72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E6A97D6" w14:textId="56EFBA3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A4FB3DA" w14:textId="7ECEEEB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EB37422" w14:textId="5590898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7B1032" w14:textId="15DAE19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D2931D1" w14:textId="587AF7B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522F565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3974E269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D5MEW+</w:t>
            </w:r>
          </w:p>
        </w:tc>
        <w:tc>
          <w:tcPr>
            <w:tcW w:w="425" w:type="dxa"/>
            <w:noWrap/>
            <w:hideMark/>
          </w:tcPr>
          <w:p w14:paraId="541EB60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393AFDB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72546E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5C1CEBF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C948452" w14:textId="0F9AC26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8A51CB9" w14:textId="0A9BDD4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14BC45F" w14:textId="3F0BDE3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2B917D9" w14:textId="0F1CCE1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1D4C789" w14:textId="4D8EE9A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AF7A0B1" w14:textId="005B0EB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8DCA2E9" w14:textId="5E4FDF6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3627AD2" w14:textId="0EE7F67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40E8A47" w14:textId="26E4137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CDBA446" w14:textId="2319A83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13A1382" w14:textId="55B5471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C0B2249" w14:textId="624D028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02982D35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D0FF8F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D5MEW+</w:t>
            </w:r>
          </w:p>
        </w:tc>
        <w:tc>
          <w:tcPr>
            <w:tcW w:w="425" w:type="dxa"/>
            <w:noWrap/>
            <w:hideMark/>
          </w:tcPr>
          <w:p w14:paraId="68CFA9E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01B69C9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5A1851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307B034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A3A3979" w14:textId="09912D5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6BBC002" w14:textId="307B365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BC1D9AE" w14:textId="2C90CEC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6C8B098" w14:textId="5D96261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C2B7C86" w14:textId="253AEAC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B55218F" w14:textId="4B08463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BF52E9B" w14:textId="689F7B4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809F157" w14:textId="208B499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07C41FE" w14:textId="7886C27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9FC6745" w14:textId="4D5762C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3128C2C" w14:textId="0CE747E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9984B94" w14:textId="441E8BA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14A64390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230B05D3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D5MEW+</w:t>
            </w:r>
          </w:p>
        </w:tc>
        <w:tc>
          <w:tcPr>
            <w:tcW w:w="425" w:type="dxa"/>
            <w:noWrap/>
            <w:hideMark/>
          </w:tcPr>
          <w:p w14:paraId="78EB32A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720296E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863967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4F8F89B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0A37724" w14:textId="7D261E7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A1E805D" w14:textId="3D2E32E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F2F32EB" w14:textId="6F3A74A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0C157FD" w14:textId="08312F5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45926B5" w14:textId="7B87CA2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B2E9E29" w14:textId="2E591BF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67656EA" w14:textId="57ED3BD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4F0F9DF" w14:textId="7CC6921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BAE8F98" w14:textId="3C6D0DE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2C77ACE" w14:textId="0F8356A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9BF20B5" w14:textId="45BC039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4567A7F" w14:textId="1F68320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</w:tr>
      <w:tr w:rsidR="00E525C9" w:rsidRPr="00023D47" w14:paraId="3CF37E17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97AB498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D5MEW+</w:t>
            </w:r>
          </w:p>
        </w:tc>
        <w:tc>
          <w:tcPr>
            <w:tcW w:w="425" w:type="dxa"/>
            <w:noWrap/>
            <w:hideMark/>
          </w:tcPr>
          <w:p w14:paraId="036EF76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5316B9A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9DD508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2A6807F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4075BC9" w14:textId="07808D1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95916EB" w14:textId="5FECE02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9D11A99" w14:textId="27F68AF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5F648A1" w14:textId="363BA98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44D3BA8" w14:textId="0338461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1F6568D" w14:textId="7AD36BC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6333BF" w14:textId="47A8F48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2C4D5AB" w14:textId="4F0F692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445CC34" w14:textId="7BBDE02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4B7B185" w14:textId="1B069FE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62211DC" w14:textId="1C9D57D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413F6E4" w14:textId="0F73A06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4C4CEFD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64391C88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D5MEW+</w:t>
            </w:r>
          </w:p>
        </w:tc>
        <w:tc>
          <w:tcPr>
            <w:tcW w:w="425" w:type="dxa"/>
            <w:noWrap/>
            <w:hideMark/>
          </w:tcPr>
          <w:p w14:paraId="7E0887F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2855D50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7FDAE2A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B35405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14F1006D" w14:textId="570718E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CAA1462" w14:textId="0E3437B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3DCFC0C" w14:textId="0A91046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FBE295B" w14:textId="7BD5E33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D456F75" w14:textId="4402B47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BD1CED2" w14:textId="212466A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F816BE" w14:textId="3A2402D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A8D69A9" w14:textId="7E33506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E1B7527" w14:textId="0525016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E6A1D48" w14:textId="1B43E1B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7F20AE7" w14:textId="37D75F6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B991F27" w14:textId="79323FF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29F9E5F5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3E99C853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D5MEW+</w:t>
            </w:r>
          </w:p>
        </w:tc>
        <w:tc>
          <w:tcPr>
            <w:tcW w:w="425" w:type="dxa"/>
            <w:noWrap/>
            <w:hideMark/>
          </w:tcPr>
          <w:p w14:paraId="2CA6DAF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D</w:t>
            </w:r>
          </w:p>
        </w:tc>
        <w:tc>
          <w:tcPr>
            <w:tcW w:w="425" w:type="dxa"/>
            <w:noWrap/>
            <w:hideMark/>
          </w:tcPr>
          <w:p w14:paraId="182BF6A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9A216D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A54375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BDACAC8" w14:textId="5130B60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3A248DF" w14:textId="70F3F60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3D29AA2" w14:textId="52AA75A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1830A00" w14:textId="7AADF2C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B2370FA" w14:textId="4686B6B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9B1EB87" w14:textId="0BA9EFD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9A58989" w14:textId="3F3D3C3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E9A3167" w14:textId="411EE58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C65EDB8" w14:textId="12BB526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D5D999C" w14:textId="79FE3B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DAF9D9" w14:textId="5BC1994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DAFBD32" w14:textId="0F73BF8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244B3F75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2F7A3B8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AEW+</w:t>
            </w:r>
          </w:p>
        </w:tc>
        <w:tc>
          <w:tcPr>
            <w:tcW w:w="425" w:type="dxa"/>
            <w:noWrap/>
            <w:hideMark/>
          </w:tcPr>
          <w:p w14:paraId="2150C12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20DEF6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BA6D34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2A0545B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74FF996" w14:textId="15C75D6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26B83F" w14:textId="78E22FD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2773109" w14:textId="12E43BE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1A1128B" w14:textId="0406FCB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B512407" w14:textId="442B791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2E00FF7" w14:textId="17A3664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8D12E1B" w14:textId="59119B3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BE27E33" w14:textId="588A17A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B1053CE" w14:textId="6759553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C6BC12E" w14:textId="2BC1F48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CDED628" w14:textId="6AB95BF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BCA8B34" w14:textId="034E5FA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79DB4EF8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5CE1ED4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AEW+</w:t>
            </w:r>
          </w:p>
        </w:tc>
        <w:tc>
          <w:tcPr>
            <w:tcW w:w="425" w:type="dxa"/>
            <w:noWrap/>
            <w:hideMark/>
          </w:tcPr>
          <w:p w14:paraId="7F81951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9425B2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1B04E2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13B3C7C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302DB9A" w14:textId="6057937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FAF8E64" w14:textId="6A3C543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CF67E74" w14:textId="51E9F0A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75DDFBD" w14:textId="37D62B9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75D26F6" w14:textId="61258FC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BAC61EA" w14:textId="6B6DA76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F3530D6" w14:textId="079D1E8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69F71FD" w14:textId="36C24EE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DE4AE21" w14:textId="33B75B4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8F9232C" w14:textId="233CF9E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8C71A24" w14:textId="60D9C1C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94291AC" w14:textId="232A22F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76E4973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6D7177FA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AEW+</w:t>
            </w:r>
          </w:p>
        </w:tc>
        <w:tc>
          <w:tcPr>
            <w:tcW w:w="425" w:type="dxa"/>
            <w:noWrap/>
            <w:hideMark/>
          </w:tcPr>
          <w:p w14:paraId="3514A3A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3D67AC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630367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2A5A8D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84A98B2" w14:textId="0E38F07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0D0A9AD" w14:textId="6D57CE7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00A277D" w14:textId="675A5A0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099D7DA" w14:textId="27C1CBB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8FAA056" w14:textId="2A18E93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1E5CA6E" w14:textId="33A3C4D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7938080" w14:textId="3A78B60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0B5A497" w14:textId="2932994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3780986" w14:textId="3B20ECD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F123D42" w14:textId="02948DB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9C4F640" w14:textId="61A7D91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427D6F4" w14:textId="3FA6DF7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E8AF3A0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D048F88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AEW+</w:t>
            </w:r>
          </w:p>
        </w:tc>
        <w:tc>
          <w:tcPr>
            <w:tcW w:w="425" w:type="dxa"/>
            <w:noWrap/>
            <w:hideMark/>
          </w:tcPr>
          <w:p w14:paraId="5303043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5C5611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02B52A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490F991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6707332" w14:textId="14CB00B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3004AAF" w14:textId="7E4BCD1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D3E0FCA" w14:textId="4C41A73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0F087A8" w14:textId="06360B8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91189E" w14:textId="4D6A500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76A1E0C" w14:textId="70B5EEB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D0F7220" w14:textId="73C9B82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499FF35" w14:textId="7985816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2E055F7" w14:textId="5092D87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34ECA09" w14:textId="5A5CB36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0A984EC" w14:textId="1C446A8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25D40C7" w14:textId="454A898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125F90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3B11917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AEW+</w:t>
            </w:r>
          </w:p>
        </w:tc>
        <w:tc>
          <w:tcPr>
            <w:tcW w:w="425" w:type="dxa"/>
            <w:noWrap/>
            <w:hideMark/>
          </w:tcPr>
          <w:p w14:paraId="6C1C6AA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933BC9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0D7C54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20B8F4E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297811A" w14:textId="2B3F2A5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940BE14" w14:textId="462DD2A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3C8D405" w14:textId="5911BA2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A7A739F" w14:textId="150A9CE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6B27041" w14:textId="26BA5E6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689511F" w14:textId="4F1CE16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CF9CE22" w14:textId="6395979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665A6DA" w14:textId="27E16E8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BEAB07" w14:textId="5822BC5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1B3D701" w14:textId="4ACF420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B4C0254" w14:textId="285AB69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E02167F" w14:textId="4BF4CEC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6B1111F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8CE6060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AEW+</w:t>
            </w:r>
          </w:p>
        </w:tc>
        <w:tc>
          <w:tcPr>
            <w:tcW w:w="425" w:type="dxa"/>
            <w:noWrap/>
            <w:hideMark/>
          </w:tcPr>
          <w:p w14:paraId="4054018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1CAF91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2C30D4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5FE009B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30E1BDE6" w14:textId="106F3AC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F3EE32A" w14:textId="0B8599B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9DAE75" w14:textId="308C783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E3A7D11" w14:textId="0B480D3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DCE8B8" w14:textId="6B1C091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9D891C5" w14:textId="54536B9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45CEB82" w14:textId="7ED85DE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BC3DC3B" w14:textId="3A2137C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3E47C9B" w14:textId="58AE0E7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F8D107D" w14:textId="346B18F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1BE5E82" w14:textId="59E5D70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F3C6590" w14:textId="07AE71B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7C77011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08EB039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5AEW+</w:t>
            </w:r>
          </w:p>
        </w:tc>
        <w:tc>
          <w:tcPr>
            <w:tcW w:w="425" w:type="dxa"/>
            <w:noWrap/>
            <w:hideMark/>
          </w:tcPr>
          <w:p w14:paraId="3AF600E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0A8CEB6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B30316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62E310FB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3C0F569C" w14:textId="11A7F7C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37A67F4" w14:textId="172E3AC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9F2C7D7" w14:textId="39F8103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1E978E4" w14:textId="3C302D0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CFB159" w14:textId="5F1A2C2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ED37A2C" w14:textId="2FE6D7C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202D7D5" w14:textId="3F314AC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21EC4CB" w14:textId="5E650D3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1708559" w14:textId="67815F3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4B88CDC" w14:textId="24DA861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700B27C" w14:textId="3CA3906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0CBFB5E" w14:textId="7DDF63B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695CAE9D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C71B52E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AEW+</w:t>
            </w:r>
          </w:p>
        </w:tc>
        <w:tc>
          <w:tcPr>
            <w:tcW w:w="425" w:type="dxa"/>
            <w:noWrap/>
            <w:hideMark/>
          </w:tcPr>
          <w:p w14:paraId="3140A03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74F5D9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AC603C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98BE3A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06A948E6" w14:textId="021E2B5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75E611E" w14:textId="766EA26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AC09343" w14:textId="27586CA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8DE6999" w14:textId="3485296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78600E1" w14:textId="64E4162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ADC799A" w14:textId="58EE47F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731D5D3" w14:textId="2FB8FB6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DE4C111" w14:textId="122206B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BCF729C" w14:textId="44F6257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06C7E74" w14:textId="1709759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D3BC8F5" w14:textId="15C7066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9994E46" w14:textId="4B666EB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68C59D6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23A3BF6A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AEW+</w:t>
            </w:r>
          </w:p>
        </w:tc>
        <w:tc>
          <w:tcPr>
            <w:tcW w:w="425" w:type="dxa"/>
            <w:noWrap/>
            <w:hideMark/>
          </w:tcPr>
          <w:p w14:paraId="5BF2FB1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397299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923ABA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587DBE3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6AF686C3" w14:textId="7CC8FCF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E9CD7AF" w14:textId="247FB60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20B1D55" w14:textId="1316604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F7107AA" w14:textId="69BF01E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E3FF107" w14:textId="47B170C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60E8583" w14:textId="22BD7F5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624E8FB" w14:textId="4A6CD52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510A985C" w14:textId="7F8458B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E83DD96" w14:textId="08547DC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3D88701" w14:textId="7BB9B68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4BFFE17" w14:textId="7240533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4839232" w14:textId="36A53A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20995AF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15F4022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AEW+</w:t>
            </w:r>
          </w:p>
        </w:tc>
        <w:tc>
          <w:tcPr>
            <w:tcW w:w="425" w:type="dxa"/>
            <w:noWrap/>
            <w:hideMark/>
          </w:tcPr>
          <w:p w14:paraId="7E2C269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ED0C78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A83055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7F71CF1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4C21E345" w14:textId="02431CD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B18A01D" w14:textId="44474E9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C34E68" w14:textId="1A940AD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1A3A568" w14:textId="45C9153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E0D2E0A" w14:textId="14DA968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AAC3CBA" w14:textId="775DCB0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CA2A422" w14:textId="64E4C20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67F69CB" w14:textId="431A738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10A687E" w14:textId="3BAEE1B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75751CA" w14:textId="64CDA3F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BE965B6" w14:textId="7B0A267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3EFC65C" w14:textId="013E8E3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7352CF2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364286C6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AEW+</w:t>
            </w:r>
          </w:p>
        </w:tc>
        <w:tc>
          <w:tcPr>
            <w:tcW w:w="425" w:type="dxa"/>
            <w:noWrap/>
            <w:hideMark/>
          </w:tcPr>
          <w:p w14:paraId="31392EC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9C346E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383ECE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0723290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6AE9378C" w14:textId="498A880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004DF70" w14:textId="22135AA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5FC7C9E" w14:textId="45E36CA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2458453" w14:textId="4964061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FF25692" w14:textId="3690271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EEFE087" w14:textId="2125D4F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3856B71" w14:textId="261FDE4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077A411" w14:textId="101128D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8DE0E19" w14:textId="49563EC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9CF9A8B" w14:textId="39282D7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C688895" w14:textId="76340D0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14C9DEA" w14:textId="07F5A22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C5E7008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AE11CE0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AEW+</w:t>
            </w:r>
          </w:p>
        </w:tc>
        <w:tc>
          <w:tcPr>
            <w:tcW w:w="425" w:type="dxa"/>
            <w:noWrap/>
            <w:hideMark/>
          </w:tcPr>
          <w:p w14:paraId="391D945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ED1AF9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D492A3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A</w:t>
            </w:r>
          </w:p>
        </w:tc>
        <w:tc>
          <w:tcPr>
            <w:tcW w:w="554" w:type="dxa"/>
            <w:noWrap/>
            <w:hideMark/>
          </w:tcPr>
          <w:p w14:paraId="4AE53FF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7D3EB94" w14:textId="1D24596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01687A" w14:textId="54B1AC0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911F6BF" w14:textId="79A9563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133E2E9" w14:textId="7587DB2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E950991" w14:textId="0C421E3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69CE281" w14:textId="7C53E9D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BAA5F2F" w14:textId="176F807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124C44" w14:textId="221C588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3049D66" w14:textId="2711615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31743F1" w14:textId="4DDE1AF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E967859" w14:textId="5FA08AE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D93DBA7" w14:textId="14E43CF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6DF878A7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0DFCBEFF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L0MEW+</w:t>
            </w:r>
          </w:p>
        </w:tc>
        <w:tc>
          <w:tcPr>
            <w:tcW w:w="425" w:type="dxa"/>
            <w:noWrap/>
            <w:hideMark/>
          </w:tcPr>
          <w:p w14:paraId="3437F92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625F2A8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7F0896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1D47CB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FC0CD19" w14:textId="1894043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12890B68" w14:textId="2E43608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E8747A9" w14:textId="083A982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6D4DEB0" w14:textId="2A7946D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6FB391" w14:textId="6D2C60B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B48B344" w14:textId="3F8B4D1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F121FA1" w14:textId="0392D0A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5543AED" w14:textId="5803587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B659553" w14:textId="45167B0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31E7B54" w14:textId="109582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36E07D4" w14:textId="3570FCC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F2F2057" w14:textId="1BB22CD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5B40189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703990B5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0MEW+</w:t>
            </w:r>
          </w:p>
        </w:tc>
        <w:tc>
          <w:tcPr>
            <w:tcW w:w="425" w:type="dxa"/>
            <w:noWrap/>
            <w:hideMark/>
          </w:tcPr>
          <w:p w14:paraId="6B715B4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6C77F7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E710B5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31CDA54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3949B0D7" w14:textId="2F2A91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B11F61B" w14:textId="7C15B87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B1B4705" w14:textId="6BEAC1F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0806328" w14:textId="07F1F87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1868D54B" w14:textId="42EDCB4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8CB56F8" w14:textId="6568F49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BD42ED3" w14:textId="434A6E0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615407A" w14:textId="0A829DF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8574A7B" w14:textId="0E82167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7D1396F" w14:textId="70534E1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0952E9E" w14:textId="3B9FF40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62A2E54" w14:textId="634B787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7780E534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4FB5A87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0MEW+</w:t>
            </w:r>
          </w:p>
        </w:tc>
        <w:tc>
          <w:tcPr>
            <w:tcW w:w="425" w:type="dxa"/>
            <w:noWrap/>
            <w:hideMark/>
          </w:tcPr>
          <w:p w14:paraId="79CCBD7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E8C6E1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C67701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1744347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E9D9AB7" w14:textId="3054AA7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F451E04" w14:textId="2AB1DE3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99D80DB" w14:textId="32BDB27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A651FB6" w14:textId="2B9F7FE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47E4DE7" w14:textId="3F2E47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C7F6705" w14:textId="138C1E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E9FE4F7" w14:textId="0159B4F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71F8969" w14:textId="515E5C7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FE74507" w14:textId="566DA8E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6500D1C" w14:textId="27570D3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813D6D8" w14:textId="447B1A6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C25F6FC" w14:textId="3A257E6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4AFAE9A2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26E5FCE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0MEW+</w:t>
            </w:r>
          </w:p>
        </w:tc>
        <w:tc>
          <w:tcPr>
            <w:tcW w:w="425" w:type="dxa"/>
            <w:noWrap/>
            <w:hideMark/>
          </w:tcPr>
          <w:p w14:paraId="6024951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679804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E3A2E1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0906A7D6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5F6165CD" w14:textId="1F3091F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68B57FE" w14:textId="1141B34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ABB820B" w14:textId="3078B11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678A083" w14:textId="6F25AA0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CB2841F" w14:textId="0A12E52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783A4DA" w14:textId="02F3460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0582852" w14:textId="149A21F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10FA590" w14:textId="7580D1F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04F3BA3" w14:textId="3D5CE98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AAFAA25" w14:textId="29CD76C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01EFD52" w14:textId="046095A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FE90F41" w14:textId="12E9EFB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0CC7166B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6E1CE76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0MEW+</w:t>
            </w:r>
          </w:p>
        </w:tc>
        <w:tc>
          <w:tcPr>
            <w:tcW w:w="425" w:type="dxa"/>
            <w:noWrap/>
            <w:hideMark/>
          </w:tcPr>
          <w:p w14:paraId="6FBA39D7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649D70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9CC07E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5359191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1C255DB5" w14:textId="6327593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0889902" w14:textId="5409B98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362BAAA" w14:textId="0718D43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D9FFCE7" w14:textId="27C9076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DB5E82E" w14:textId="5B647247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6992ABD" w14:textId="681D79B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D098294" w14:textId="1DD6212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0E35397" w14:textId="7A453AD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C0A8A04" w14:textId="3AA581E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B5DA434" w14:textId="2494BCC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271362E" w14:textId="3AE20F1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C387401" w14:textId="548CE98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11554E9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4CB3C85C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0MEW+</w:t>
            </w:r>
          </w:p>
        </w:tc>
        <w:tc>
          <w:tcPr>
            <w:tcW w:w="425" w:type="dxa"/>
            <w:noWrap/>
            <w:hideMark/>
          </w:tcPr>
          <w:p w14:paraId="281A41D2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25BEB4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B5EFD4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3626925C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00C9B50F" w14:textId="32E6D48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533A790" w14:textId="1B22D37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9B0121C" w14:textId="7921CA9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2B39676" w14:textId="0EE4B13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EA001FD" w14:textId="2C72A75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B790793" w14:textId="5F61F70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D2462DF" w14:textId="2A76904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7F2085C" w14:textId="144DB91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1B379B4C" w14:textId="2935B35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F4D7F69" w14:textId="5118FEB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B1DBFF4" w14:textId="7EDA799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F59C131" w14:textId="6F14B48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11A9E46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0B3DB62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lastRenderedPageBreak/>
              <w:t>1L5MEW+</w:t>
            </w:r>
          </w:p>
        </w:tc>
        <w:tc>
          <w:tcPr>
            <w:tcW w:w="425" w:type="dxa"/>
            <w:noWrap/>
            <w:hideMark/>
          </w:tcPr>
          <w:p w14:paraId="5EF3F5B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5027949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97CA739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5E27EFE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3D2C361B" w14:textId="53CAD58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4248FEF" w14:textId="7A6192F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9B2B3C4" w14:textId="114003F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7A74E48" w14:textId="57BBF1B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872DF19" w14:textId="7F71F8E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9E58BBD" w14:textId="25D04EE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62E9A57" w14:textId="48E4036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4E3DCCA" w14:textId="0FA2C7E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499FB69" w14:textId="1E3175D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24ED6AB" w14:textId="082A56C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58E2AB3" w14:textId="22A539B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08E0EF" w14:textId="421428C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1373ADB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3DAB0F84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L5MEW+</w:t>
            </w:r>
          </w:p>
        </w:tc>
        <w:tc>
          <w:tcPr>
            <w:tcW w:w="425" w:type="dxa"/>
            <w:noWrap/>
            <w:hideMark/>
          </w:tcPr>
          <w:p w14:paraId="667F103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39E294F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5A383E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7D091F3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61FEA3EB" w14:textId="610CFA6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0E357CD" w14:textId="6F41465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CABF664" w14:textId="191B2CF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C182688" w14:textId="73F24E8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58B0A55" w14:textId="7A7C7A6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21835A5" w14:textId="3EDBA67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5CEE1D1" w14:textId="76BE950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CB9F7D2" w14:textId="248C721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5653EE2" w14:textId="2074002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82A26DE" w14:textId="332FBD5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421C00F" w14:textId="1C9D5AC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DD1B5C6" w14:textId="185FECC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1AAA834A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2ED9B9CD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3L5MEW+</w:t>
            </w:r>
          </w:p>
        </w:tc>
        <w:tc>
          <w:tcPr>
            <w:tcW w:w="425" w:type="dxa"/>
            <w:noWrap/>
            <w:hideMark/>
          </w:tcPr>
          <w:p w14:paraId="71B9C9E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7F84B534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12894F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2CE67735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077F2B0" w14:textId="6AA3775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4A619E3" w14:textId="73DC9B2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33BEC09" w14:textId="23FC476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CDAF58E" w14:textId="3F1D26D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70B0BB9" w14:textId="72E8042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DCD8875" w14:textId="201BED0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0F8B896" w14:textId="5022613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0CE224C" w14:textId="65C2EDD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065BE0" w14:textId="574A824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1FFAF44" w14:textId="0768613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8F391B4" w14:textId="7618779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3298399" w14:textId="782750D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44FA6895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A7B675B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4L5MEW+</w:t>
            </w:r>
          </w:p>
        </w:tc>
        <w:tc>
          <w:tcPr>
            <w:tcW w:w="425" w:type="dxa"/>
            <w:noWrap/>
            <w:hideMark/>
          </w:tcPr>
          <w:p w14:paraId="0B38CDC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1D3A015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553129E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6EFE1C53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5918FB2" w14:textId="627E497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C4256BC" w14:textId="3913F82D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806578A" w14:textId="6CFE7BD8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65942E5" w14:textId="6F337CD0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968051C" w14:textId="5E11B1A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698ECAC" w14:textId="7FDC136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3BC52BC" w14:textId="2A70DCF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ABEBE62" w14:textId="0C75440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29A5F09" w14:textId="0E7FB04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73CC745" w14:textId="4AF88DB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1B5643A" w14:textId="1283F001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6D2EDD1" w14:textId="594569B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4B83D0B1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558AE70E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L5MEW+</w:t>
            </w:r>
          </w:p>
        </w:tc>
        <w:tc>
          <w:tcPr>
            <w:tcW w:w="425" w:type="dxa"/>
            <w:noWrap/>
            <w:hideMark/>
          </w:tcPr>
          <w:p w14:paraId="4CCEF68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3AD3745A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D23711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33B67BBD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7AB5C937" w14:textId="3BB99CB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AF52EBB" w14:textId="38D4266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B0E7734" w14:textId="3A94AD0B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4FFD35F" w14:textId="6CA2F13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55C8FF2" w14:textId="6042C7B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B0B05BD" w14:textId="7853BAD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0E800CC" w14:textId="23ECD81C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F73637B" w14:textId="2C8905E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8BC4991" w14:textId="5998D0E4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5EF807" w14:textId="5438296F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85DC86E" w14:textId="0360307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0DF2463" w14:textId="207AD03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  <w:tr w:rsidR="00E525C9" w:rsidRPr="00023D47" w14:paraId="3E96F913" w14:textId="77777777" w:rsidTr="00E525C9">
        <w:trPr>
          <w:trHeight w:val="283"/>
        </w:trPr>
        <w:tc>
          <w:tcPr>
            <w:tcW w:w="1020" w:type="dxa"/>
            <w:noWrap/>
            <w:hideMark/>
          </w:tcPr>
          <w:p w14:paraId="1AE9F144" w14:textId="77777777" w:rsidR="00E525C9" w:rsidRPr="00023D47" w:rsidRDefault="00E525C9" w:rsidP="00E525C9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6L5MEW+</w:t>
            </w:r>
          </w:p>
        </w:tc>
        <w:tc>
          <w:tcPr>
            <w:tcW w:w="425" w:type="dxa"/>
            <w:noWrap/>
            <w:hideMark/>
          </w:tcPr>
          <w:p w14:paraId="1BD984D0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02C8E18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F7FBF58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54" w:type="dxa"/>
            <w:noWrap/>
            <w:hideMark/>
          </w:tcPr>
          <w:p w14:paraId="12DC76A1" w14:textId="77777777" w:rsidR="00E525C9" w:rsidRPr="00023D47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023D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EW+</w:t>
            </w:r>
          </w:p>
        </w:tc>
        <w:tc>
          <w:tcPr>
            <w:tcW w:w="550" w:type="dxa"/>
            <w:noWrap/>
            <w:hideMark/>
          </w:tcPr>
          <w:p w14:paraId="2EBFB902" w14:textId="7A57D50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C295640" w14:textId="7E0E6B6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8DE8488" w14:textId="04B8D8D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B8F207B" w14:textId="621F4F19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CDE0F09" w14:textId="0475177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DF3ABF4" w14:textId="7D863D62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1887C1" w14:textId="3A72A1BA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01CE854" w14:textId="27DC501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009CA09" w14:textId="75E3FCF5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298AE36" w14:textId="4069D073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6601985" w14:textId="4D759456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FBFDD3B" w14:textId="541D90FE" w:rsidR="00E525C9" w:rsidRPr="00E525C9" w:rsidRDefault="00E525C9" w:rsidP="00E525C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</w:pPr>
            <w:r w:rsidRPr="00E525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</w:tr>
    </w:tbl>
    <w:p w14:paraId="4DFA3DFF" w14:textId="77777777" w:rsidR="005D3CE6" w:rsidRDefault="005D3CE6" w:rsidP="005D3CE6">
      <w:pPr>
        <w:pStyle w:val="Beschriftung"/>
        <w:keepNext/>
      </w:pPr>
    </w:p>
    <w:p w14:paraId="36E9D690" w14:textId="340BBAED" w:rsidR="003567FE" w:rsidRDefault="003567FE">
      <w:pPr>
        <w:spacing w:line="240" w:lineRule="auto"/>
        <w:jc w:val="left"/>
      </w:pPr>
    </w:p>
    <w:sectPr w:rsidR="003567FE" w:rsidSect="003452A5">
      <w:footerReference w:type="default" r:id="rId11"/>
      <w:pgSz w:w="11906" w:h="16838" w:code="9"/>
      <w:pgMar w:top="1440" w:right="1440" w:bottom="1435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E0856" w14:textId="77777777" w:rsidR="00895E1E" w:rsidRDefault="00895E1E" w:rsidP="00745DEA">
      <w:r>
        <w:separator/>
      </w:r>
    </w:p>
  </w:endnote>
  <w:endnote w:type="continuationSeparator" w:id="0">
    <w:p w14:paraId="6CD5F085" w14:textId="77777777" w:rsidR="00895E1E" w:rsidRDefault="00895E1E" w:rsidP="0074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1252447"/>
      <w:docPartObj>
        <w:docPartGallery w:val="Page Numbers (Bottom of Page)"/>
        <w:docPartUnique/>
      </w:docPartObj>
    </w:sdtPr>
    <w:sdtContent>
      <w:p w14:paraId="34128A95" w14:textId="7121BA55" w:rsidR="00AF7A74" w:rsidRDefault="004E73D7" w:rsidP="004E73D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24A37" w14:textId="77777777" w:rsidR="00895E1E" w:rsidRDefault="00895E1E" w:rsidP="00745DEA">
      <w:r>
        <w:separator/>
      </w:r>
    </w:p>
  </w:footnote>
  <w:footnote w:type="continuationSeparator" w:id="0">
    <w:p w14:paraId="533DEEB9" w14:textId="77777777" w:rsidR="00895E1E" w:rsidRDefault="00895E1E" w:rsidP="00745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F109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D8E099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242AE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1943B7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5160D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D20E1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2C994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9286B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42EB4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D437B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4719E"/>
    <w:multiLevelType w:val="hybridMultilevel"/>
    <w:tmpl w:val="37EA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63EB4"/>
    <w:multiLevelType w:val="hybridMultilevel"/>
    <w:tmpl w:val="8D988184"/>
    <w:lvl w:ilvl="0" w:tplc="2130AD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3EAB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6255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3892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44B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D3A29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42EB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225E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1845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47477C4"/>
    <w:multiLevelType w:val="hybridMultilevel"/>
    <w:tmpl w:val="F2FEC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700B58"/>
    <w:multiLevelType w:val="multilevel"/>
    <w:tmpl w:val="FED4A600"/>
    <w:styleLink w:val="BOKU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berschrift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berschrift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94A6F91"/>
    <w:multiLevelType w:val="multilevel"/>
    <w:tmpl w:val="55749EE6"/>
    <w:styleLink w:val="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D3D529C"/>
    <w:multiLevelType w:val="hybridMultilevel"/>
    <w:tmpl w:val="4C1AF330"/>
    <w:lvl w:ilvl="0" w:tplc="091E264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D10D71"/>
    <w:multiLevelType w:val="hybridMultilevel"/>
    <w:tmpl w:val="D554A50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DB739F"/>
    <w:multiLevelType w:val="multilevel"/>
    <w:tmpl w:val="EC204C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F1A3C42"/>
    <w:multiLevelType w:val="hybridMultilevel"/>
    <w:tmpl w:val="00CAA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64196A"/>
    <w:multiLevelType w:val="hybridMultilevel"/>
    <w:tmpl w:val="A2AAD9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733B98"/>
    <w:multiLevelType w:val="multilevel"/>
    <w:tmpl w:val="EF485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6BE598B"/>
    <w:multiLevelType w:val="hybridMultilevel"/>
    <w:tmpl w:val="AD123AA2"/>
    <w:lvl w:ilvl="0" w:tplc="AEF6BBFC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2520" w:hanging="360"/>
      </w:pPr>
    </w:lvl>
    <w:lvl w:ilvl="2" w:tplc="0C07001B">
      <w:start w:val="1"/>
      <w:numFmt w:val="lowerRoman"/>
      <w:lvlText w:val="%3."/>
      <w:lvlJc w:val="right"/>
      <w:pPr>
        <w:ind w:left="3240" w:hanging="180"/>
      </w:pPr>
    </w:lvl>
    <w:lvl w:ilvl="3" w:tplc="0C07000F" w:tentative="1">
      <w:start w:val="1"/>
      <w:numFmt w:val="decimal"/>
      <w:lvlText w:val="%4."/>
      <w:lvlJc w:val="left"/>
      <w:pPr>
        <w:ind w:left="3960" w:hanging="360"/>
      </w:p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</w:lvl>
    <w:lvl w:ilvl="6" w:tplc="0C07000F" w:tentative="1">
      <w:start w:val="1"/>
      <w:numFmt w:val="decimal"/>
      <w:lvlText w:val="%7."/>
      <w:lvlJc w:val="left"/>
      <w:pPr>
        <w:ind w:left="6120" w:hanging="360"/>
      </w:p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3FAE2F82"/>
    <w:multiLevelType w:val="hybridMultilevel"/>
    <w:tmpl w:val="9112E81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9E2B11"/>
    <w:multiLevelType w:val="hybridMultilevel"/>
    <w:tmpl w:val="B5700FF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 w15:restartNumberingAfterBreak="0">
    <w:nsid w:val="451036A4"/>
    <w:multiLevelType w:val="hybridMultilevel"/>
    <w:tmpl w:val="4AF4EEB4"/>
    <w:lvl w:ilvl="0" w:tplc="E5FA4C1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5B4F3F"/>
    <w:multiLevelType w:val="hybridMultilevel"/>
    <w:tmpl w:val="9A32E9DE"/>
    <w:lvl w:ilvl="0" w:tplc="12140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422925"/>
    <w:multiLevelType w:val="hybridMultilevel"/>
    <w:tmpl w:val="B79C8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230DAD"/>
    <w:multiLevelType w:val="hybridMultilevel"/>
    <w:tmpl w:val="8D185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A53D5D"/>
    <w:multiLevelType w:val="hybridMultilevel"/>
    <w:tmpl w:val="9B325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0F4124"/>
    <w:multiLevelType w:val="hybridMultilevel"/>
    <w:tmpl w:val="A5C87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507605"/>
    <w:multiLevelType w:val="hybridMultilevel"/>
    <w:tmpl w:val="705A9482"/>
    <w:lvl w:ilvl="0" w:tplc="B246D3A2">
      <w:start w:val="1"/>
      <w:numFmt w:val="decimal"/>
      <w:lvlText w:val="(%1)"/>
      <w:lvlJc w:val="left"/>
      <w:pPr>
        <w:ind w:left="400" w:hanging="360"/>
      </w:pPr>
      <w:rPr>
        <w:rFonts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1" w15:restartNumberingAfterBreak="0">
    <w:nsid w:val="6854275B"/>
    <w:multiLevelType w:val="hybridMultilevel"/>
    <w:tmpl w:val="354A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B9078C"/>
    <w:multiLevelType w:val="hybridMultilevel"/>
    <w:tmpl w:val="6B50700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6311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73EE4104"/>
    <w:multiLevelType w:val="hybridMultilevel"/>
    <w:tmpl w:val="10668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952FFB"/>
    <w:multiLevelType w:val="hybridMultilevel"/>
    <w:tmpl w:val="E4923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3C6EC8"/>
    <w:multiLevelType w:val="hybridMultilevel"/>
    <w:tmpl w:val="723253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7" w15:restartNumberingAfterBreak="0">
    <w:nsid w:val="7DD82539"/>
    <w:multiLevelType w:val="hybridMultilevel"/>
    <w:tmpl w:val="1B525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5350785">
    <w:abstractNumId w:val="13"/>
  </w:num>
  <w:num w:numId="2" w16cid:durableId="636687907">
    <w:abstractNumId w:val="34"/>
  </w:num>
  <w:num w:numId="3" w16cid:durableId="1977099311">
    <w:abstractNumId w:val="12"/>
  </w:num>
  <w:num w:numId="4" w16cid:durableId="120193377">
    <w:abstractNumId w:val="13"/>
  </w:num>
  <w:num w:numId="5" w16cid:durableId="1581062059">
    <w:abstractNumId w:val="19"/>
  </w:num>
  <w:num w:numId="6" w16cid:durableId="996224916">
    <w:abstractNumId w:val="29"/>
  </w:num>
  <w:num w:numId="7" w16cid:durableId="608702559">
    <w:abstractNumId w:val="31"/>
  </w:num>
  <w:num w:numId="8" w16cid:durableId="1557233097">
    <w:abstractNumId w:val="23"/>
  </w:num>
  <w:num w:numId="9" w16cid:durableId="1006830796">
    <w:abstractNumId w:val="35"/>
  </w:num>
  <w:num w:numId="10" w16cid:durableId="433481102">
    <w:abstractNumId w:val="25"/>
  </w:num>
  <w:num w:numId="11" w16cid:durableId="1681546948">
    <w:abstractNumId w:val="27"/>
  </w:num>
  <w:num w:numId="12" w16cid:durableId="806049846">
    <w:abstractNumId w:val="24"/>
  </w:num>
  <w:num w:numId="13" w16cid:durableId="1718579594">
    <w:abstractNumId w:val="36"/>
  </w:num>
  <w:num w:numId="14" w16cid:durableId="1943101136">
    <w:abstractNumId w:val="30"/>
  </w:num>
  <w:num w:numId="15" w16cid:durableId="662046485">
    <w:abstractNumId w:val="26"/>
  </w:num>
  <w:num w:numId="16" w16cid:durableId="1998265752">
    <w:abstractNumId w:val="18"/>
  </w:num>
  <w:num w:numId="17" w16cid:durableId="1727408764">
    <w:abstractNumId w:val="33"/>
  </w:num>
  <w:num w:numId="18" w16cid:durableId="1762798913">
    <w:abstractNumId w:val="14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  <w:color w:val="70AD47" w:themeColor="accent6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357" w:hanging="35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35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357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9" w16cid:durableId="157982146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570574264">
    <w:abstractNumId w:val="37"/>
  </w:num>
  <w:num w:numId="21" w16cid:durableId="811484020">
    <w:abstractNumId w:val="28"/>
  </w:num>
  <w:num w:numId="22" w16cid:durableId="1567490061">
    <w:abstractNumId w:val="10"/>
  </w:num>
  <w:num w:numId="23" w16cid:durableId="258829149">
    <w:abstractNumId w:val="14"/>
  </w:num>
  <w:num w:numId="24" w16cid:durableId="64301720">
    <w:abstractNumId w:val="16"/>
  </w:num>
  <w:num w:numId="25" w16cid:durableId="1164079788">
    <w:abstractNumId w:val="11"/>
  </w:num>
  <w:num w:numId="26" w16cid:durableId="1775398559">
    <w:abstractNumId w:val="0"/>
  </w:num>
  <w:num w:numId="27" w16cid:durableId="1414739608">
    <w:abstractNumId w:val="1"/>
  </w:num>
  <w:num w:numId="28" w16cid:durableId="1133326222">
    <w:abstractNumId w:val="2"/>
  </w:num>
  <w:num w:numId="29" w16cid:durableId="1617828435">
    <w:abstractNumId w:val="3"/>
  </w:num>
  <w:num w:numId="30" w16cid:durableId="989289038">
    <w:abstractNumId w:val="4"/>
  </w:num>
  <w:num w:numId="31" w16cid:durableId="223684603">
    <w:abstractNumId w:val="5"/>
  </w:num>
  <w:num w:numId="32" w16cid:durableId="1585450183">
    <w:abstractNumId w:val="6"/>
  </w:num>
  <w:num w:numId="33" w16cid:durableId="1280920030">
    <w:abstractNumId w:val="7"/>
  </w:num>
  <w:num w:numId="34" w16cid:durableId="198512419">
    <w:abstractNumId w:val="8"/>
  </w:num>
  <w:num w:numId="35" w16cid:durableId="1494947995">
    <w:abstractNumId w:val="9"/>
  </w:num>
  <w:num w:numId="36" w16cid:durableId="867719296">
    <w:abstractNumId w:val="32"/>
  </w:num>
  <w:num w:numId="37" w16cid:durableId="1210417130">
    <w:abstractNumId w:val="14"/>
    <w:lvlOverride w:ilvl="0">
      <w:startOverride w:val="3"/>
      <w:lvl w:ilvl="0">
        <w:start w:val="3"/>
        <w:numFmt w:val="decimal"/>
        <w:lvlText w:val="%1."/>
        <w:lvlJc w:val="left"/>
        <w:pPr>
          <w:ind w:left="360" w:hanging="360"/>
        </w:pPr>
        <w:rPr>
          <w:rFonts w:hint="default"/>
          <w:color w:val="70AD47" w:themeColor="accent6"/>
        </w:rPr>
      </w:lvl>
    </w:lvlOverride>
    <w:lvlOverride w:ilvl="1">
      <w:startOverride w:val="2"/>
      <w:lvl w:ilvl="1">
        <w:start w:val="2"/>
        <w:numFmt w:val="decimal"/>
        <w:lvlText w:val="%1.%2."/>
        <w:lvlJc w:val="left"/>
        <w:pPr>
          <w:ind w:left="357" w:hanging="357"/>
        </w:pPr>
        <w:rPr>
          <w:rFonts w:hint="default"/>
        </w:rPr>
      </w:lvl>
    </w:lvlOverride>
  </w:num>
  <w:num w:numId="38" w16cid:durableId="70659952">
    <w:abstractNumId w:val="15"/>
  </w:num>
  <w:num w:numId="39" w16cid:durableId="541359420">
    <w:abstractNumId w:val="21"/>
  </w:num>
  <w:num w:numId="40" w16cid:durableId="726220744">
    <w:abstractNumId w:val="17"/>
  </w:num>
  <w:num w:numId="41" w16cid:durableId="1882940080">
    <w:abstractNumId w:val="15"/>
  </w:num>
  <w:num w:numId="42" w16cid:durableId="1140805442">
    <w:abstractNumId w:val="20"/>
  </w:num>
  <w:num w:numId="43" w16cid:durableId="111313817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51"/>
    <w:rsid w:val="00004F85"/>
    <w:rsid w:val="00005370"/>
    <w:rsid w:val="0000651A"/>
    <w:rsid w:val="00007C91"/>
    <w:rsid w:val="00010BF9"/>
    <w:rsid w:val="00011252"/>
    <w:rsid w:val="0001269E"/>
    <w:rsid w:val="00012734"/>
    <w:rsid w:val="000138B1"/>
    <w:rsid w:val="00013B55"/>
    <w:rsid w:val="00014738"/>
    <w:rsid w:val="000148EB"/>
    <w:rsid w:val="00017B70"/>
    <w:rsid w:val="00021DEC"/>
    <w:rsid w:val="000224C6"/>
    <w:rsid w:val="00023D47"/>
    <w:rsid w:val="00025025"/>
    <w:rsid w:val="00025523"/>
    <w:rsid w:val="0002560D"/>
    <w:rsid w:val="00026279"/>
    <w:rsid w:val="00026611"/>
    <w:rsid w:val="000267DA"/>
    <w:rsid w:val="00026E84"/>
    <w:rsid w:val="000328BA"/>
    <w:rsid w:val="00035465"/>
    <w:rsid w:val="00036037"/>
    <w:rsid w:val="000409E9"/>
    <w:rsid w:val="000412AD"/>
    <w:rsid w:val="000431E9"/>
    <w:rsid w:val="00043B15"/>
    <w:rsid w:val="00043B80"/>
    <w:rsid w:val="00043F87"/>
    <w:rsid w:val="0004500C"/>
    <w:rsid w:val="0004605F"/>
    <w:rsid w:val="00046CF9"/>
    <w:rsid w:val="00047491"/>
    <w:rsid w:val="00053F44"/>
    <w:rsid w:val="00055065"/>
    <w:rsid w:val="000555D0"/>
    <w:rsid w:val="00056DEA"/>
    <w:rsid w:val="00057ABE"/>
    <w:rsid w:val="0006017C"/>
    <w:rsid w:val="00062F98"/>
    <w:rsid w:val="00063BB0"/>
    <w:rsid w:val="00064D5A"/>
    <w:rsid w:val="00064F69"/>
    <w:rsid w:val="0006632B"/>
    <w:rsid w:val="00070FB1"/>
    <w:rsid w:val="00071314"/>
    <w:rsid w:val="00071389"/>
    <w:rsid w:val="00071977"/>
    <w:rsid w:val="00073518"/>
    <w:rsid w:val="00074CE3"/>
    <w:rsid w:val="000807E9"/>
    <w:rsid w:val="00080A76"/>
    <w:rsid w:val="00080C6D"/>
    <w:rsid w:val="0008236A"/>
    <w:rsid w:val="000856CE"/>
    <w:rsid w:val="00086087"/>
    <w:rsid w:val="00087095"/>
    <w:rsid w:val="00087BF3"/>
    <w:rsid w:val="00087EB7"/>
    <w:rsid w:val="000923E4"/>
    <w:rsid w:val="00095461"/>
    <w:rsid w:val="00096B39"/>
    <w:rsid w:val="000974BC"/>
    <w:rsid w:val="00097F75"/>
    <w:rsid w:val="000A105D"/>
    <w:rsid w:val="000A47F4"/>
    <w:rsid w:val="000A5275"/>
    <w:rsid w:val="000A53B5"/>
    <w:rsid w:val="000A61A4"/>
    <w:rsid w:val="000A6FB3"/>
    <w:rsid w:val="000B2686"/>
    <w:rsid w:val="000B4693"/>
    <w:rsid w:val="000B5707"/>
    <w:rsid w:val="000B6EA9"/>
    <w:rsid w:val="000C08EB"/>
    <w:rsid w:val="000C5B63"/>
    <w:rsid w:val="000C6027"/>
    <w:rsid w:val="000C7C96"/>
    <w:rsid w:val="000D73AB"/>
    <w:rsid w:val="000E2CBE"/>
    <w:rsid w:val="000E6B3C"/>
    <w:rsid w:val="000F01A3"/>
    <w:rsid w:val="000F0612"/>
    <w:rsid w:val="000F36E2"/>
    <w:rsid w:val="000F3C34"/>
    <w:rsid w:val="000F4460"/>
    <w:rsid w:val="000F75DE"/>
    <w:rsid w:val="000F7E6E"/>
    <w:rsid w:val="0010610D"/>
    <w:rsid w:val="00106177"/>
    <w:rsid w:val="00110BC1"/>
    <w:rsid w:val="001118B7"/>
    <w:rsid w:val="00111E2F"/>
    <w:rsid w:val="0011201C"/>
    <w:rsid w:val="0011305E"/>
    <w:rsid w:val="00113BD1"/>
    <w:rsid w:val="0011404C"/>
    <w:rsid w:val="0011755B"/>
    <w:rsid w:val="00120852"/>
    <w:rsid w:val="00120907"/>
    <w:rsid w:val="00120F89"/>
    <w:rsid w:val="001224EC"/>
    <w:rsid w:val="0012292F"/>
    <w:rsid w:val="00122D12"/>
    <w:rsid w:val="001259F6"/>
    <w:rsid w:val="00127CED"/>
    <w:rsid w:val="00131BBB"/>
    <w:rsid w:val="00131C60"/>
    <w:rsid w:val="00134F33"/>
    <w:rsid w:val="00136CBF"/>
    <w:rsid w:val="00140655"/>
    <w:rsid w:val="00142997"/>
    <w:rsid w:val="001551F7"/>
    <w:rsid w:val="00160F1D"/>
    <w:rsid w:val="00161903"/>
    <w:rsid w:val="001621BD"/>
    <w:rsid w:val="00162BCB"/>
    <w:rsid w:val="001633B1"/>
    <w:rsid w:val="001638FE"/>
    <w:rsid w:val="001655FE"/>
    <w:rsid w:val="0016744F"/>
    <w:rsid w:val="0017061B"/>
    <w:rsid w:val="001727EC"/>
    <w:rsid w:val="00172E2E"/>
    <w:rsid w:val="00173B0D"/>
    <w:rsid w:val="00175CE4"/>
    <w:rsid w:val="00176D34"/>
    <w:rsid w:val="00180622"/>
    <w:rsid w:val="001825B2"/>
    <w:rsid w:val="00184BF5"/>
    <w:rsid w:val="00184EC9"/>
    <w:rsid w:val="00184FE4"/>
    <w:rsid w:val="0018597A"/>
    <w:rsid w:val="0018733F"/>
    <w:rsid w:val="00191B44"/>
    <w:rsid w:val="00193A2B"/>
    <w:rsid w:val="00194B1F"/>
    <w:rsid w:val="00195D06"/>
    <w:rsid w:val="00196DA0"/>
    <w:rsid w:val="001A13A8"/>
    <w:rsid w:val="001A46DA"/>
    <w:rsid w:val="001A4DA3"/>
    <w:rsid w:val="001B0159"/>
    <w:rsid w:val="001B1AED"/>
    <w:rsid w:val="001B5AAC"/>
    <w:rsid w:val="001B5C8A"/>
    <w:rsid w:val="001B5EEB"/>
    <w:rsid w:val="001B6079"/>
    <w:rsid w:val="001C0900"/>
    <w:rsid w:val="001C1357"/>
    <w:rsid w:val="001C288D"/>
    <w:rsid w:val="001C3C67"/>
    <w:rsid w:val="001C4209"/>
    <w:rsid w:val="001C4923"/>
    <w:rsid w:val="001C5851"/>
    <w:rsid w:val="001C64A3"/>
    <w:rsid w:val="001C7D7A"/>
    <w:rsid w:val="001D52A2"/>
    <w:rsid w:val="001E103E"/>
    <w:rsid w:val="001E2CCF"/>
    <w:rsid w:val="001E49DB"/>
    <w:rsid w:val="001E6D6B"/>
    <w:rsid w:val="001E6D98"/>
    <w:rsid w:val="001E7251"/>
    <w:rsid w:val="001E7787"/>
    <w:rsid w:val="001F0AAB"/>
    <w:rsid w:val="001F2441"/>
    <w:rsid w:val="001F4EED"/>
    <w:rsid w:val="00200300"/>
    <w:rsid w:val="0020049A"/>
    <w:rsid w:val="00204CE1"/>
    <w:rsid w:val="00204D83"/>
    <w:rsid w:val="00205BA6"/>
    <w:rsid w:val="00206501"/>
    <w:rsid w:val="00210BAB"/>
    <w:rsid w:val="00211A90"/>
    <w:rsid w:val="00211D64"/>
    <w:rsid w:val="002139BA"/>
    <w:rsid w:val="00214538"/>
    <w:rsid w:val="00214C87"/>
    <w:rsid w:val="002151A4"/>
    <w:rsid w:val="002152BF"/>
    <w:rsid w:val="0021538C"/>
    <w:rsid w:val="0021541D"/>
    <w:rsid w:val="00217046"/>
    <w:rsid w:val="002174BA"/>
    <w:rsid w:val="002207A7"/>
    <w:rsid w:val="002214E1"/>
    <w:rsid w:val="002216C4"/>
    <w:rsid w:val="00222622"/>
    <w:rsid w:val="002238DB"/>
    <w:rsid w:val="00223B7A"/>
    <w:rsid w:val="00224E93"/>
    <w:rsid w:val="00224F5C"/>
    <w:rsid w:val="00225D39"/>
    <w:rsid w:val="00230FF4"/>
    <w:rsid w:val="0023364B"/>
    <w:rsid w:val="00240AF0"/>
    <w:rsid w:val="00244A1F"/>
    <w:rsid w:val="002457A6"/>
    <w:rsid w:val="00245995"/>
    <w:rsid w:val="0024637C"/>
    <w:rsid w:val="002478E7"/>
    <w:rsid w:val="0025215E"/>
    <w:rsid w:val="002528FD"/>
    <w:rsid w:val="00253C7F"/>
    <w:rsid w:val="0025523E"/>
    <w:rsid w:val="0025784D"/>
    <w:rsid w:val="00260115"/>
    <w:rsid w:val="002642B7"/>
    <w:rsid w:val="00264FF1"/>
    <w:rsid w:val="00266890"/>
    <w:rsid w:val="00272344"/>
    <w:rsid w:val="00273A09"/>
    <w:rsid w:val="00275AFC"/>
    <w:rsid w:val="00275D24"/>
    <w:rsid w:val="00277D40"/>
    <w:rsid w:val="002901B0"/>
    <w:rsid w:val="00290680"/>
    <w:rsid w:val="00290C43"/>
    <w:rsid w:val="00290CC5"/>
    <w:rsid w:val="002926E1"/>
    <w:rsid w:val="00292D7C"/>
    <w:rsid w:val="00293A27"/>
    <w:rsid w:val="00294331"/>
    <w:rsid w:val="002949D7"/>
    <w:rsid w:val="002957A8"/>
    <w:rsid w:val="0029675D"/>
    <w:rsid w:val="00296BD8"/>
    <w:rsid w:val="00296CAA"/>
    <w:rsid w:val="002A288B"/>
    <w:rsid w:val="002A4205"/>
    <w:rsid w:val="002A433C"/>
    <w:rsid w:val="002A5841"/>
    <w:rsid w:val="002A5C1E"/>
    <w:rsid w:val="002B2F2F"/>
    <w:rsid w:val="002B5B0A"/>
    <w:rsid w:val="002C18B6"/>
    <w:rsid w:val="002C1913"/>
    <w:rsid w:val="002C1F9B"/>
    <w:rsid w:val="002C59A8"/>
    <w:rsid w:val="002C6296"/>
    <w:rsid w:val="002C6384"/>
    <w:rsid w:val="002D017A"/>
    <w:rsid w:val="002D0BFC"/>
    <w:rsid w:val="002D15A3"/>
    <w:rsid w:val="002D23D2"/>
    <w:rsid w:val="002D4750"/>
    <w:rsid w:val="002D4B9B"/>
    <w:rsid w:val="002D7964"/>
    <w:rsid w:val="002D7AB1"/>
    <w:rsid w:val="002E2CF1"/>
    <w:rsid w:val="002E65E3"/>
    <w:rsid w:val="002F27BB"/>
    <w:rsid w:val="002F2E37"/>
    <w:rsid w:val="002F4279"/>
    <w:rsid w:val="002F46C5"/>
    <w:rsid w:val="002F541F"/>
    <w:rsid w:val="002F5AC8"/>
    <w:rsid w:val="002F6B28"/>
    <w:rsid w:val="003000F8"/>
    <w:rsid w:val="00301216"/>
    <w:rsid w:val="0030438B"/>
    <w:rsid w:val="00304878"/>
    <w:rsid w:val="0030581C"/>
    <w:rsid w:val="00306292"/>
    <w:rsid w:val="003067EC"/>
    <w:rsid w:val="00310EBB"/>
    <w:rsid w:val="003133FC"/>
    <w:rsid w:val="00320142"/>
    <w:rsid w:val="00320401"/>
    <w:rsid w:val="00320454"/>
    <w:rsid w:val="00323CB3"/>
    <w:rsid w:val="003241FD"/>
    <w:rsid w:val="00325107"/>
    <w:rsid w:val="003265F6"/>
    <w:rsid w:val="003274B4"/>
    <w:rsid w:val="00332A79"/>
    <w:rsid w:val="00334149"/>
    <w:rsid w:val="003365B5"/>
    <w:rsid w:val="00340697"/>
    <w:rsid w:val="0034150A"/>
    <w:rsid w:val="00341CE5"/>
    <w:rsid w:val="00344F57"/>
    <w:rsid w:val="003452A5"/>
    <w:rsid w:val="003455CE"/>
    <w:rsid w:val="00350F64"/>
    <w:rsid w:val="00352DBA"/>
    <w:rsid w:val="003553BE"/>
    <w:rsid w:val="00355475"/>
    <w:rsid w:val="003567FE"/>
    <w:rsid w:val="00357DB9"/>
    <w:rsid w:val="003609C6"/>
    <w:rsid w:val="00360C3C"/>
    <w:rsid w:val="00361FCC"/>
    <w:rsid w:val="00371572"/>
    <w:rsid w:val="00371F1E"/>
    <w:rsid w:val="00373119"/>
    <w:rsid w:val="00375B05"/>
    <w:rsid w:val="00376281"/>
    <w:rsid w:val="00384224"/>
    <w:rsid w:val="00384B19"/>
    <w:rsid w:val="00386754"/>
    <w:rsid w:val="0038747C"/>
    <w:rsid w:val="003915E0"/>
    <w:rsid w:val="0039188A"/>
    <w:rsid w:val="0039188D"/>
    <w:rsid w:val="003926F8"/>
    <w:rsid w:val="00392C6C"/>
    <w:rsid w:val="00394334"/>
    <w:rsid w:val="003966BF"/>
    <w:rsid w:val="003A39DE"/>
    <w:rsid w:val="003A74A5"/>
    <w:rsid w:val="003B0279"/>
    <w:rsid w:val="003B68DB"/>
    <w:rsid w:val="003B7C3F"/>
    <w:rsid w:val="003C05D2"/>
    <w:rsid w:val="003C0B6F"/>
    <w:rsid w:val="003C1B94"/>
    <w:rsid w:val="003C2E07"/>
    <w:rsid w:val="003C2F1D"/>
    <w:rsid w:val="003C55E0"/>
    <w:rsid w:val="003D16C7"/>
    <w:rsid w:val="003D2768"/>
    <w:rsid w:val="003D2D20"/>
    <w:rsid w:val="003D5881"/>
    <w:rsid w:val="003D7E74"/>
    <w:rsid w:val="003E2BEA"/>
    <w:rsid w:val="003F34AE"/>
    <w:rsid w:val="003F4585"/>
    <w:rsid w:val="003F6C8F"/>
    <w:rsid w:val="004029B3"/>
    <w:rsid w:val="00403C35"/>
    <w:rsid w:val="0041005F"/>
    <w:rsid w:val="00410354"/>
    <w:rsid w:val="00412637"/>
    <w:rsid w:val="0041435E"/>
    <w:rsid w:val="00416805"/>
    <w:rsid w:val="00416C47"/>
    <w:rsid w:val="0042191A"/>
    <w:rsid w:val="0042262B"/>
    <w:rsid w:val="00422FF2"/>
    <w:rsid w:val="00424532"/>
    <w:rsid w:val="00435F77"/>
    <w:rsid w:val="00436A78"/>
    <w:rsid w:val="0044261A"/>
    <w:rsid w:val="00442701"/>
    <w:rsid w:val="0044314D"/>
    <w:rsid w:val="00450E05"/>
    <w:rsid w:val="00451F25"/>
    <w:rsid w:val="00453361"/>
    <w:rsid w:val="00454BBF"/>
    <w:rsid w:val="00456557"/>
    <w:rsid w:val="004642E0"/>
    <w:rsid w:val="004653D1"/>
    <w:rsid w:val="00476905"/>
    <w:rsid w:val="00486D5D"/>
    <w:rsid w:val="004903E0"/>
    <w:rsid w:val="00492611"/>
    <w:rsid w:val="00493557"/>
    <w:rsid w:val="00494915"/>
    <w:rsid w:val="00494D7A"/>
    <w:rsid w:val="00497DBC"/>
    <w:rsid w:val="004A0732"/>
    <w:rsid w:val="004A2CBB"/>
    <w:rsid w:val="004A4F2F"/>
    <w:rsid w:val="004B3615"/>
    <w:rsid w:val="004B5294"/>
    <w:rsid w:val="004C029E"/>
    <w:rsid w:val="004C08B8"/>
    <w:rsid w:val="004C0EAF"/>
    <w:rsid w:val="004C1AAE"/>
    <w:rsid w:val="004C2C13"/>
    <w:rsid w:val="004C33A2"/>
    <w:rsid w:val="004C4F72"/>
    <w:rsid w:val="004C5EC8"/>
    <w:rsid w:val="004C6F6B"/>
    <w:rsid w:val="004C7028"/>
    <w:rsid w:val="004D064C"/>
    <w:rsid w:val="004D109F"/>
    <w:rsid w:val="004D233F"/>
    <w:rsid w:val="004D254A"/>
    <w:rsid w:val="004D2D86"/>
    <w:rsid w:val="004D7053"/>
    <w:rsid w:val="004D73D5"/>
    <w:rsid w:val="004D786D"/>
    <w:rsid w:val="004E3779"/>
    <w:rsid w:val="004E4536"/>
    <w:rsid w:val="004E4931"/>
    <w:rsid w:val="004E73D7"/>
    <w:rsid w:val="004E7F2A"/>
    <w:rsid w:val="004F140A"/>
    <w:rsid w:val="004F2713"/>
    <w:rsid w:val="004F3C6B"/>
    <w:rsid w:val="004F492B"/>
    <w:rsid w:val="004F72A6"/>
    <w:rsid w:val="005005BB"/>
    <w:rsid w:val="0050122C"/>
    <w:rsid w:val="00501515"/>
    <w:rsid w:val="00502EFA"/>
    <w:rsid w:val="00502EFD"/>
    <w:rsid w:val="00505458"/>
    <w:rsid w:val="00505F1D"/>
    <w:rsid w:val="00506B92"/>
    <w:rsid w:val="0050703F"/>
    <w:rsid w:val="00510316"/>
    <w:rsid w:val="00511BC2"/>
    <w:rsid w:val="00514F42"/>
    <w:rsid w:val="00515F75"/>
    <w:rsid w:val="00516379"/>
    <w:rsid w:val="00516C56"/>
    <w:rsid w:val="00520232"/>
    <w:rsid w:val="0052133B"/>
    <w:rsid w:val="005213E3"/>
    <w:rsid w:val="00521FD9"/>
    <w:rsid w:val="00523839"/>
    <w:rsid w:val="00523EAA"/>
    <w:rsid w:val="00524872"/>
    <w:rsid w:val="00526D4C"/>
    <w:rsid w:val="00531D58"/>
    <w:rsid w:val="005329FD"/>
    <w:rsid w:val="00533D93"/>
    <w:rsid w:val="00537249"/>
    <w:rsid w:val="0054029F"/>
    <w:rsid w:val="005449EC"/>
    <w:rsid w:val="00544B49"/>
    <w:rsid w:val="005461D9"/>
    <w:rsid w:val="00547649"/>
    <w:rsid w:val="00550A72"/>
    <w:rsid w:val="00550CAB"/>
    <w:rsid w:val="005515B6"/>
    <w:rsid w:val="00551629"/>
    <w:rsid w:val="00551B4E"/>
    <w:rsid w:val="0055302B"/>
    <w:rsid w:val="00555A11"/>
    <w:rsid w:val="00557B02"/>
    <w:rsid w:val="00560CE7"/>
    <w:rsid w:val="00561B50"/>
    <w:rsid w:val="005628F4"/>
    <w:rsid w:val="00564B20"/>
    <w:rsid w:val="00565CD8"/>
    <w:rsid w:val="00567D9F"/>
    <w:rsid w:val="00570DE6"/>
    <w:rsid w:val="00574BAC"/>
    <w:rsid w:val="005762B6"/>
    <w:rsid w:val="00576A7E"/>
    <w:rsid w:val="00582E12"/>
    <w:rsid w:val="00586D7A"/>
    <w:rsid w:val="00590A1E"/>
    <w:rsid w:val="005910B7"/>
    <w:rsid w:val="00591FD5"/>
    <w:rsid w:val="005942EE"/>
    <w:rsid w:val="0059462D"/>
    <w:rsid w:val="00594FE6"/>
    <w:rsid w:val="005A3023"/>
    <w:rsid w:val="005A41E4"/>
    <w:rsid w:val="005A42EB"/>
    <w:rsid w:val="005A477F"/>
    <w:rsid w:val="005B0BE1"/>
    <w:rsid w:val="005B1CAC"/>
    <w:rsid w:val="005B22C7"/>
    <w:rsid w:val="005B4F84"/>
    <w:rsid w:val="005B66F3"/>
    <w:rsid w:val="005B759E"/>
    <w:rsid w:val="005C326F"/>
    <w:rsid w:val="005C4727"/>
    <w:rsid w:val="005C55DF"/>
    <w:rsid w:val="005C5EBD"/>
    <w:rsid w:val="005C66EF"/>
    <w:rsid w:val="005C6B94"/>
    <w:rsid w:val="005C7AEE"/>
    <w:rsid w:val="005D0D00"/>
    <w:rsid w:val="005D2E34"/>
    <w:rsid w:val="005D3CE6"/>
    <w:rsid w:val="005D690B"/>
    <w:rsid w:val="005D76F8"/>
    <w:rsid w:val="005D78EA"/>
    <w:rsid w:val="005D7F85"/>
    <w:rsid w:val="005E168B"/>
    <w:rsid w:val="005E16A1"/>
    <w:rsid w:val="005E1C55"/>
    <w:rsid w:val="005E4BE5"/>
    <w:rsid w:val="005E504C"/>
    <w:rsid w:val="005E770E"/>
    <w:rsid w:val="005E7AFE"/>
    <w:rsid w:val="005F1C3D"/>
    <w:rsid w:val="005F2B54"/>
    <w:rsid w:val="005F3F35"/>
    <w:rsid w:val="005F7A34"/>
    <w:rsid w:val="006002ED"/>
    <w:rsid w:val="00606E47"/>
    <w:rsid w:val="006079FE"/>
    <w:rsid w:val="00611F20"/>
    <w:rsid w:val="00612FAC"/>
    <w:rsid w:val="0061402B"/>
    <w:rsid w:val="00614303"/>
    <w:rsid w:val="00614AE8"/>
    <w:rsid w:val="006178DC"/>
    <w:rsid w:val="00617F83"/>
    <w:rsid w:val="006219CB"/>
    <w:rsid w:val="006269DD"/>
    <w:rsid w:val="006273DE"/>
    <w:rsid w:val="00631149"/>
    <w:rsid w:val="00631DE2"/>
    <w:rsid w:val="00633A60"/>
    <w:rsid w:val="00634C7F"/>
    <w:rsid w:val="00635C74"/>
    <w:rsid w:val="00636703"/>
    <w:rsid w:val="00642118"/>
    <w:rsid w:val="006424BA"/>
    <w:rsid w:val="00644143"/>
    <w:rsid w:val="006456C5"/>
    <w:rsid w:val="00645803"/>
    <w:rsid w:val="006475D2"/>
    <w:rsid w:val="0065217F"/>
    <w:rsid w:val="00652B98"/>
    <w:rsid w:val="0065336E"/>
    <w:rsid w:val="006557B3"/>
    <w:rsid w:val="006577F2"/>
    <w:rsid w:val="0066016E"/>
    <w:rsid w:val="00660B76"/>
    <w:rsid w:val="00663709"/>
    <w:rsid w:val="006674E7"/>
    <w:rsid w:val="00670A54"/>
    <w:rsid w:val="006722CA"/>
    <w:rsid w:val="006722FF"/>
    <w:rsid w:val="00673A54"/>
    <w:rsid w:val="006759FB"/>
    <w:rsid w:val="00677F1C"/>
    <w:rsid w:val="006801D6"/>
    <w:rsid w:val="00680FA6"/>
    <w:rsid w:val="00681C4A"/>
    <w:rsid w:val="00682DBA"/>
    <w:rsid w:val="00683C8D"/>
    <w:rsid w:val="0068411F"/>
    <w:rsid w:val="006902EE"/>
    <w:rsid w:val="006929FF"/>
    <w:rsid w:val="00693320"/>
    <w:rsid w:val="0069374B"/>
    <w:rsid w:val="00693B73"/>
    <w:rsid w:val="00697C53"/>
    <w:rsid w:val="006A14C3"/>
    <w:rsid w:val="006A1EED"/>
    <w:rsid w:val="006A2EAD"/>
    <w:rsid w:val="006A32D4"/>
    <w:rsid w:val="006A46A8"/>
    <w:rsid w:val="006A5C9B"/>
    <w:rsid w:val="006A78ED"/>
    <w:rsid w:val="006B140F"/>
    <w:rsid w:val="006B20BE"/>
    <w:rsid w:val="006B232C"/>
    <w:rsid w:val="006B2EA4"/>
    <w:rsid w:val="006B4755"/>
    <w:rsid w:val="006B5B0E"/>
    <w:rsid w:val="006B5F8F"/>
    <w:rsid w:val="006C3BB6"/>
    <w:rsid w:val="006C493A"/>
    <w:rsid w:val="006C50F2"/>
    <w:rsid w:val="006C5118"/>
    <w:rsid w:val="006C650C"/>
    <w:rsid w:val="006C74A9"/>
    <w:rsid w:val="006D0AB9"/>
    <w:rsid w:val="006D1DEA"/>
    <w:rsid w:val="006D284F"/>
    <w:rsid w:val="006D2A36"/>
    <w:rsid w:val="006D2B73"/>
    <w:rsid w:val="006D6631"/>
    <w:rsid w:val="006D7740"/>
    <w:rsid w:val="006D7B2B"/>
    <w:rsid w:val="006D7BBB"/>
    <w:rsid w:val="006E0652"/>
    <w:rsid w:val="006E076E"/>
    <w:rsid w:val="006E1EA2"/>
    <w:rsid w:val="006E25D9"/>
    <w:rsid w:val="006E4FBC"/>
    <w:rsid w:val="006E6FAE"/>
    <w:rsid w:val="006F1CBF"/>
    <w:rsid w:val="006F39F3"/>
    <w:rsid w:val="006F539A"/>
    <w:rsid w:val="006F6785"/>
    <w:rsid w:val="006F758C"/>
    <w:rsid w:val="00703259"/>
    <w:rsid w:val="007033DE"/>
    <w:rsid w:val="00703430"/>
    <w:rsid w:val="00704B6B"/>
    <w:rsid w:val="007055E3"/>
    <w:rsid w:val="00705E49"/>
    <w:rsid w:val="007079CF"/>
    <w:rsid w:val="00710610"/>
    <w:rsid w:val="00710E44"/>
    <w:rsid w:val="007114D3"/>
    <w:rsid w:val="00712AF6"/>
    <w:rsid w:val="00713D80"/>
    <w:rsid w:val="0072095A"/>
    <w:rsid w:val="00721364"/>
    <w:rsid w:val="007214CE"/>
    <w:rsid w:val="0072751F"/>
    <w:rsid w:val="007301DC"/>
    <w:rsid w:val="007324BE"/>
    <w:rsid w:val="0073273C"/>
    <w:rsid w:val="00733C42"/>
    <w:rsid w:val="007408BA"/>
    <w:rsid w:val="0074134F"/>
    <w:rsid w:val="00745DEA"/>
    <w:rsid w:val="00746A1C"/>
    <w:rsid w:val="00746EEA"/>
    <w:rsid w:val="00747B7F"/>
    <w:rsid w:val="00753CFB"/>
    <w:rsid w:val="007567E5"/>
    <w:rsid w:val="00762421"/>
    <w:rsid w:val="00763F3B"/>
    <w:rsid w:val="00764CFC"/>
    <w:rsid w:val="00767A3B"/>
    <w:rsid w:val="0077306C"/>
    <w:rsid w:val="0077380C"/>
    <w:rsid w:val="00773AD6"/>
    <w:rsid w:val="00773D18"/>
    <w:rsid w:val="00781703"/>
    <w:rsid w:val="00781C86"/>
    <w:rsid w:val="007825A5"/>
    <w:rsid w:val="00783C72"/>
    <w:rsid w:val="00790D20"/>
    <w:rsid w:val="00791960"/>
    <w:rsid w:val="00791DDB"/>
    <w:rsid w:val="00792DB3"/>
    <w:rsid w:val="00792E9E"/>
    <w:rsid w:val="00794734"/>
    <w:rsid w:val="007A02FE"/>
    <w:rsid w:val="007A16EF"/>
    <w:rsid w:val="007A4282"/>
    <w:rsid w:val="007B11E1"/>
    <w:rsid w:val="007B201A"/>
    <w:rsid w:val="007C2951"/>
    <w:rsid w:val="007C3630"/>
    <w:rsid w:val="007C394F"/>
    <w:rsid w:val="007C562B"/>
    <w:rsid w:val="007C5C38"/>
    <w:rsid w:val="007C6259"/>
    <w:rsid w:val="007C62A3"/>
    <w:rsid w:val="007C79BE"/>
    <w:rsid w:val="007D0645"/>
    <w:rsid w:val="007D0B29"/>
    <w:rsid w:val="007D1234"/>
    <w:rsid w:val="007D2C76"/>
    <w:rsid w:val="007D300D"/>
    <w:rsid w:val="007D3680"/>
    <w:rsid w:val="007D40C5"/>
    <w:rsid w:val="007D5B70"/>
    <w:rsid w:val="007D70BD"/>
    <w:rsid w:val="007E090F"/>
    <w:rsid w:val="007E383B"/>
    <w:rsid w:val="007E430F"/>
    <w:rsid w:val="007E51E0"/>
    <w:rsid w:val="007E5ED2"/>
    <w:rsid w:val="007E6361"/>
    <w:rsid w:val="007E7F3E"/>
    <w:rsid w:val="007F1539"/>
    <w:rsid w:val="007F1FDA"/>
    <w:rsid w:val="007F5640"/>
    <w:rsid w:val="007F7F9C"/>
    <w:rsid w:val="00800982"/>
    <w:rsid w:val="0080544D"/>
    <w:rsid w:val="00806B64"/>
    <w:rsid w:val="00806EF0"/>
    <w:rsid w:val="008101F3"/>
    <w:rsid w:val="00810332"/>
    <w:rsid w:val="00811464"/>
    <w:rsid w:val="00811515"/>
    <w:rsid w:val="00813DFF"/>
    <w:rsid w:val="00815578"/>
    <w:rsid w:val="0081625A"/>
    <w:rsid w:val="00817950"/>
    <w:rsid w:val="00820657"/>
    <w:rsid w:val="0082427C"/>
    <w:rsid w:val="00824369"/>
    <w:rsid w:val="00824437"/>
    <w:rsid w:val="008254FC"/>
    <w:rsid w:val="00825B93"/>
    <w:rsid w:val="008311A1"/>
    <w:rsid w:val="008318F1"/>
    <w:rsid w:val="008320AD"/>
    <w:rsid w:val="0083258A"/>
    <w:rsid w:val="00832D54"/>
    <w:rsid w:val="00833879"/>
    <w:rsid w:val="00834D25"/>
    <w:rsid w:val="008363B0"/>
    <w:rsid w:val="00842772"/>
    <w:rsid w:val="0085163A"/>
    <w:rsid w:val="0085176B"/>
    <w:rsid w:val="008518B0"/>
    <w:rsid w:val="00853E70"/>
    <w:rsid w:val="00862107"/>
    <w:rsid w:val="00865B29"/>
    <w:rsid w:val="00866022"/>
    <w:rsid w:val="008673F7"/>
    <w:rsid w:val="00871D51"/>
    <w:rsid w:val="00874CDF"/>
    <w:rsid w:val="00876F22"/>
    <w:rsid w:val="00880045"/>
    <w:rsid w:val="00880DAC"/>
    <w:rsid w:val="008815AF"/>
    <w:rsid w:val="0088220A"/>
    <w:rsid w:val="00883471"/>
    <w:rsid w:val="00884EA9"/>
    <w:rsid w:val="0088649A"/>
    <w:rsid w:val="0089278F"/>
    <w:rsid w:val="00892A80"/>
    <w:rsid w:val="00895C9E"/>
    <w:rsid w:val="00895D80"/>
    <w:rsid w:val="00895E1E"/>
    <w:rsid w:val="00897D53"/>
    <w:rsid w:val="00897F98"/>
    <w:rsid w:val="008A25FD"/>
    <w:rsid w:val="008A51E4"/>
    <w:rsid w:val="008A5C1F"/>
    <w:rsid w:val="008B0AD2"/>
    <w:rsid w:val="008B22EE"/>
    <w:rsid w:val="008B236C"/>
    <w:rsid w:val="008B45D9"/>
    <w:rsid w:val="008B49B0"/>
    <w:rsid w:val="008B5D46"/>
    <w:rsid w:val="008C028F"/>
    <w:rsid w:val="008C3D86"/>
    <w:rsid w:val="008C4F2B"/>
    <w:rsid w:val="008C5174"/>
    <w:rsid w:val="008D3F13"/>
    <w:rsid w:val="008D7E2E"/>
    <w:rsid w:val="008D7F67"/>
    <w:rsid w:val="008E7172"/>
    <w:rsid w:val="008E7335"/>
    <w:rsid w:val="008F4314"/>
    <w:rsid w:val="008F61D4"/>
    <w:rsid w:val="008F6FD7"/>
    <w:rsid w:val="008F722A"/>
    <w:rsid w:val="008F7707"/>
    <w:rsid w:val="00903B71"/>
    <w:rsid w:val="00903E10"/>
    <w:rsid w:val="00904CC2"/>
    <w:rsid w:val="00905B17"/>
    <w:rsid w:val="009104FA"/>
    <w:rsid w:val="00912260"/>
    <w:rsid w:val="009131C2"/>
    <w:rsid w:val="00913944"/>
    <w:rsid w:val="0091507D"/>
    <w:rsid w:val="00916573"/>
    <w:rsid w:val="009211DF"/>
    <w:rsid w:val="00921DBE"/>
    <w:rsid w:val="0092407D"/>
    <w:rsid w:val="0092567A"/>
    <w:rsid w:val="0092665D"/>
    <w:rsid w:val="009304E8"/>
    <w:rsid w:val="00932F52"/>
    <w:rsid w:val="009350C2"/>
    <w:rsid w:val="00935B2D"/>
    <w:rsid w:val="00941734"/>
    <w:rsid w:val="00943035"/>
    <w:rsid w:val="00944017"/>
    <w:rsid w:val="0094421B"/>
    <w:rsid w:val="00946B4E"/>
    <w:rsid w:val="009504FF"/>
    <w:rsid w:val="009526D7"/>
    <w:rsid w:val="00961529"/>
    <w:rsid w:val="009617EA"/>
    <w:rsid w:val="00963210"/>
    <w:rsid w:val="00963DE7"/>
    <w:rsid w:val="00964BC7"/>
    <w:rsid w:val="009674B1"/>
    <w:rsid w:val="009675F8"/>
    <w:rsid w:val="00970336"/>
    <w:rsid w:val="00970A7B"/>
    <w:rsid w:val="00971E30"/>
    <w:rsid w:val="00973217"/>
    <w:rsid w:val="00974A4C"/>
    <w:rsid w:val="00975BCA"/>
    <w:rsid w:val="00976220"/>
    <w:rsid w:val="00980BEB"/>
    <w:rsid w:val="00980E92"/>
    <w:rsid w:val="00980F8E"/>
    <w:rsid w:val="009821AF"/>
    <w:rsid w:val="00983619"/>
    <w:rsid w:val="00984374"/>
    <w:rsid w:val="0098499E"/>
    <w:rsid w:val="00990B9D"/>
    <w:rsid w:val="00991A56"/>
    <w:rsid w:val="0099233C"/>
    <w:rsid w:val="009A037D"/>
    <w:rsid w:val="009A106B"/>
    <w:rsid w:val="009A1C44"/>
    <w:rsid w:val="009A3CA5"/>
    <w:rsid w:val="009A3EA3"/>
    <w:rsid w:val="009A6599"/>
    <w:rsid w:val="009A6884"/>
    <w:rsid w:val="009A7D95"/>
    <w:rsid w:val="009B3F49"/>
    <w:rsid w:val="009B4A47"/>
    <w:rsid w:val="009B5112"/>
    <w:rsid w:val="009B6D0A"/>
    <w:rsid w:val="009B78BD"/>
    <w:rsid w:val="009C1805"/>
    <w:rsid w:val="009C40D4"/>
    <w:rsid w:val="009C5D85"/>
    <w:rsid w:val="009C6404"/>
    <w:rsid w:val="009D0FEE"/>
    <w:rsid w:val="009D1798"/>
    <w:rsid w:val="009D471C"/>
    <w:rsid w:val="009D5FE4"/>
    <w:rsid w:val="009D6711"/>
    <w:rsid w:val="009D6E5A"/>
    <w:rsid w:val="009E002A"/>
    <w:rsid w:val="009E0642"/>
    <w:rsid w:val="009E0FEF"/>
    <w:rsid w:val="009E1D62"/>
    <w:rsid w:val="009E75C2"/>
    <w:rsid w:val="009F0B8F"/>
    <w:rsid w:val="009F18CD"/>
    <w:rsid w:val="009F2AE5"/>
    <w:rsid w:val="009F2FFC"/>
    <w:rsid w:val="009F3895"/>
    <w:rsid w:val="009F41CE"/>
    <w:rsid w:val="009F6D47"/>
    <w:rsid w:val="009F76F3"/>
    <w:rsid w:val="009F77E6"/>
    <w:rsid w:val="009F78AC"/>
    <w:rsid w:val="00A00C86"/>
    <w:rsid w:val="00A01782"/>
    <w:rsid w:val="00A01F05"/>
    <w:rsid w:val="00A02F80"/>
    <w:rsid w:val="00A03341"/>
    <w:rsid w:val="00A10AD7"/>
    <w:rsid w:val="00A10E2A"/>
    <w:rsid w:val="00A11F2D"/>
    <w:rsid w:val="00A12403"/>
    <w:rsid w:val="00A13740"/>
    <w:rsid w:val="00A1517D"/>
    <w:rsid w:val="00A22450"/>
    <w:rsid w:val="00A23384"/>
    <w:rsid w:val="00A2369A"/>
    <w:rsid w:val="00A2536E"/>
    <w:rsid w:val="00A26BEC"/>
    <w:rsid w:val="00A26E39"/>
    <w:rsid w:val="00A26FB4"/>
    <w:rsid w:val="00A30C35"/>
    <w:rsid w:val="00A3171B"/>
    <w:rsid w:val="00A32052"/>
    <w:rsid w:val="00A32459"/>
    <w:rsid w:val="00A341BC"/>
    <w:rsid w:val="00A37D74"/>
    <w:rsid w:val="00A42F86"/>
    <w:rsid w:val="00A44665"/>
    <w:rsid w:val="00A45FD8"/>
    <w:rsid w:val="00A50CF1"/>
    <w:rsid w:val="00A5340F"/>
    <w:rsid w:val="00A54934"/>
    <w:rsid w:val="00A54A0C"/>
    <w:rsid w:val="00A54C00"/>
    <w:rsid w:val="00A552A4"/>
    <w:rsid w:val="00A5560C"/>
    <w:rsid w:val="00A5614C"/>
    <w:rsid w:val="00A573D3"/>
    <w:rsid w:val="00A575D1"/>
    <w:rsid w:val="00A602B0"/>
    <w:rsid w:val="00A614FE"/>
    <w:rsid w:val="00A618A6"/>
    <w:rsid w:val="00A61C18"/>
    <w:rsid w:val="00A6666E"/>
    <w:rsid w:val="00A673B7"/>
    <w:rsid w:val="00A72BC5"/>
    <w:rsid w:val="00A73C39"/>
    <w:rsid w:val="00A748B3"/>
    <w:rsid w:val="00A74B37"/>
    <w:rsid w:val="00A74DD3"/>
    <w:rsid w:val="00A76B48"/>
    <w:rsid w:val="00A8170A"/>
    <w:rsid w:val="00A856F9"/>
    <w:rsid w:val="00A85B05"/>
    <w:rsid w:val="00A8611F"/>
    <w:rsid w:val="00A900C9"/>
    <w:rsid w:val="00A90676"/>
    <w:rsid w:val="00A93929"/>
    <w:rsid w:val="00A96164"/>
    <w:rsid w:val="00A97E5D"/>
    <w:rsid w:val="00AA12F8"/>
    <w:rsid w:val="00AA1AF7"/>
    <w:rsid w:val="00AA1F3E"/>
    <w:rsid w:val="00AA4A52"/>
    <w:rsid w:val="00AA568A"/>
    <w:rsid w:val="00AA6131"/>
    <w:rsid w:val="00AA656E"/>
    <w:rsid w:val="00AC091D"/>
    <w:rsid w:val="00AC0C2F"/>
    <w:rsid w:val="00AC17C2"/>
    <w:rsid w:val="00AC1F48"/>
    <w:rsid w:val="00AC2616"/>
    <w:rsid w:val="00AC5740"/>
    <w:rsid w:val="00AC583A"/>
    <w:rsid w:val="00AC60DE"/>
    <w:rsid w:val="00AC77B0"/>
    <w:rsid w:val="00AD04CF"/>
    <w:rsid w:val="00AD053E"/>
    <w:rsid w:val="00AD0F6D"/>
    <w:rsid w:val="00AD207A"/>
    <w:rsid w:val="00AD3B97"/>
    <w:rsid w:val="00AD64CA"/>
    <w:rsid w:val="00AD6C31"/>
    <w:rsid w:val="00AE31C3"/>
    <w:rsid w:val="00AE33B6"/>
    <w:rsid w:val="00AE419F"/>
    <w:rsid w:val="00AE71DB"/>
    <w:rsid w:val="00AF39CA"/>
    <w:rsid w:val="00AF41E1"/>
    <w:rsid w:val="00AF54E6"/>
    <w:rsid w:val="00AF552E"/>
    <w:rsid w:val="00AF6110"/>
    <w:rsid w:val="00AF769E"/>
    <w:rsid w:val="00AF7A74"/>
    <w:rsid w:val="00B006AB"/>
    <w:rsid w:val="00B01C0E"/>
    <w:rsid w:val="00B02FB7"/>
    <w:rsid w:val="00B0435D"/>
    <w:rsid w:val="00B0631F"/>
    <w:rsid w:val="00B07DBE"/>
    <w:rsid w:val="00B10671"/>
    <w:rsid w:val="00B20283"/>
    <w:rsid w:val="00B21851"/>
    <w:rsid w:val="00B23AF0"/>
    <w:rsid w:val="00B24C73"/>
    <w:rsid w:val="00B27119"/>
    <w:rsid w:val="00B27AB9"/>
    <w:rsid w:val="00B27EEA"/>
    <w:rsid w:val="00B317DC"/>
    <w:rsid w:val="00B34B36"/>
    <w:rsid w:val="00B3670D"/>
    <w:rsid w:val="00B455E6"/>
    <w:rsid w:val="00B4569C"/>
    <w:rsid w:val="00B46633"/>
    <w:rsid w:val="00B5029C"/>
    <w:rsid w:val="00B516B7"/>
    <w:rsid w:val="00B51E73"/>
    <w:rsid w:val="00B5248F"/>
    <w:rsid w:val="00B537D8"/>
    <w:rsid w:val="00B537F3"/>
    <w:rsid w:val="00B53B7D"/>
    <w:rsid w:val="00B573D1"/>
    <w:rsid w:val="00B6122B"/>
    <w:rsid w:val="00B61765"/>
    <w:rsid w:val="00B6364B"/>
    <w:rsid w:val="00B65D95"/>
    <w:rsid w:val="00B66767"/>
    <w:rsid w:val="00B71FCE"/>
    <w:rsid w:val="00B74F04"/>
    <w:rsid w:val="00B82E76"/>
    <w:rsid w:val="00B87201"/>
    <w:rsid w:val="00B90BF2"/>
    <w:rsid w:val="00B93201"/>
    <w:rsid w:val="00B941D5"/>
    <w:rsid w:val="00B94A04"/>
    <w:rsid w:val="00B95C16"/>
    <w:rsid w:val="00B9678D"/>
    <w:rsid w:val="00B97449"/>
    <w:rsid w:val="00BA086D"/>
    <w:rsid w:val="00BA4EE8"/>
    <w:rsid w:val="00BA6894"/>
    <w:rsid w:val="00BA69C0"/>
    <w:rsid w:val="00BA788B"/>
    <w:rsid w:val="00BA7D51"/>
    <w:rsid w:val="00BB03C0"/>
    <w:rsid w:val="00BB0E9D"/>
    <w:rsid w:val="00BB2BC2"/>
    <w:rsid w:val="00BB518E"/>
    <w:rsid w:val="00BC0108"/>
    <w:rsid w:val="00BC04C3"/>
    <w:rsid w:val="00BC0E49"/>
    <w:rsid w:val="00BC137A"/>
    <w:rsid w:val="00BC1992"/>
    <w:rsid w:val="00BC203C"/>
    <w:rsid w:val="00BC20D6"/>
    <w:rsid w:val="00BC354B"/>
    <w:rsid w:val="00BC424C"/>
    <w:rsid w:val="00BC463B"/>
    <w:rsid w:val="00BC4A11"/>
    <w:rsid w:val="00BC6D6F"/>
    <w:rsid w:val="00BD3976"/>
    <w:rsid w:val="00BD4641"/>
    <w:rsid w:val="00BD4D1C"/>
    <w:rsid w:val="00BD527A"/>
    <w:rsid w:val="00BD581C"/>
    <w:rsid w:val="00BD7BF4"/>
    <w:rsid w:val="00BE0277"/>
    <w:rsid w:val="00BE05FC"/>
    <w:rsid w:val="00BE2188"/>
    <w:rsid w:val="00BE605E"/>
    <w:rsid w:val="00BE6125"/>
    <w:rsid w:val="00BF1DCE"/>
    <w:rsid w:val="00BF2952"/>
    <w:rsid w:val="00BF36FE"/>
    <w:rsid w:val="00BF550D"/>
    <w:rsid w:val="00BF68F0"/>
    <w:rsid w:val="00BF78A9"/>
    <w:rsid w:val="00C00C37"/>
    <w:rsid w:val="00C00C8E"/>
    <w:rsid w:val="00C0124D"/>
    <w:rsid w:val="00C02736"/>
    <w:rsid w:val="00C02B07"/>
    <w:rsid w:val="00C030F5"/>
    <w:rsid w:val="00C03BF8"/>
    <w:rsid w:val="00C041A7"/>
    <w:rsid w:val="00C04D2E"/>
    <w:rsid w:val="00C1455E"/>
    <w:rsid w:val="00C14883"/>
    <w:rsid w:val="00C14F51"/>
    <w:rsid w:val="00C1690B"/>
    <w:rsid w:val="00C17584"/>
    <w:rsid w:val="00C20AB4"/>
    <w:rsid w:val="00C244F8"/>
    <w:rsid w:val="00C2799A"/>
    <w:rsid w:val="00C307B8"/>
    <w:rsid w:val="00C312CC"/>
    <w:rsid w:val="00C32B44"/>
    <w:rsid w:val="00C33FFC"/>
    <w:rsid w:val="00C379B6"/>
    <w:rsid w:val="00C37BC3"/>
    <w:rsid w:val="00C41532"/>
    <w:rsid w:val="00C419F0"/>
    <w:rsid w:val="00C4223C"/>
    <w:rsid w:val="00C42B54"/>
    <w:rsid w:val="00C43CFD"/>
    <w:rsid w:val="00C4456A"/>
    <w:rsid w:val="00C45DE6"/>
    <w:rsid w:val="00C50196"/>
    <w:rsid w:val="00C528A7"/>
    <w:rsid w:val="00C55565"/>
    <w:rsid w:val="00C621B5"/>
    <w:rsid w:val="00C669ED"/>
    <w:rsid w:val="00C73DCF"/>
    <w:rsid w:val="00C7651D"/>
    <w:rsid w:val="00C76B45"/>
    <w:rsid w:val="00C7751D"/>
    <w:rsid w:val="00C80030"/>
    <w:rsid w:val="00C80293"/>
    <w:rsid w:val="00C807F2"/>
    <w:rsid w:val="00C816B2"/>
    <w:rsid w:val="00C8198B"/>
    <w:rsid w:val="00C82805"/>
    <w:rsid w:val="00C87BB9"/>
    <w:rsid w:val="00C92083"/>
    <w:rsid w:val="00C959BC"/>
    <w:rsid w:val="00CA181E"/>
    <w:rsid w:val="00CA6A9B"/>
    <w:rsid w:val="00CA7C12"/>
    <w:rsid w:val="00CB4131"/>
    <w:rsid w:val="00CB55E6"/>
    <w:rsid w:val="00CC2009"/>
    <w:rsid w:val="00CC4180"/>
    <w:rsid w:val="00CC556F"/>
    <w:rsid w:val="00CC67F8"/>
    <w:rsid w:val="00CC6C1D"/>
    <w:rsid w:val="00CD0415"/>
    <w:rsid w:val="00CD0FB5"/>
    <w:rsid w:val="00CD1B10"/>
    <w:rsid w:val="00CD4957"/>
    <w:rsid w:val="00CD65F7"/>
    <w:rsid w:val="00CE0415"/>
    <w:rsid w:val="00CE5855"/>
    <w:rsid w:val="00CE5F99"/>
    <w:rsid w:val="00CE6E18"/>
    <w:rsid w:val="00CE704E"/>
    <w:rsid w:val="00CE74FF"/>
    <w:rsid w:val="00CF22E6"/>
    <w:rsid w:val="00CF361E"/>
    <w:rsid w:val="00CF45DC"/>
    <w:rsid w:val="00CF6D00"/>
    <w:rsid w:val="00CF7775"/>
    <w:rsid w:val="00D05326"/>
    <w:rsid w:val="00D05AA7"/>
    <w:rsid w:val="00D05DD2"/>
    <w:rsid w:val="00D06986"/>
    <w:rsid w:val="00D12294"/>
    <w:rsid w:val="00D125F4"/>
    <w:rsid w:val="00D13822"/>
    <w:rsid w:val="00D1469A"/>
    <w:rsid w:val="00D1516D"/>
    <w:rsid w:val="00D156C1"/>
    <w:rsid w:val="00D165DD"/>
    <w:rsid w:val="00D16B4C"/>
    <w:rsid w:val="00D2080F"/>
    <w:rsid w:val="00D25F8D"/>
    <w:rsid w:val="00D27BF7"/>
    <w:rsid w:val="00D3080C"/>
    <w:rsid w:val="00D30E28"/>
    <w:rsid w:val="00D3124D"/>
    <w:rsid w:val="00D34423"/>
    <w:rsid w:val="00D34A08"/>
    <w:rsid w:val="00D34CF1"/>
    <w:rsid w:val="00D3541D"/>
    <w:rsid w:val="00D40316"/>
    <w:rsid w:val="00D420A8"/>
    <w:rsid w:val="00D4256E"/>
    <w:rsid w:val="00D42EA4"/>
    <w:rsid w:val="00D456CC"/>
    <w:rsid w:val="00D45C16"/>
    <w:rsid w:val="00D475AE"/>
    <w:rsid w:val="00D479AE"/>
    <w:rsid w:val="00D5462A"/>
    <w:rsid w:val="00D54C4E"/>
    <w:rsid w:val="00D5610F"/>
    <w:rsid w:val="00D579BF"/>
    <w:rsid w:val="00D57A36"/>
    <w:rsid w:val="00D617D3"/>
    <w:rsid w:val="00D62C69"/>
    <w:rsid w:val="00D63F99"/>
    <w:rsid w:val="00D65565"/>
    <w:rsid w:val="00D65FB2"/>
    <w:rsid w:val="00D67B6B"/>
    <w:rsid w:val="00D70249"/>
    <w:rsid w:val="00D715D7"/>
    <w:rsid w:val="00D71945"/>
    <w:rsid w:val="00D72C56"/>
    <w:rsid w:val="00D75105"/>
    <w:rsid w:val="00D766B9"/>
    <w:rsid w:val="00D8229B"/>
    <w:rsid w:val="00D83336"/>
    <w:rsid w:val="00D84A37"/>
    <w:rsid w:val="00D85278"/>
    <w:rsid w:val="00D872D5"/>
    <w:rsid w:val="00D87CE5"/>
    <w:rsid w:val="00D87E0E"/>
    <w:rsid w:val="00D91B25"/>
    <w:rsid w:val="00D920B2"/>
    <w:rsid w:val="00D935DC"/>
    <w:rsid w:val="00D939ED"/>
    <w:rsid w:val="00D941EE"/>
    <w:rsid w:val="00D94433"/>
    <w:rsid w:val="00D945FD"/>
    <w:rsid w:val="00D96074"/>
    <w:rsid w:val="00D974AE"/>
    <w:rsid w:val="00DA1FD2"/>
    <w:rsid w:val="00DA2041"/>
    <w:rsid w:val="00DA2553"/>
    <w:rsid w:val="00DA514B"/>
    <w:rsid w:val="00DA63B0"/>
    <w:rsid w:val="00DA7250"/>
    <w:rsid w:val="00DB14D7"/>
    <w:rsid w:val="00DB19FE"/>
    <w:rsid w:val="00DB28BC"/>
    <w:rsid w:val="00DB6F76"/>
    <w:rsid w:val="00DB7174"/>
    <w:rsid w:val="00DB71F5"/>
    <w:rsid w:val="00DC0155"/>
    <w:rsid w:val="00DC07F2"/>
    <w:rsid w:val="00DC105E"/>
    <w:rsid w:val="00DC25E0"/>
    <w:rsid w:val="00DC538D"/>
    <w:rsid w:val="00DC5C23"/>
    <w:rsid w:val="00DC72D9"/>
    <w:rsid w:val="00DC7C81"/>
    <w:rsid w:val="00DD3863"/>
    <w:rsid w:val="00DD3ADC"/>
    <w:rsid w:val="00DD531C"/>
    <w:rsid w:val="00DE1C46"/>
    <w:rsid w:val="00DE32FF"/>
    <w:rsid w:val="00DE4A91"/>
    <w:rsid w:val="00DE5178"/>
    <w:rsid w:val="00DE7F85"/>
    <w:rsid w:val="00DF074E"/>
    <w:rsid w:val="00DF2067"/>
    <w:rsid w:val="00DF59FD"/>
    <w:rsid w:val="00DF7DD2"/>
    <w:rsid w:val="00E0035B"/>
    <w:rsid w:val="00E0095C"/>
    <w:rsid w:val="00E00FDC"/>
    <w:rsid w:val="00E02D2C"/>
    <w:rsid w:val="00E038F0"/>
    <w:rsid w:val="00E0700F"/>
    <w:rsid w:val="00E07920"/>
    <w:rsid w:val="00E121F8"/>
    <w:rsid w:val="00E144A3"/>
    <w:rsid w:val="00E150C4"/>
    <w:rsid w:val="00E15718"/>
    <w:rsid w:val="00E172EE"/>
    <w:rsid w:val="00E212CC"/>
    <w:rsid w:val="00E23551"/>
    <w:rsid w:val="00E235AF"/>
    <w:rsid w:val="00E3056E"/>
    <w:rsid w:val="00E309E8"/>
    <w:rsid w:val="00E30BE3"/>
    <w:rsid w:val="00E33D98"/>
    <w:rsid w:val="00E370C4"/>
    <w:rsid w:val="00E37C2C"/>
    <w:rsid w:val="00E415CA"/>
    <w:rsid w:val="00E41904"/>
    <w:rsid w:val="00E42169"/>
    <w:rsid w:val="00E43C33"/>
    <w:rsid w:val="00E44032"/>
    <w:rsid w:val="00E45713"/>
    <w:rsid w:val="00E45753"/>
    <w:rsid w:val="00E476E4"/>
    <w:rsid w:val="00E47A65"/>
    <w:rsid w:val="00E47D94"/>
    <w:rsid w:val="00E52491"/>
    <w:rsid w:val="00E525C9"/>
    <w:rsid w:val="00E5295F"/>
    <w:rsid w:val="00E54AC9"/>
    <w:rsid w:val="00E5624B"/>
    <w:rsid w:val="00E5659D"/>
    <w:rsid w:val="00E57D7E"/>
    <w:rsid w:val="00E638BB"/>
    <w:rsid w:val="00E63E72"/>
    <w:rsid w:val="00E6680A"/>
    <w:rsid w:val="00E72E8C"/>
    <w:rsid w:val="00E74744"/>
    <w:rsid w:val="00E76546"/>
    <w:rsid w:val="00E7670E"/>
    <w:rsid w:val="00E770A8"/>
    <w:rsid w:val="00E84295"/>
    <w:rsid w:val="00E84A42"/>
    <w:rsid w:val="00E853F5"/>
    <w:rsid w:val="00E85950"/>
    <w:rsid w:val="00E871E8"/>
    <w:rsid w:val="00E90522"/>
    <w:rsid w:val="00E912A0"/>
    <w:rsid w:val="00E924E8"/>
    <w:rsid w:val="00E92E04"/>
    <w:rsid w:val="00E97A14"/>
    <w:rsid w:val="00EA1899"/>
    <w:rsid w:val="00EA1E72"/>
    <w:rsid w:val="00EA305B"/>
    <w:rsid w:val="00EA4700"/>
    <w:rsid w:val="00EA67BE"/>
    <w:rsid w:val="00EB075B"/>
    <w:rsid w:val="00EB2D62"/>
    <w:rsid w:val="00EB50A3"/>
    <w:rsid w:val="00EB6096"/>
    <w:rsid w:val="00EB6554"/>
    <w:rsid w:val="00EB6669"/>
    <w:rsid w:val="00EC00EC"/>
    <w:rsid w:val="00EC0851"/>
    <w:rsid w:val="00EC5BC9"/>
    <w:rsid w:val="00EC70D3"/>
    <w:rsid w:val="00ED29B1"/>
    <w:rsid w:val="00ED31BF"/>
    <w:rsid w:val="00ED63CE"/>
    <w:rsid w:val="00ED69D5"/>
    <w:rsid w:val="00ED7F5D"/>
    <w:rsid w:val="00EE327A"/>
    <w:rsid w:val="00EE6383"/>
    <w:rsid w:val="00EE71EF"/>
    <w:rsid w:val="00EE78B1"/>
    <w:rsid w:val="00EF1C04"/>
    <w:rsid w:val="00EF64F0"/>
    <w:rsid w:val="00F008EB"/>
    <w:rsid w:val="00F0164A"/>
    <w:rsid w:val="00F032E7"/>
    <w:rsid w:val="00F035B8"/>
    <w:rsid w:val="00F0369E"/>
    <w:rsid w:val="00F05379"/>
    <w:rsid w:val="00F054AF"/>
    <w:rsid w:val="00F10F69"/>
    <w:rsid w:val="00F12095"/>
    <w:rsid w:val="00F15351"/>
    <w:rsid w:val="00F17BEE"/>
    <w:rsid w:val="00F17EA2"/>
    <w:rsid w:val="00F206B0"/>
    <w:rsid w:val="00F21B0F"/>
    <w:rsid w:val="00F25900"/>
    <w:rsid w:val="00F30B36"/>
    <w:rsid w:val="00F30DFC"/>
    <w:rsid w:val="00F3531A"/>
    <w:rsid w:val="00F35536"/>
    <w:rsid w:val="00F368FB"/>
    <w:rsid w:val="00F36A1E"/>
    <w:rsid w:val="00F36CB7"/>
    <w:rsid w:val="00F371C2"/>
    <w:rsid w:val="00F37808"/>
    <w:rsid w:val="00F37BE5"/>
    <w:rsid w:val="00F41BA1"/>
    <w:rsid w:val="00F41C30"/>
    <w:rsid w:val="00F42336"/>
    <w:rsid w:val="00F43337"/>
    <w:rsid w:val="00F4409D"/>
    <w:rsid w:val="00F463F2"/>
    <w:rsid w:val="00F50B26"/>
    <w:rsid w:val="00F50F7A"/>
    <w:rsid w:val="00F55720"/>
    <w:rsid w:val="00F5621D"/>
    <w:rsid w:val="00F56794"/>
    <w:rsid w:val="00F5694D"/>
    <w:rsid w:val="00F605E0"/>
    <w:rsid w:val="00F60942"/>
    <w:rsid w:val="00F61127"/>
    <w:rsid w:val="00F64156"/>
    <w:rsid w:val="00F657E5"/>
    <w:rsid w:val="00F66384"/>
    <w:rsid w:val="00F67BC2"/>
    <w:rsid w:val="00F70DAA"/>
    <w:rsid w:val="00F727CB"/>
    <w:rsid w:val="00F76220"/>
    <w:rsid w:val="00F7796F"/>
    <w:rsid w:val="00F8045E"/>
    <w:rsid w:val="00F804B3"/>
    <w:rsid w:val="00F806CD"/>
    <w:rsid w:val="00F83DF0"/>
    <w:rsid w:val="00F87649"/>
    <w:rsid w:val="00F92B7E"/>
    <w:rsid w:val="00F9429B"/>
    <w:rsid w:val="00FA092E"/>
    <w:rsid w:val="00FA0965"/>
    <w:rsid w:val="00FA15EC"/>
    <w:rsid w:val="00FA3B94"/>
    <w:rsid w:val="00FA3D7B"/>
    <w:rsid w:val="00FA4122"/>
    <w:rsid w:val="00FA4F7E"/>
    <w:rsid w:val="00FA621E"/>
    <w:rsid w:val="00FA637B"/>
    <w:rsid w:val="00FA6681"/>
    <w:rsid w:val="00FB0B7F"/>
    <w:rsid w:val="00FB103A"/>
    <w:rsid w:val="00FB1852"/>
    <w:rsid w:val="00FB1BCD"/>
    <w:rsid w:val="00FB3A5E"/>
    <w:rsid w:val="00FB6796"/>
    <w:rsid w:val="00FB73FE"/>
    <w:rsid w:val="00FD0493"/>
    <w:rsid w:val="00FD2DD5"/>
    <w:rsid w:val="00FD49D3"/>
    <w:rsid w:val="00FD6EB2"/>
    <w:rsid w:val="00FD7652"/>
    <w:rsid w:val="00FD777F"/>
    <w:rsid w:val="00FE1C21"/>
    <w:rsid w:val="00FE4EBD"/>
    <w:rsid w:val="00FE7090"/>
    <w:rsid w:val="00FE7CDC"/>
    <w:rsid w:val="00FF05D2"/>
    <w:rsid w:val="00FF2C9A"/>
    <w:rsid w:val="00FF3597"/>
    <w:rsid w:val="00FF526F"/>
    <w:rsid w:val="00FF6096"/>
    <w:rsid w:val="00FF6A2B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39B9336"/>
  <w15:docId w15:val="{CA693028-F6F1-4DCD-8A65-E837B016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Arial"/>
        <w:sz w:val="22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54FC"/>
    <w:pPr>
      <w:spacing w:line="360" w:lineRule="auto"/>
      <w:jc w:val="both"/>
    </w:pPr>
    <w:rPr>
      <w:rFonts w:ascii="Times New Roman" w:hAnsi="Times New Roman"/>
      <w:sz w:val="24"/>
      <w:lang w:val="en-AU"/>
    </w:rPr>
  </w:style>
  <w:style w:type="paragraph" w:styleId="berschrift1">
    <w:name w:val="heading 1"/>
    <w:next w:val="Standard"/>
    <w:link w:val="berschrift1Zchn"/>
    <w:autoRedefine/>
    <w:uiPriority w:val="9"/>
    <w:qFormat/>
    <w:rsid w:val="00142997"/>
    <w:pPr>
      <w:keepNext/>
      <w:keepLines/>
      <w:spacing w:line="36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AU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8254FC"/>
    <w:pPr>
      <w:outlineLvl w:val="1"/>
    </w:pPr>
    <w:rPr>
      <w:sz w:val="24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23B7A"/>
    <w:pPr>
      <w:numPr>
        <w:ilvl w:val="2"/>
      </w:numPr>
      <w:outlineLvl w:val="2"/>
    </w:pPr>
    <w:rPr>
      <w:i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4F2713"/>
    <w:pPr>
      <w:numPr>
        <w:ilvl w:val="3"/>
      </w:numPr>
      <w:tabs>
        <w:tab w:val="left" w:pos="1021"/>
      </w:tabs>
      <w:outlineLvl w:val="3"/>
    </w:pPr>
    <w:rPr>
      <w:i w:val="0"/>
      <w:iCs/>
    </w:rPr>
  </w:style>
  <w:style w:type="paragraph" w:styleId="berschrift5">
    <w:name w:val="heading 5"/>
    <w:basedOn w:val="berschrift4"/>
    <w:next w:val="Standard"/>
    <w:link w:val="berschrift5Zchn"/>
    <w:uiPriority w:val="9"/>
    <w:semiHidden/>
    <w:unhideWhenUsed/>
    <w:rsid w:val="005C66EF"/>
    <w:pPr>
      <w:numPr>
        <w:ilvl w:val="4"/>
      </w:numPr>
      <w:outlineLvl w:val="4"/>
    </w:pPr>
    <w:rPr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6DA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6DA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493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493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45DEA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5DEA"/>
  </w:style>
  <w:style w:type="paragraph" w:styleId="Fuzeile">
    <w:name w:val="footer"/>
    <w:basedOn w:val="Standard"/>
    <w:link w:val="FuzeileZchn"/>
    <w:uiPriority w:val="99"/>
    <w:unhideWhenUsed/>
    <w:rsid w:val="00745DEA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5DEA"/>
  </w:style>
  <w:style w:type="character" w:customStyle="1" w:styleId="berschrift1Zchn">
    <w:name w:val="Überschrift 1 Zchn"/>
    <w:basedOn w:val="Absatz-Standardschriftart"/>
    <w:link w:val="berschrift1"/>
    <w:uiPriority w:val="9"/>
    <w:rsid w:val="00142997"/>
    <w:rPr>
      <w:rFonts w:ascii="Times New Roman" w:eastAsiaTheme="majorEastAsia" w:hAnsi="Times New Roman" w:cstheme="majorBidi"/>
      <w:b/>
      <w:sz w:val="28"/>
      <w:szCs w:val="32"/>
      <w:lang w:val="en-AU"/>
    </w:rPr>
  </w:style>
  <w:style w:type="paragraph" w:styleId="KeinLeerraum">
    <w:name w:val="No Spacing"/>
    <w:aliases w:val="Purple text"/>
    <w:uiPriority w:val="1"/>
    <w:rsid w:val="00F727CB"/>
    <w:pPr>
      <w:spacing w:after="120"/>
      <w:jc w:val="both"/>
    </w:pPr>
    <w:rPr>
      <w:color w:val="914196"/>
      <w:lang w:val="en-AU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4FC"/>
    <w:rPr>
      <w:rFonts w:ascii="Times New Roman" w:eastAsiaTheme="majorEastAsia" w:hAnsi="Times New Roman" w:cstheme="majorBidi"/>
      <w:b/>
      <w:sz w:val="24"/>
      <w:szCs w:val="26"/>
      <w:lang w:val="en-AU"/>
    </w:rPr>
  </w:style>
  <w:style w:type="numbering" w:customStyle="1" w:styleId="BOKU">
    <w:name w:val="BOKU"/>
    <w:uiPriority w:val="99"/>
    <w:rsid w:val="00196DA0"/>
    <w:pPr>
      <w:numPr>
        <w:numId w:val="1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23B7A"/>
    <w:rPr>
      <w:rFonts w:ascii="Times New Roman" w:eastAsiaTheme="majorEastAsia" w:hAnsi="Times New Roman" w:cstheme="majorBidi"/>
      <w:b/>
      <w:i/>
      <w:sz w:val="24"/>
      <w:szCs w:val="26"/>
      <w:lang w:val="en-AU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F2713"/>
    <w:rPr>
      <w:rFonts w:asciiTheme="majorHAnsi" w:eastAsiaTheme="majorEastAsia" w:hAnsiTheme="majorHAnsi" w:cstheme="majorBidi"/>
      <w:i/>
      <w:iCs/>
      <w:color w:val="4DAC26"/>
      <w:sz w:val="28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66E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57D7E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6D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6DA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extkrper">
    <w:name w:val="Body Text"/>
    <w:basedOn w:val="Standard"/>
    <w:link w:val="TextkrperZchn"/>
    <w:uiPriority w:val="99"/>
    <w:unhideWhenUsed/>
    <w:rsid w:val="00E235AF"/>
    <w:pPr>
      <w:ind w:left="1134"/>
    </w:pPr>
    <w:rPr>
      <w:rFonts w:cstheme="minorBidi"/>
      <w:color w:val="3C3C3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E235AF"/>
    <w:rPr>
      <w:rFonts w:ascii="Arial" w:hAnsi="Arial" w:cstheme="minorBidi"/>
      <w:color w:val="3C3C3B"/>
      <w:lang w:val="en-AU"/>
    </w:rPr>
  </w:style>
  <w:style w:type="character" w:styleId="Hyperlink">
    <w:name w:val="Hyperlink"/>
    <w:basedOn w:val="Absatz-Standardschriftart"/>
    <w:uiPriority w:val="99"/>
    <w:unhideWhenUsed/>
    <w:rsid w:val="00E235AF"/>
    <w:rPr>
      <w:rFonts w:ascii="Arial" w:hAnsi="Arial"/>
      <w:color w:val="auto"/>
      <w:u w:val="single" w:color="4DAC26"/>
    </w:rPr>
  </w:style>
  <w:style w:type="paragraph" w:styleId="Verzeichnis1">
    <w:name w:val="toc 1"/>
    <w:basedOn w:val="Standard"/>
    <w:next w:val="Standard"/>
    <w:autoRedefine/>
    <w:uiPriority w:val="39"/>
    <w:unhideWhenUsed/>
    <w:rsid w:val="009504FF"/>
    <w:pPr>
      <w:tabs>
        <w:tab w:val="right" w:leader="dot" w:pos="9016"/>
      </w:tabs>
      <w:jc w:val="left"/>
    </w:pPr>
  </w:style>
  <w:style w:type="character" w:styleId="Fett">
    <w:name w:val="Strong"/>
    <w:basedOn w:val="Absatz-Standardschriftart"/>
    <w:uiPriority w:val="22"/>
    <w:rsid w:val="0012292F"/>
    <w:rPr>
      <w:b/>
      <w:bCs/>
    </w:rPr>
  </w:style>
  <w:style w:type="character" w:styleId="BesuchterLink">
    <w:name w:val="FollowedHyperlink"/>
    <w:basedOn w:val="Absatz-Standardschriftart"/>
    <w:uiPriority w:val="99"/>
    <w:unhideWhenUsed/>
    <w:rsid w:val="00055065"/>
    <w:rPr>
      <w:rFonts w:asciiTheme="minorHAnsi" w:hAnsiTheme="minorHAnsi"/>
      <w:color w:val="auto"/>
      <w:u w:val="single" w:color="4DAC26"/>
    </w:rPr>
  </w:style>
  <w:style w:type="paragraph" w:styleId="Listenabsatz">
    <w:name w:val="List Paragraph"/>
    <w:basedOn w:val="Standard"/>
    <w:uiPriority w:val="34"/>
    <w:qFormat/>
    <w:rsid w:val="00AD04CF"/>
    <w:pPr>
      <w:ind w:left="720"/>
      <w:contextualSpacing/>
    </w:pPr>
  </w:style>
  <w:style w:type="paragraph" w:styleId="Untertitel">
    <w:name w:val="Subtitle"/>
    <w:aliases w:val="Figure"/>
    <w:basedOn w:val="Standard"/>
    <w:next w:val="Standard"/>
    <w:link w:val="UntertitelZchn"/>
    <w:uiPriority w:val="11"/>
    <w:qFormat/>
    <w:rsid w:val="0068411F"/>
    <w:pPr>
      <w:numPr>
        <w:ilvl w:val="1"/>
      </w:numPr>
      <w:spacing w:after="240"/>
      <w:jc w:val="left"/>
    </w:pPr>
    <w:rPr>
      <w:rFonts w:asciiTheme="minorHAnsi" w:eastAsiaTheme="minorEastAsia" w:hAnsiTheme="minorHAnsi" w:cs="Times New Roman (Body CS)"/>
      <w:sz w:val="20"/>
      <w:szCs w:val="22"/>
    </w:rPr>
  </w:style>
  <w:style w:type="character" w:customStyle="1" w:styleId="UntertitelZchn">
    <w:name w:val="Untertitel Zchn"/>
    <w:aliases w:val="Figure Zchn"/>
    <w:basedOn w:val="Absatz-Standardschriftart"/>
    <w:link w:val="Untertitel"/>
    <w:uiPriority w:val="11"/>
    <w:rsid w:val="0068411F"/>
    <w:rPr>
      <w:rFonts w:asciiTheme="minorHAnsi" w:eastAsiaTheme="minorEastAsia" w:hAnsiTheme="minorHAnsi" w:cs="Times New Roman (Body CS)"/>
      <w:sz w:val="20"/>
      <w:szCs w:val="22"/>
    </w:rPr>
  </w:style>
  <w:style w:type="table" w:styleId="Tabellenraster">
    <w:name w:val="Table Grid"/>
    <w:basedOn w:val="NormaleTabelle"/>
    <w:uiPriority w:val="39"/>
    <w:rsid w:val="00F56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2">
    <w:name w:val="toc 2"/>
    <w:basedOn w:val="Standard"/>
    <w:next w:val="Standard"/>
    <w:autoRedefine/>
    <w:uiPriority w:val="39"/>
    <w:unhideWhenUsed/>
    <w:rsid w:val="00F5572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F55720"/>
    <w:pPr>
      <w:spacing w:after="100"/>
      <w:ind w:left="440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C55DF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E47A65"/>
    <w:pPr>
      <w:spacing w:after="60" w:line="276" w:lineRule="auto"/>
    </w:pPr>
    <w:rPr>
      <w:iCs/>
      <w:color w:val="000000" w:themeColor="text1"/>
      <w:sz w:val="20"/>
      <w:szCs w:val="18"/>
    </w:rPr>
  </w:style>
  <w:style w:type="paragraph" w:customStyle="1" w:styleId="publikationen">
    <w:name w:val="publikationen"/>
    <w:basedOn w:val="Standard"/>
    <w:rsid w:val="00057ABE"/>
    <w:pPr>
      <w:spacing w:before="100" w:beforeAutospacing="1" w:after="100" w:afterAutospacing="1"/>
      <w:jc w:val="left"/>
    </w:pPr>
    <w:rPr>
      <w:rFonts w:eastAsia="Times New Roman" w:cs="Times New Roman"/>
      <w:lang w:eastAsia="en-GB"/>
    </w:rPr>
  </w:style>
  <w:style w:type="paragraph" w:styleId="Standardeinzug">
    <w:name w:val="Normal Indent"/>
    <w:aliases w:val="References"/>
    <w:basedOn w:val="Standard"/>
    <w:uiPriority w:val="99"/>
    <w:unhideWhenUsed/>
    <w:qFormat/>
    <w:rsid w:val="00E44032"/>
    <w:pPr>
      <w:spacing w:after="100"/>
      <w:ind w:left="720" w:hanging="720"/>
    </w:pPr>
    <w:rPr>
      <w:sz w:val="20"/>
    </w:rPr>
  </w:style>
  <w:style w:type="paragraph" w:styleId="Funotentext">
    <w:name w:val="footnote text"/>
    <w:basedOn w:val="Standard"/>
    <w:link w:val="FunotentextZchn"/>
    <w:uiPriority w:val="99"/>
    <w:unhideWhenUsed/>
    <w:qFormat/>
    <w:rsid w:val="0054029F"/>
    <w:pPr>
      <w:spacing w:after="60"/>
    </w:pPr>
    <w:rPr>
      <w:color w:val="3C3C3B"/>
      <w:sz w:val="18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4029F"/>
    <w:rPr>
      <w:color w:val="3C3C3B"/>
      <w:sz w:val="18"/>
      <w:szCs w:val="20"/>
      <w:lang w:val="en-AU"/>
    </w:rPr>
  </w:style>
  <w:style w:type="character" w:styleId="Funotenzeichen">
    <w:name w:val="footnote reference"/>
    <w:basedOn w:val="Absatz-Standardschriftart"/>
    <w:uiPriority w:val="99"/>
    <w:semiHidden/>
    <w:unhideWhenUsed/>
    <w:rsid w:val="00D65FB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15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15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15CA"/>
    <w:rPr>
      <w:sz w:val="20"/>
      <w:szCs w:val="20"/>
      <w:lang w:val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15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15CA"/>
    <w:rPr>
      <w:b/>
      <w:bCs/>
      <w:sz w:val="20"/>
      <w:szCs w:val="20"/>
      <w:lang w:val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5C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5CA"/>
    <w:rPr>
      <w:rFonts w:ascii="Segoe UI" w:hAnsi="Segoe UI" w:cs="Segoe UI"/>
      <w:sz w:val="18"/>
      <w:szCs w:val="18"/>
      <w:lang w:val="en-AU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C1F48"/>
    <w:rPr>
      <w:color w:val="605E5C"/>
      <w:shd w:val="clear" w:color="auto" w:fill="E1DFDD"/>
    </w:rPr>
  </w:style>
  <w:style w:type="numbering" w:customStyle="1" w:styleId="Headings">
    <w:name w:val="Headings"/>
    <w:uiPriority w:val="99"/>
    <w:rsid w:val="00BE0277"/>
    <w:pPr>
      <w:numPr>
        <w:numId w:val="23"/>
      </w:numPr>
    </w:pPr>
  </w:style>
  <w:style w:type="character" w:styleId="Platzhaltertext">
    <w:name w:val="Placeholder Text"/>
    <w:basedOn w:val="Absatz-Standardschriftart"/>
    <w:uiPriority w:val="99"/>
    <w:semiHidden/>
    <w:rsid w:val="00A5493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54934"/>
    <w:pPr>
      <w:tabs>
        <w:tab w:val="left" w:pos="397"/>
      </w:tabs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54934"/>
    <w:rPr>
      <w:rFonts w:ascii="Times New Roman" w:hAnsi="Times New Roman"/>
      <w:sz w:val="24"/>
      <w:lang w:val="en-AU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5493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54934"/>
    <w:rPr>
      <w:rFonts w:ascii="Times New Roman" w:eastAsiaTheme="majorEastAsia" w:hAnsi="Times New Roman" w:cstheme="majorBidi"/>
      <w:b/>
      <w:sz w:val="28"/>
      <w:szCs w:val="32"/>
      <w:lang w:val="en-AU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5493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54934"/>
    <w:rPr>
      <w:rFonts w:ascii="Arial Narrow" w:eastAsiaTheme="majorEastAsia" w:hAnsi="Arial Narrow" w:cstheme="majorBidi"/>
      <w:color w:val="4DAC26"/>
      <w:sz w:val="32"/>
      <w:szCs w:val="26"/>
      <w:lang w:val="en-AU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54934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54934"/>
    <w:rPr>
      <w:rFonts w:ascii="Times New Roman" w:eastAsiaTheme="majorEastAsia" w:hAnsi="Times New Roman" w:cstheme="majorBidi"/>
      <w:b/>
      <w:sz w:val="24"/>
      <w:szCs w:val="26"/>
      <w:lang w:val="en-AU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54934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54934"/>
    <w:rPr>
      <w:rFonts w:ascii="Times New Roman" w:eastAsiaTheme="majorEastAsia" w:hAnsi="Times New Roman" w:cstheme="majorBidi"/>
      <w:b/>
      <w:i/>
      <w:sz w:val="24"/>
      <w:szCs w:val="26"/>
      <w:lang w:val="en-AU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54934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54934"/>
    <w:rPr>
      <w:rFonts w:ascii="Times New Roman" w:eastAsiaTheme="majorEastAsia" w:hAnsi="Times New Roman" w:cstheme="majorBidi"/>
      <w:b/>
      <w:iCs/>
      <w:sz w:val="24"/>
      <w:szCs w:val="26"/>
      <w:lang w:val="en-AU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54934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54934"/>
    <w:rPr>
      <w:rFonts w:ascii="Times New Roman" w:eastAsiaTheme="majorEastAsia" w:hAnsi="Times New Roman" w:cstheme="majorBidi"/>
      <w:b/>
      <w:iCs/>
      <w:color w:val="2F5496" w:themeColor="accent1" w:themeShade="BF"/>
      <w:sz w:val="24"/>
      <w:szCs w:val="26"/>
      <w:lang w:val="en-AU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54934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54934"/>
    <w:rPr>
      <w:rFonts w:asciiTheme="majorHAnsi" w:eastAsiaTheme="majorEastAsia" w:hAnsiTheme="majorHAnsi" w:cstheme="majorBidi"/>
      <w:color w:val="1F3763" w:themeColor="accent1" w:themeShade="7F"/>
      <w:sz w:val="24"/>
      <w:lang w:val="en-AU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54934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5493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AU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54934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549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49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54934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549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49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7F9C"/>
    <w:pPr>
      <w:jc w:val="both"/>
      <w:outlineLvl w:val="9"/>
    </w:pPr>
    <w:rPr>
      <w:rFonts w:asciiTheme="majorHAnsi" w:hAnsiTheme="majorHAnsi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F7F9C"/>
  </w:style>
  <w:style w:type="character" w:styleId="Buchtitel">
    <w:name w:val="Book Title"/>
    <w:basedOn w:val="Absatz-Standardschriftart"/>
    <w:uiPriority w:val="33"/>
    <w:rsid w:val="007F7F9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rsid w:val="007F7F9C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rsid w:val="007F7F9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rsid w:val="007F7F9C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rsid w:val="007F7F9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7F7F9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7F9C"/>
    <w:rPr>
      <w:rFonts w:ascii="Arial" w:hAnsi="Arial"/>
      <w:i/>
      <w:iCs/>
      <w:color w:val="4472C4" w:themeColor="accent1"/>
      <w:lang w:val="en-AU"/>
    </w:rPr>
  </w:style>
  <w:style w:type="paragraph" w:styleId="Zitat">
    <w:name w:val="Quote"/>
    <w:basedOn w:val="Standard"/>
    <w:next w:val="Standard"/>
    <w:link w:val="ZitatZchn"/>
    <w:uiPriority w:val="29"/>
    <w:rsid w:val="007F7F9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7F9C"/>
    <w:rPr>
      <w:rFonts w:ascii="Arial" w:hAnsi="Arial"/>
      <w:i/>
      <w:iCs/>
      <w:color w:val="404040" w:themeColor="text1" w:themeTint="BF"/>
      <w:lang w:val="en-AU"/>
    </w:rPr>
  </w:style>
  <w:style w:type="table" w:styleId="MittlereListe1-Akzent1">
    <w:name w:val="Medium List 1 Accent 1"/>
    <w:basedOn w:val="NormaleTabelle"/>
    <w:uiPriority w:val="65"/>
    <w:semiHidden/>
    <w:unhideWhenUsed/>
    <w:rsid w:val="007F7F9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F7F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F7F9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F7F9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F7F9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F7F9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F7F9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F7F9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F7F9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F7F9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F7F9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F7F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F7F9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F7F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F7F9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F7F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F7F9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F7F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F7F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F7F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7F7F9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F7F9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F7F9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7F9C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7F9C"/>
    <w:rPr>
      <w:rFonts w:ascii="Consolas" w:hAnsi="Consolas"/>
      <w:sz w:val="20"/>
      <w:szCs w:val="20"/>
      <w:lang w:val="en-AU"/>
    </w:rPr>
  </w:style>
  <w:style w:type="character" w:styleId="HTMLTastatur">
    <w:name w:val="HTML Keyboard"/>
    <w:basedOn w:val="Absatz-Standardschriftart"/>
    <w:uiPriority w:val="99"/>
    <w:semiHidden/>
    <w:unhideWhenUsed/>
    <w:rsid w:val="007F7F9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F7F9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F7F9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F7F9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F7F9C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F7F9C"/>
    <w:rPr>
      <w:rFonts w:ascii="Arial" w:hAnsi="Arial"/>
      <w:i/>
      <w:iCs/>
      <w:lang w:val="en-AU"/>
    </w:rPr>
  </w:style>
  <w:style w:type="character" w:styleId="HTMLAkronym">
    <w:name w:val="HTML Acronym"/>
    <w:basedOn w:val="Absatz-Standardschriftart"/>
    <w:uiPriority w:val="99"/>
    <w:semiHidden/>
    <w:unhideWhenUsed/>
    <w:rsid w:val="007F7F9C"/>
  </w:style>
  <w:style w:type="paragraph" w:styleId="StandardWeb">
    <w:name w:val="Normal (Web)"/>
    <w:basedOn w:val="Standard"/>
    <w:uiPriority w:val="99"/>
    <w:semiHidden/>
    <w:unhideWhenUsed/>
    <w:rsid w:val="007F7F9C"/>
    <w:rPr>
      <w:rFonts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7F7F9C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F7F9C"/>
    <w:rPr>
      <w:rFonts w:ascii="Consolas" w:hAnsi="Consolas"/>
      <w:sz w:val="21"/>
      <w:szCs w:val="21"/>
      <w:lang w:val="en-AU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F7F9C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F7F9C"/>
    <w:rPr>
      <w:rFonts w:ascii="Segoe UI" w:hAnsi="Segoe UI" w:cs="Segoe UI"/>
      <w:sz w:val="16"/>
      <w:szCs w:val="16"/>
      <w:lang w:val="en-AU"/>
    </w:rPr>
  </w:style>
  <w:style w:type="character" w:styleId="Hervorhebung">
    <w:name w:val="Emphasis"/>
    <w:basedOn w:val="Absatz-Standardschriftart"/>
    <w:uiPriority w:val="20"/>
    <w:rsid w:val="007F7F9C"/>
    <w:rPr>
      <w:i/>
      <w:iCs/>
    </w:rPr>
  </w:style>
  <w:style w:type="paragraph" w:styleId="Blocktext">
    <w:name w:val="Block Text"/>
    <w:basedOn w:val="Standard"/>
    <w:uiPriority w:val="99"/>
    <w:semiHidden/>
    <w:unhideWhenUsed/>
    <w:rsid w:val="007F7F9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F7F9C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F7F9C"/>
    <w:rPr>
      <w:rFonts w:ascii="Arial" w:hAnsi="Arial"/>
      <w:sz w:val="16"/>
      <w:szCs w:val="16"/>
      <w:lang w:val="en-AU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F7F9C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F7F9C"/>
    <w:rPr>
      <w:rFonts w:ascii="Arial" w:hAnsi="Arial"/>
      <w:lang w:val="en-AU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F7F9C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F7F9C"/>
    <w:rPr>
      <w:rFonts w:ascii="Arial" w:hAnsi="Arial"/>
      <w:sz w:val="16"/>
      <w:szCs w:val="16"/>
      <w:lang w:val="en-AU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F7F9C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F7F9C"/>
    <w:rPr>
      <w:rFonts w:ascii="Arial" w:hAnsi="Arial"/>
      <w:lang w:val="en-AU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F7F9C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F7F9C"/>
    <w:rPr>
      <w:rFonts w:ascii="Arial" w:hAnsi="Arial"/>
      <w:lang w:val="en-AU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F7F9C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F7F9C"/>
    <w:rPr>
      <w:rFonts w:ascii="Arial" w:hAnsi="Arial"/>
      <w:lang w:val="en-AU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F7F9C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F7F9C"/>
    <w:rPr>
      <w:rFonts w:ascii="Arial" w:hAnsi="Arial"/>
      <w:lang w:val="en-AU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F7F9C"/>
    <w:pPr>
      <w:ind w:left="0" w:firstLine="360"/>
    </w:pPr>
    <w:rPr>
      <w:rFonts w:cs="Arial"/>
      <w:color w:val="auto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F7F9C"/>
    <w:rPr>
      <w:rFonts w:ascii="Arial" w:hAnsi="Arial" w:cstheme="minorBidi"/>
      <w:color w:val="3C3C3B"/>
      <w:lang w:val="en-AU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F7F9C"/>
  </w:style>
  <w:style w:type="character" w:customStyle="1" w:styleId="DatumZchn">
    <w:name w:val="Datum Zchn"/>
    <w:basedOn w:val="Absatz-Standardschriftart"/>
    <w:link w:val="Datum"/>
    <w:uiPriority w:val="99"/>
    <w:semiHidden/>
    <w:rsid w:val="007F7F9C"/>
    <w:rPr>
      <w:rFonts w:ascii="Arial" w:hAnsi="Arial"/>
      <w:lang w:val="en-AU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F7F9C"/>
  </w:style>
  <w:style w:type="character" w:customStyle="1" w:styleId="AnredeZchn">
    <w:name w:val="Anrede Zchn"/>
    <w:basedOn w:val="Absatz-Standardschriftart"/>
    <w:link w:val="Anrede"/>
    <w:uiPriority w:val="99"/>
    <w:semiHidden/>
    <w:rsid w:val="007F7F9C"/>
    <w:rPr>
      <w:rFonts w:ascii="Arial" w:hAnsi="Arial"/>
      <w:lang w:val="en-AU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F7F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F7F9C"/>
    <w:rPr>
      <w:rFonts w:asciiTheme="majorHAnsi" w:eastAsiaTheme="majorEastAsia" w:hAnsiTheme="majorHAnsi" w:cstheme="majorBidi"/>
      <w:sz w:val="24"/>
      <w:shd w:val="pct20" w:color="auto" w:fill="auto"/>
      <w:lang w:val="en-AU"/>
    </w:rPr>
  </w:style>
  <w:style w:type="paragraph" w:styleId="Listenfortsetzung5">
    <w:name w:val="List Continue 5"/>
    <w:basedOn w:val="Standard"/>
    <w:uiPriority w:val="99"/>
    <w:semiHidden/>
    <w:unhideWhenUsed/>
    <w:rsid w:val="007F7F9C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F7F9C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F7F9C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F7F9C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F7F9C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F7F9C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F7F9C"/>
    <w:rPr>
      <w:rFonts w:ascii="Arial" w:hAnsi="Arial"/>
      <w:lang w:val="en-AU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F7F9C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F7F9C"/>
    <w:rPr>
      <w:rFonts w:ascii="Arial" w:hAnsi="Arial"/>
      <w:lang w:val="en-AU"/>
    </w:rPr>
  </w:style>
  <w:style w:type="paragraph" w:styleId="Titel">
    <w:name w:val="Title"/>
    <w:basedOn w:val="Standard"/>
    <w:next w:val="Standard"/>
    <w:link w:val="TitelZchn"/>
    <w:uiPriority w:val="10"/>
    <w:qFormat/>
    <w:rsid w:val="007F7F9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7F9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Listennummer5">
    <w:name w:val="List Number 5"/>
    <w:basedOn w:val="Standard"/>
    <w:uiPriority w:val="99"/>
    <w:semiHidden/>
    <w:unhideWhenUsed/>
    <w:rsid w:val="007F7F9C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F7F9C"/>
    <w:pPr>
      <w:numPr>
        <w:numId w:val="2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F7F9C"/>
    <w:pPr>
      <w:numPr>
        <w:numId w:val="2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F7F9C"/>
    <w:pPr>
      <w:numPr>
        <w:numId w:val="2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F7F9C"/>
    <w:pPr>
      <w:numPr>
        <w:numId w:val="3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F7F9C"/>
    <w:pPr>
      <w:numPr>
        <w:numId w:val="3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F7F9C"/>
    <w:pPr>
      <w:numPr>
        <w:numId w:val="3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F7F9C"/>
    <w:pPr>
      <w:numPr>
        <w:numId w:val="3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F7F9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F7F9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F7F9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F7F9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F7F9C"/>
    <w:pPr>
      <w:numPr>
        <w:numId w:val="3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F7F9C"/>
    <w:pPr>
      <w:numPr>
        <w:numId w:val="3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F7F9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F7F9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7F7F9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AU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F7F9C"/>
    <w:rPr>
      <w:rFonts w:ascii="Consolas" w:hAnsi="Consolas"/>
      <w:sz w:val="20"/>
      <w:szCs w:val="20"/>
      <w:lang w:val="en-AU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F7F9C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F7F9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F7F9C"/>
    <w:rPr>
      <w:rFonts w:ascii="Arial" w:hAnsi="Arial"/>
      <w:sz w:val="20"/>
      <w:szCs w:val="20"/>
      <w:lang w:val="en-AU"/>
    </w:rPr>
  </w:style>
  <w:style w:type="character" w:styleId="Endnotenzeichen">
    <w:name w:val="endnote reference"/>
    <w:basedOn w:val="Absatz-Standardschriftart"/>
    <w:uiPriority w:val="99"/>
    <w:semiHidden/>
    <w:unhideWhenUsed/>
    <w:rsid w:val="007F7F9C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7F7F9C"/>
  </w:style>
  <w:style w:type="paragraph" w:styleId="Umschlagabsenderadresse">
    <w:name w:val="envelope return"/>
    <w:basedOn w:val="Standard"/>
    <w:uiPriority w:val="99"/>
    <w:semiHidden/>
    <w:unhideWhenUsed/>
    <w:rsid w:val="007F7F9C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F7F9C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F7F9C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7F7F9C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F7F9C"/>
    <w:rPr>
      <w:rFonts w:asciiTheme="majorHAnsi" w:eastAsiaTheme="majorEastAsia" w:hAnsiTheme="majorHAnsi" w:cstheme="majorBidi"/>
      <w:b/>
      <w:bCs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F7F9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F7F9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F7F9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F7F9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F7F9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unhideWhenUsed/>
    <w:rsid w:val="007F7F9C"/>
    <w:pPr>
      <w:spacing w:after="100"/>
      <w:ind w:left="66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F7F9C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F7F9C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F7F9C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F7F9C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F7F9C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F7F9C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F7F9C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F7F9C"/>
    <w:pPr>
      <w:ind w:left="440" w:hanging="220"/>
    </w:pPr>
  </w:style>
  <w:style w:type="table" w:styleId="EinfacheTabelle2">
    <w:name w:val="Plain Table 2"/>
    <w:basedOn w:val="NormaleTabelle"/>
    <w:uiPriority w:val="42"/>
    <w:rsid w:val="00352D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Standard"/>
    <w:rsid w:val="005F3F35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val="de-AT" w:eastAsia="de-AT"/>
    </w:rPr>
  </w:style>
  <w:style w:type="paragraph" w:customStyle="1" w:styleId="xl63">
    <w:name w:val="xl63"/>
    <w:basedOn w:val="Standard"/>
    <w:rsid w:val="005F3F35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lang w:val="de-AT" w:eastAsia="de-AT"/>
    </w:rPr>
  </w:style>
  <w:style w:type="paragraph" w:customStyle="1" w:styleId="xl64">
    <w:name w:val="xl64"/>
    <w:basedOn w:val="Standard"/>
    <w:rsid w:val="005F3F35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lang w:val="de-AT" w:eastAsia="de-AT"/>
    </w:rPr>
  </w:style>
  <w:style w:type="paragraph" w:customStyle="1" w:styleId="xl65">
    <w:name w:val="xl65"/>
    <w:basedOn w:val="Standard"/>
    <w:rsid w:val="005F3F35"/>
    <w:pPr>
      <w:spacing w:before="100" w:beforeAutospacing="1" w:after="100" w:afterAutospacing="1" w:line="240" w:lineRule="auto"/>
      <w:jc w:val="center"/>
    </w:pPr>
    <w:rPr>
      <w:rFonts w:eastAsia="Times New Roman" w:cs="Times New Roman"/>
      <w:lang w:val="de-AT" w:eastAsia="de-AT"/>
    </w:rPr>
  </w:style>
  <w:style w:type="paragraph" w:customStyle="1" w:styleId="xl66">
    <w:name w:val="xl66"/>
    <w:basedOn w:val="Standard"/>
    <w:rsid w:val="005F3F35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lang w:val="de-AT" w:eastAsia="de-AT"/>
    </w:rPr>
  </w:style>
  <w:style w:type="paragraph" w:customStyle="1" w:styleId="xl67">
    <w:name w:val="xl67"/>
    <w:basedOn w:val="Standard"/>
    <w:rsid w:val="005F3F35"/>
    <w:pPr>
      <w:spacing w:before="100" w:beforeAutospacing="1" w:after="100" w:afterAutospacing="1" w:line="240" w:lineRule="auto"/>
      <w:jc w:val="center"/>
    </w:pPr>
    <w:rPr>
      <w:rFonts w:eastAsia="Times New Roman" w:cs="Times New Roman"/>
      <w:lang w:val="de-AT" w:eastAsia="de-AT"/>
    </w:rPr>
  </w:style>
  <w:style w:type="paragraph" w:customStyle="1" w:styleId="xl71">
    <w:name w:val="xl71"/>
    <w:basedOn w:val="Standard"/>
    <w:rsid w:val="005F3F35"/>
    <w:pPr>
      <w:spacing w:before="100" w:beforeAutospacing="1" w:after="100" w:afterAutospacing="1" w:line="240" w:lineRule="auto"/>
      <w:jc w:val="center"/>
    </w:pPr>
    <w:rPr>
      <w:rFonts w:eastAsia="Times New Roman" w:cs="Times New Roman"/>
      <w:lang w:val="de-AT" w:eastAsia="de-AT"/>
    </w:rPr>
  </w:style>
  <w:style w:type="paragraph" w:customStyle="1" w:styleId="xl68">
    <w:name w:val="xl68"/>
    <w:basedOn w:val="Standard"/>
    <w:rsid w:val="00773AD6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lang w:val="de-AT" w:eastAsia="de-AT"/>
    </w:rPr>
  </w:style>
  <w:style w:type="paragraph" w:styleId="berarbeitung">
    <w:name w:val="Revision"/>
    <w:hidden/>
    <w:uiPriority w:val="99"/>
    <w:semiHidden/>
    <w:rsid w:val="00565CD8"/>
    <w:rPr>
      <w:rFonts w:ascii="Times New Roman" w:hAnsi="Times New Roman"/>
      <w:sz w:val="24"/>
      <w:lang w:val="en-AU"/>
    </w:rPr>
  </w:style>
  <w:style w:type="character" w:customStyle="1" w:styleId="gnd-iwgdh3b">
    <w:name w:val="gnd-iwgdh3b"/>
    <w:basedOn w:val="Absatz-Standardschriftart"/>
    <w:rsid w:val="00677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1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5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1FF6B048AF314885E860A127D9433E" ma:contentTypeVersion="7" ma:contentTypeDescription="Create a new document." ma:contentTypeScope="" ma:versionID="d83895d6c7516cf1c33a551bffb122b1">
  <xsd:schema xmlns:xsd="http://www.w3.org/2001/XMLSchema" xmlns:xs="http://www.w3.org/2001/XMLSchema" xmlns:p="http://schemas.microsoft.com/office/2006/metadata/properties" xmlns:ns3="a9dabd1d-42ba-486f-92a4-3e8137092fcc" xmlns:ns4="41e74a0a-5b22-44b8-98e6-80578ee8bab3" targetNamespace="http://schemas.microsoft.com/office/2006/metadata/properties" ma:root="true" ma:fieldsID="8c129cc841011846002fcb6280a8145d" ns3:_="" ns4:_="">
    <xsd:import namespace="a9dabd1d-42ba-486f-92a4-3e8137092fcc"/>
    <xsd:import namespace="41e74a0a-5b22-44b8-98e6-80578ee8ba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abd1d-42ba-486f-92a4-3e8137092f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74a0a-5b22-44b8-98e6-80578ee8ba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44325B-F0D5-45CD-ABC0-67060C1CE2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31FDE6-E9CC-4E31-9144-35AB3E89B8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F0F21C-8358-4AB8-9D38-7E116F3DCF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dabd1d-42ba-486f-92a4-3e8137092fcc"/>
    <ds:schemaRef ds:uri="41e74a0a-5b22-44b8-98e6-80578ee8b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D5C5D8-69CC-41B5-A465-A13B13408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8</Words>
  <Characters>8623</Characters>
  <Application>Microsoft Office Word</Application>
  <DocSecurity>0</DocSecurity>
  <Lines>71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9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Peyerl</dc:creator>
  <cp:keywords/>
  <dc:description/>
  <cp:lastModifiedBy>Johann Zaller</cp:lastModifiedBy>
  <cp:revision>44</cp:revision>
  <cp:lastPrinted>2023-03-09T13:24:00Z</cp:lastPrinted>
  <dcterms:created xsi:type="dcterms:W3CDTF">2023-06-21T08:22:00Z</dcterms:created>
  <dcterms:modified xsi:type="dcterms:W3CDTF">2023-12-20T14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ultidisciplinary-digital-publishing-institute</vt:lpwstr>
  </property>
  <property fmtid="{D5CDD505-2E9C-101B-9397-08002B2CF9AE}" pid="21" name="Mendeley Recent Style Name 9_1">
    <vt:lpwstr>Multidisciplinary Digital Publishing Institute</vt:lpwstr>
  </property>
  <property fmtid="{D5CDD505-2E9C-101B-9397-08002B2CF9AE}" pid="22" name="CitaviDocumentProperty_7">
    <vt:lpwstr>Masterarbeit</vt:lpwstr>
  </property>
  <property fmtid="{D5CDD505-2E9C-101B-9397-08002B2CF9AE}" pid="23" name="ContentTypeId">
    <vt:lpwstr>0x010100A81FF6B048AF314885E860A127D9433E</vt:lpwstr>
  </property>
  <property fmtid="{D5CDD505-2E9C-101B-9397-08002B2CF9AE}" pid="24" name="CitaviDocumentProperty_27">
    <vt:lpwstr>True</vt:lpwstr>
  </property>
  <property fmtid="{D5CDD505-2E9C-101B-9397-08002B2CF9AE}" pid="25" name="CitaviDocumentProperty_26">
    <vt:lpwstr>References</vt:lpwstr>
  </property>
  <property fmtid="{D5CDD505-2E9C-101B-9397-08002B2CF9AE}" pid="26" name="CitaviDocumentProperty_11">
    <vt:lpwstr>Überschrift 1</vt:lpwstr>
  </property>
  <property fmtid="{D5CDD505-2E9C-101B-9397-08002B2CF9AE}" pid="27" name="CitaviDocumentProperty_12">
    <vt:lpwstr>Standard</vt:lpwstr>
  </property>
  <property fmtid="{D5CDD505-2E9C-101B-9397-08002B2CF9AE}" pid="28" name="CitaviDocumentProperty_16">
    <vt:lpwstr>Untertitel;Figure</vt:lpwstr>
  </property>
  <property fmtid="{D5CDD505-2E9C-101B-9397-08002B2CF9AE}" pid="29" name="CitaviDocumentProperty_13">
    <vt:lpwstr>Standard</vt:lpwstr>
  </property>
  <property fmtid="{D5CDD505-2E9C-101B-9397-08002B2CF9AE}" pid="30" name="CitaviDocumentProperty_15">
    <vt:lpwstr>Standard</vt:lpwstr>
  </property>
  <property fmtid="{D5CDD505-2E9C-101B-9397-08002B2CF9AE}" pid="31" name="CitaviDocumentProperty_17">
    <vt:lpwstr>Standard</vt:lpwstr>
  </property>
  <property fmtid="{D5CDD505-2E9C-101B-9397-08002B2CF9AE}" pid="32" name="CitaviDocumentProperty_8">
    <vt:lpwstr>CloudProjectKey=k6ypm99hqeljvrnacoulz6ta92g6mex1zy5v78bz; ProjectName=Masterarbeit</vt:lpwstr>
  </property>
  <property fmtid="{D5CDD505-2E9C-101B-9397-08002B2CF9AE}" pid="33" name="CitaviDocumentProperty_0">
    <vt:lpwstr>1afe8338-9094-4dce-ab1e-0f15e06aea8f</vt:lpwstr>
  </property>
  <property fmtid="{D5CDD505-2E9C-101B-9397-08002B2CF9AE}" pid="34" name="CitaviDocumentProperty_1">
    <vt:lpwstr>6.15.2.0</vt:lpwstr>
  </property>
  <property fmtid="{D5CDD505-2E9C-101B-9397-08002B2CF9AE}" pid="35" name="CitaviDocumentProperty_6">
    <vt:lpwstr>True</vt:lpwstr>
  </property>
</Properties>
</file>